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34942" w14:textId="11D908EA" w:rsidR="00D43625" w:rsidRPr="00365021" w:rsidRDefault="006272A3" w:rsidP="00CA5889">
      <w:pPr>
        <w:spacing w:after="0" w:line="480" w:lineRule="exact"/>
        <w:rPr>
          <w:rFonts w:cs="Times New Roman"/>
          <w:b/>
          <w:sz w:val="28"/>
          <w:szCs w:val="24"/>
        </w:rPr>
      </w:pPr>
      <w:r w:rsidRPr="00365021">
        <w:rPr>
          <w:rFonts w:cs="Times New Roman"/>
          <w:b/>
          <w:sz w:val="28"/>
          <w:szCs w:val="24"/>
        </w:rPr>
        <w:t>Supplementary information</w:t>
      </w:r>
    </w:p>
    <w:p w14:paraId="7DA582E3" w14:textId="258100AA" w:rsidR="006272A3" w:rsidRPr="00365021" w:rsidRDefault="006272A3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t>Additional file 1</w:t>
      </w:r>
    </w:p>
    <w:p w14:paraId="532B866D" w14:textId="703FD20F" w:rsidR="00664E7D" w:rsidRPr="00365021" w:rsidRDefault="00664E7D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t>Supplementary methods</w:t>
      </w:r>
    </w:p>
    <w:p w14:paraId="2163A6E9" w14:textId="74120663" w:rsidR="00B128A9" w:rsidRPr="00365021" w:rsidRDefault="00B128A9" w:rsidP="00CA5889">
      <w:pPr>
        <w:spacing w:after="0" w:line="480" w:lineRule="exact"/>
        <w:rPr>
          <w:rFonts w:cs="Times New Roman"/>
          <w:b/>
          <w:sz w:val="24"/>
          <w:szCs w:val="24"/>
        </w:rPr>
      </w:pPr>
      <w:r w:rsidRPr="00365021">
        <w:rPr>
          <w:rFonts w:cs="Times New Roman"/>
          <w:bCs/>
          <w:sz w:val="24"/>
          <w:szCs w:val="24"/>
        </w:rPr>
        <w:t>HAM-net</w:t>
      </w:r>
    </w:p>
    <w:p w14:paraId="27DB758A" w14:textId="038573C6" w:rsidR="00664E7D" w:rsidRPr="00365021" w:rsidRDefault="00664E7D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t>Supplementary tables</w:t>
      </w:r>
    </w:p>
    <w:p w14:paraId="73300105" w14:textId="7DE44621" w:rsidR="00B14948" w:rsidRPr="00365021" w:rsidRDefault="006079B4" w:rsidP="00CA5889">
      <w:pPr>
        <w:spacing w:after="0" w:line="480" w:lineRule="exact"/>
        <w:rPr>
          <w:rFonts w:cs="Times New Roman"/>
          <w:sz w:val="24"/>
          <w:szCs w:val="24"/>
        </w:rPr>
      </w:pPr>
      <w:r w:rsidRPr="00365021">
        <w:rPr>
          <w:rFonts w:cs="Times New Roman"/>
          <w:sz w:val="24"/>
          <w:szCs w:val="24"/>
        </w:rPr>
        <w:t>Table S</w:t>
      </w:r>
      <w:r w:rsidR="00B14948" w:rsidRPr="00365021">
        <w:rPr>
          <w:rFonts w:cs="Times New Roman"/>
          <w:sz w:val="24"/>
          <w:szCs w:val="24"/>
        </w:rPr>
        <w:t>1</w:t>
      </w:r>
      <w:r w:rsidRPr="00365021">
        <w:rPr>
          <w:rFonts w:cs="Times New Roman"/>
          <w:sz w:val="24"/>
          <w:szCs w:val="24"/>
        </w:rPr>
        <w:t xml:space="preserve">. </w:t>
      </w:r>
      <w:r w:rsidR="00664E7D" w:rsidRPr="00365021">
        <w:rPr>
          <w:rFonts w:cs="Times New Roman"/>
          <w:sz w:val="24"/>
          <w:szCs w:val="24"/>
        </w:rPr>
        <w:t>HAM/TSP-bladder dysfunction symptom score (HAM-BDSS)</w:t>
      </w:r>
      <w:r w:rsidR="00B14948" w:rsidRPr="00365021">
        <w:rPr>
          <w:rFonts w:cs="Times New Roman"/>
          <w:sz w:val="24"/>
          <w:szCs w:val="24"/>
        </w:rPr>
        <w:t xml:space="preserve"> </w:t>
      </w:r>
    </w:p>
    <w:p w14:paraId="394B524C" w14:textId="33939361" w:rsidR="00440833" w:rsidRPr="00365021" w:rsidRDefault="00B14948" w:rsidP="00CA5889">
      <w:pPr>
        <w:spacing w:after="0" w:line="480" w:lineRule="exact"/>
        <w:rPr>
          <w:rFonts w:cs="Times New Roman"/>
          <w:sz w:val="28"/>
          <w:szCs w:val="24"/>
        </w:rPr>
      </w:pPr>
      <w:r w:rsidRPr="00365021">
        <w:rPr>
          <w:rFonts w:cs="Times New Roman"/>
          <w:sz w:val="24"/>
          <w:szCs w:val="24"/>
        </w:rPr>
        <w:t xml:space="preserve">Table S2. </w:t>
      </w:r>
      <w:proofErr w:type="spellStart"/>
      <w:r w:rsidRPr="00365021">
        <w:rPr>
          <w:rFonts w:cs="Times New Roman"/>
          <w:sz w:val="24"/>
          <w:szCs w:val="21"/>
          <w:shd w:val="clear" w:color="auto" w:fill="FFFFFF"/>
        </w:rPr>
        <w:t>Osame</w:t>
      </w:r>
      <w:proofErr w:type="spellEnd"/>
      <w:r w:rsidRPr="00365021">
        <w:rPr>
          <w:rFonts w:cs="Times New Roman"/>
          <w:sz w:val="24"/>
          <w:szCs w:val="21"/>
          <w:shd w:val="clear" w:color="auto" w:fill="FFFFFF"/>
        </w:rPr>
        <w:t xml:space="preserve"> Motor Disability Score (OMDS)</w:t>
      </w:r>
      <w:r w:rsidRPr="00365021">
        <w:rPr>
          <w:rFonts w:cs="Times New Roman"/>
          <w:sz w:val="28"/>
          <w:szCs w:val="24"/>
        </w:rPr>
        <w:t xml:space="preserve"> </w:t>
      </w:r>
    </w:p>
    <w:p w14:paraId="42741A40" w14:textId="2D385937" w:rsidR="00A10BD1" w:rsidRPr="00365021" w:rsidRDefault="00A10BD1" w:rsidP="00CA5889">
      <w:pPr>
        <w:spacing w:after="0" w:line="480" w:lineRule="exact"/>
        <w:rPr>
          <w:rFonts w:cs="Times New Roman"/>
          <w:sz w:val="24"/>
          <w:szCs w:val="24"/>
        </w:rPr>
      </w:pPr>
      <w:r w:rsidRPr="00365021">
        <w:rPr>
          <w:rFonts w:cs="Times New Roman"/>
          <w:sz w:val="24"/>
          <w:szCs w:val="24"/>
        </w:rPr>
        <w:t xml:space="preserve">Table S3. Baseline characteristics of patients with </w:t>
      </w:r>
      <w:r w:rsidR="006D0911">
        <w:rPr>
          <w:rFonts w:cs="Times New Roman"/>
          <w:sz w:val="24"/>
          <w:szCs w:val="24"/>
        </w:rPr>
        <w:t xml:space="preserve">the </w:t>
      </w:r>
      <w:r w:rsidRPr="00365021">
        <w:rPr>
          <w:rFonts w:cs="Times New Roman"/>
          <w:sz w:val="24"/>
          <w:szCs w:val="24"/>
        </w:rPr>
        <w:t>consecutive 6-year follow</w:t>
      </w:r>
      <w:r w:rsidR="005C7AEB">
        <w:rPr>
          <w:rFonts w:cs="Times New Roman"/>
          <w:sz w:val="24"/>
          <w:szCs w:val="24"/>
        </w:rPr>
        <w:t>-</w:t>
      </w:r>
      <w:r w:rsidRPr="00365021">
        <w:rPr>
          <w:rFonts w:cs="Times New Roman"/>
          <w:sz w:val="24"/>
          <w:szCs w:val="24"/>
        </w:rPr>
        <w:t>up</w:t>
      </w:r>
      <w:r w:rsidR="0086321E" w:rsidRPr="00365021">
        <w:rPr>
          <w:rFonts w:cs="Times New Roman"/>
          <w:sz w:val="24"/>
          <w:szCs w:val="24"/>
        </w:rPr>
        <w:t xml:space="preserve"> (Set B)</w:t>
      </w:r>
    </w:p>
    <w:p w14:paraId="442D78DC" w14:textId="635921C6" w:rsidR="0086321E" w:rsidRPr="00365021" w:rsidRDefault="0086321E" w:rsidP="00CA5889">
      <w:pPr>
        <w:spacing w:after="0" w:line="480" w:lineRule="exact"/>
        <w:rPr>
          <w:rFonts w:cs="Times New Roman"/>
          <w:sz w:val="24"/>
          <w:szCs w:val="24"/>
        </w:rPr>
      </w:pPr>
      <w:r w:rsidRPr="00365021">
        <w:rPr>
          <w:rFonts w:cs="Times New Roman"/>
          <w:sz w:val="24"/>
          <w:szCs w:val="24"/>
        </w:rPr>
        <w:t>Table S</w:t>
      </w:r>
      <w:r w:rsidR="008D73C0" w:rsidRPr="00365021">
        <w:rPr>
          <w:rFonts w:cs="Times New Roman"/>
          <w:sz w:val="24"/>
          <w:szCs w:val="24"/>
        </w:rPr>
        <w:t>4</w:t>
      </w:r>
      <w:r w:rsidRPr="00365021">
        <w:rPr>
          <w:rFonts w:cs="Times New Roman"/>
          <w:sz w:val="24"/>
          <w:szCs w:val="24"/>
        </w:rPr>
        <w:t xml:space="preserve">. Medications for urinary symptoms prescribed </w:t>
      </w:r>
      <w:r w:rsidR="00BE66F4" w:rsidRPr="00365021">
        <w:rPr>
          <w:rFonts w:cs="Times New Roman"/>
          <w:sz w:val="24"/>
          <w:szCs w:val="24"/>
        </w:rPr>
        <w:t xml:space="preserve">in </w:t>
      </w:r>
      <w:r w:rsidRPr="00365021">
        <w:rPr>
          <w:rFonts w:cs="Times New Roman"/>
          <w:sz w:val="24"/>
          <w:szCs w:val="24"/>
        </w:rPr>
        <w:t xml:space="preserve">patients </w:t>
      </w:r>
      <w:r w:rsidR="00BE66F4" w:rsidRPr="00365021">
        <w:rPr>
          <w:rFonts w:cs="Times New Roman"/>
          <w:sz w:val="24"/>
          <w:szCs w:val="24"/>
        </w:rPr>
        <w:t xml:space="preserve">with </w:t>
      </w:r>
      <w:r w:rsidRPr="00365021">
        <w:rPr>
          <w:rFonts w:cs="Times New Roman"/>
          <w:sz w:val="24"/>
          <w:szCs w:val="24"/>
        </w:rPr>
        <w:t>HAM-BDS</w:t>
      </w:r>
      <w:r w:rsidR="00C44848" w:rsidRPr="00365021">
        <w:rPr>
          <w:rFonts w:cs="Times New Roman"/>
          <w:sz w:val="24"/>
          <w:szCs w:val="24"/>
        </w:rPr>
        <w:t>G</w:t>
      </w:r>
      <w:r w:rsidRPr="00365021">
        <w:rPr>
          <w:rFonts w:cs="Times New Roman"/>
          <w:sz w:val="24"/>
          <w:szCs w:val="24"/>
        </w:rPr>
        <w:t xml:space="preserve"> 0</w:t>
      </w:r>
      <w:r w:rsidR="00BE66F4" w:rsidRPr="00365021">
        <w:rPr>
          <w:rFonts w:cs="Times New Roman"/>
          <w:sz w:val="24"/>
          <w:szCs w:val="24"/>
        </w:rPr>
        <w:t>–</w:t>
      </w:r>
      <w:r w:rsidRPr="00365021">
        <w:rPr>
          <w:rFonts w:cs="Times New Roman"/>
          <w:sz w:val="24"/>
          <w:szCs w:val="24"/>
        </w:rPr>
        <w:t xml:space="preserve">I (Set </w:t>
      </w:r>
      <w:r w:rsidR="005C08F8" w:rsidRPr="00365021">
        <w:rPr>
          <w:rFonts w:cs="Times New Roman"/>
          <w:sz w:val="24"/>
          <w:szCs w:val="24"/>
        </w:rPr>
        <w:t>C</w:t>
      </w:r>
      <w:r w:rsidRPr="00365021">
        <w:rPr>
          <w:rFonts w:cs="Times New Roman"/>
          <w:sz w:val="24"/>
          <w:szCs w:val="24"/>
        </w:rPr>
        <w:t>)</w:t>
      </w:r>
    </w:p>
    <w:p w14:paraId="27117795" w14:textId="5677CC5F" w:rsidR="00A10BD1" w:rsidRPr="00365021" w:rsidRDefault="0086321E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sz w:val="24"/>
          <w:szCs w:val="24"/>
        </w:rPr>
        <w:t>Table S</w:t>
      </w:r>
      <w:r w:rsidR="008D73C0" w:rsidRPr="00365021">
        <w:rPr>
          <w:rFonts w:cs="Times New Roman"/>
          <w:sz w:val="24"/>
          <w:szCs w:val="24"/>
        </w:rPr>
        <w:t>5</w:t>
      </w:r>
      <w:r w:rsidRPr="00365021">
        <w:rPr>
          <w:rFonts w:cs="Times New Roman"/>
          <w:sz w:val="24"/>
          <w:szCs w:val="24"/>
        </w:rPr>
        <w:t xml:space="preserve">. Characteristics of patients for </w:t>
      </w:r>
      <w:r w:rsidR="00BE66F4" w:rsidRPr="00365021">
        <w:rPr>
          <w:rFonts w:cs="Times New Roman"/>
          <w:sz w:val="24"/>
          <w:szCs w:val="24"/>
        </w:rPr>
        <w:t xml:space="preserve">the </w:t>
      </w:r>
      <w:r w:rsidRPr="00365021">
        <w:rPr>
          <w:rFonts w:cs="Times New Roman"/>
          <w:sz w:val="24"/>
          <w:szCs w:val="24"/>
        </w:rPr>
        <w:t>analy</w:t>
      </w:r>
      <w:r w:rsidR="00BE66F4" w:rsidRPr="00365021">
        <w:rPr>
          <w:rFonts w:cs="Times New Roman"/>
          <w:sz w:val="24"/>
          <w:szCs w:val="24"/>
        </w:rPr>
        <w:t>sis</w:t>
      </w:r>
      <w:r w:rsidRPr="00365021">
        <w:rPr>
          <w:rFonts w:cs="Times New Roman"/>
          <w:sz w:val="24"/>
          <w:szCs w:val="24"/>
        </w:rPr>
        <w:t xml:space="preserve"> </w:t>
      </w:r>
      <w:r w:rsidR="00BE66F4" w:rsidRPr="00365021">
        <w:rPr>
          <w:rFonts w:cs="Times New Roman"/>
          <w:sz w:val="24"/>
          <w:szCs w:val="24"/>
        </w:rPr>
        <w:t xml:space="preserve">of </w:t>
      </w:r>
      <w:r w:rsidRPr="00365021">
        <w:rPr>
          <w:rFonts w:cs="Times New Roman"/>
          <w:sz w:val="24"/>
          <w:szCs w:val="24"/>
        </w:rPr>
        <w:t>the therapeutic effects of mirabegron</w:t>
      </w:r>
      <w:r w:rsidRPr="00365021">
        <w:rPr>
          <w:rFonts w:cs="Times New Roman"/>
          <w:b/>
          <w:sz w:val="24"/>
          <w:szCs w:val="24"/>
        </w:rPr>
        <w:t xml:space="preserve"> </w:t>
      </w:r>
      <w:r w:rsidRPr="00365021">
        <w:rPr>
          <w:rFonts w:cs="Times New Roman"/>
          <w:sz w:val="24"/>
          <w:szCs w:val="24"/>
        </w:rPr>
        <w:t xml:space="preserve">(Set </w:t>
      </w:r>
      <w:r w:rsidR="005C08F8" w:rsidRPr="00365021">
        <w:rPr>
          <w:rFonts w:cs="Times New Roman"/>
          <w:sz w:val="24"/>
          <w:szCs w:val="24"/>
        </w:rPr>
        <w:t>D</w:t>
      </w:r>
      <w:r w:rsidRPr="00365021">
        <w:rPr>
          <w:rFonts w:cs="Times New Roman"/>
          <w:sz w:val="24"/>
          <w:szCs w:val="24"/>
        </w:rPr>
        <w:t>)</w:t>
      </w:r>
    </w:p>
    <w:p w14:paraId="5A7DAEC3" w14:textId="36401A7A" w:rsidR="00664E7D" w:rsidRPr="00365021" w:rsidRDefault="00664E7D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t>Supplementary figure</w:t>
      </w:r>
    </w:p>
    <w:p w14:paraId="44FBEC28" w14:textId="5CE8BD93" w:rsidR="0007633E" w:rsidRPr="00365021" w:rsidRDefault="00440833" w:rsidP="00CA5889">
      <w:pPr>
        <w:spacing w:after="0" w:line="480" w:lineRule="exact"/>
        <w:rPr>
          <w:rFonts w:cs="Times New Roman"/>
          <w:sz w:val="24"/>
          <w:szCs w:val="24"/>
        </w:rPr>
      </w:pPr>
      <w:r w:rsidRPr="00365021">
        <w:rPr>
          <w:rFonts w:cs="Times New Roman"/>
          <w:sz w:val="24"/>
          <w:szCs w:val="24"/>
        </w:rPr>
        <w:t xml:space="preserve">Figure S1. </w:t>
      </w:r>
      <w:r w:rsidR="00664E7D" w:rsidRPr="00365021">
        <w:rPr>
          <w:rFonts w:cs="Times New Roman"/>
          <w:sz w:val="24"/>
          <w:szCs w:val="24"/>
        </w:rPr>
        <w:t>HAM/TSP-bladder dysfunction severity grade (HAM-BDSG)</w:t>
      </w:r>
    </w:p>
    <w:p w14:paraId="173F6F73" w14:textId="6E54C0B4" w:rsidR="00664E7D" w:rsidRPr="00365021" w:rsidRDefault="00664E7D" w:rsidP="00CA5889">
      <w:pPr>
        <w:spacing w:after="0" w:line="480" w:lineRule="exact"/>
        <w:rPr>
          <w:rFonts w:cs="Times New Roman"/>
          <w:color w:val="0070C0"/>
          <w:sz w:val="24"/>
          <w:szCs w:val="24"/>
        </w:rPr>
      </w:pPr>
      <w:r w:rsidRPr="00365021">
        <w:rPr>
          <w:rFonts w:cs="Times New Roman"/>
          <w:color w:val="0070C0"/>
          <w:sz w:val="24"/>
          <w:szCs w:val="24"/>
        </w:rPr>
        <w:br w:type="page"/>
      </w:r>
    </w:p>
    <w:p w14:paraId="43D0DA3C" w14:textId="705E539E" w:rsidR="00664E7D" w:rsidRPr="00365021" w:rsidRDefault="00664E7D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lastRenderedPageBreak/>
        <w:t>Supplementary methods</w:t>
      </w:r>
    </w:p>
    <w:p w14:paraId="3E510FEE" w14:textId="603F40B2" w:rsidR="00664E7D" w:rsidRPr="00365021" w:rsidRDefault="00664E7D" w:rsidP="00CA5889">
      <w:pPr>
        <w:spacing w:after="0" w:line="480" w:lineRule="exact"/>
        <w:rPr>
          <w:rFonts w:cs="Times New Roman"/>
          <w:b/>
          <w:sz w:val="24"/>
          <w:szCs w:val="24"/>
        </w:rPr>
      </w:pPr>
      <w:r w:rsidRPr="00365021">
        <w:rPr>
          <w:rFonts w:cs="Times New Roman"/>
          <w:b/>
          <w:sz w:val="24"/>
          <w:szCs w:val="24"/>
        </w:rPr>
        <w:t>HAM-net</w:t>
      </w:r>
    </w:p>
    <w:p w14:paraId="46DCF906" w14:textId="77739E3C" w:rsidR="00664E7D" w:rsidRDefault="00664E7D" w:rsidP="00CA5889">
      <w:pPr>
        <w:spacing w:after="0" w:line="480" w:lineRule="exact"/>
        <w:rPr>
          <w:rFonts w:cs="Times New Roman"/>
          <w:sz w:val="24"/>
        </w:rPr>
      </w:pPr>
      <w:r w:rsidRPr="00365021">
        <w:rPr>
          <w:rFonts w:cs="Times New Roman"/>
          <w:sz w:val="24"/>
        </w:rPr>
        <w:t xml:space="preserve">HAM-net </w:t>
      </w:r>
      <w:r w:rsidRPr="00365021">
        <w:rPr>
          <w:rFonts w:cs="Times New Roman"/>
          <w:sz w:val="24"/>
          <w:szCs w:val="24"/>
        </w:rPr>
        <w:t xml:space="preserve">is a nationwide registration system for patients with HAM/TSP </w:t>
      </w:r>
      <w:r w:rsidR="006648F8" w:rsidRPr="00365021">
        <w:rPr>
          <w:rFonts w:cs="Times New Roman"/>
          <w:sz w:val="24"/>
          <w:szCs w:val="24"/>
        </w:rPr>
        <w:t xml:space="preserve">that was </w:t>
      </w:r>
      <w:r w:rsidRPr="00365021">
        <w:rPr>
          <w:rFonts w:cs="Times New Roman"/>
          <w:sz w:val="24"/>
          <w:szCs w:val="24"/>
        </w:rPr>
        <w:t>introduced at St. Marianna University in Japan in March 2012. The number of registered patients</w:t>
      </w:r>
      <w:r w:rsidR="006905B0" w:rsidRPr="00365021">
        <w:rPr>
          <w:rFonts w:cs="Times New Roman"/>
          <w:sz w:val="24"/>
          <w:szCs w:val="24"/>
        </w:rPr>
        <w:t xml:space="preserve"> (558 patients in 2019)</w:t>
      </w:r>
      <w:r w:rsidRPr="00365021">
        <w:rPr>
          <w:rFonts w:cs="Times New Roman"/>
          <w:sz w:val="24"/>
          <w:szCs w:val="24"/>
        </w:rPr>
        <w:t xml:space="preserve"> is estimated to be one-fifth or one-sixth of </w:t>
      </w:r>
      <w:r w:rsidR="006648F8" w:rsidRPr="00365021">
        <w:rPr>
          <w:rFonts w:cs="Times New Roman"/>
          <w:sz w:val="24"/>
          <w:szCs w:val="24"/>
        </w:rPr>
        <w:t xml:space="preserve">the total </w:t>
      </w:r>
      <w:r w:rsidRPr="00365021">
        <w:rPr>
          <w:rFonts w:cs="Times New Roman"/>
          <w:sz w:val="24"/>
          <w:szCs w:val="24"/>
        </w:rPr>
        <w:t>patient population in Japan</w:t>
      </w:r>
      <w:r w:rsidR="00CE5D52">
        <w:rPr>
          <w:rFonts w:cs="Times New Roman" w:hint="eastAsia"/>
          <w:sz w:val="24"/>
        </w:rPr>
        <w:t xml:space="preserve"> </w:t>
      </w:r>
      <w:r w:rsidR="00CE5D52">
        <w:rPr>
          <w:rFonts w:cs="Times New Roman"/>
          <w:sz w:val="24"/>
        </w:rPr>
        <w:t>[1]</w:t>
      </w:r>
      <w:r w:rsidRPr="00365021">
        <w:rPr>
          <w:rFonts w:cs="Times New Roman"/>
          <w:sz w:val="24"/>
        </w:rPr>
        <w:t xml:space="preserve">. </w:t>
      </w:r>
      <w:r w:rsidRPr="00365021">
        <w:rPr>
          <w:rFonts w:cs="Times New Roman"/>
          <w:sz w:val="24"/>
          <w:szCs w:val="24"/>
        </w:rPr>
        <w:t xml:space="preserve">Patients are recruited throughout Japan </w:t>
      </w:r>
      <w:r w:rsidR="006648F8" w:rsidRPr="00365021">
        <w:rPr>
          <w:rFonts w:cs="Times New Roman"/>
          <w:sz w:val="24"/>
          <w:szCs w:val="24"/>
        </w:rPr>
        <w:t xml:space="preserve">from </w:t>
      </w:r>
      <w:r w:rsidRPr="00365021">
        <w:rPr>
          <w:rFonts w:cs="Times New Roman"/>
          <w:sz w:val="24"/>
          <w:szCs w:val="24"/>
        </w:rPr>
        <w:t>informational leaflets distributed to patients at clinics</w:t>
      </w:r>
      <w:r w:rsidR="000B2512" w:rsidRPr="00365021">
        <w:rPr>
          <w:rFonts w:cs="Times New Roman"/>
          <w:sz w:val="24"/>
          <w:szCs w:val="24"/>
        </w:rPr>
        <w:t>, patient meetings,</w:t>
      </w:r>
      <w:r w:rsidRPr="00365021">
        <w:rPr>
          <w:rFonts w:cs="Times New Roman"/>
          <w:sz w:val="24"/>
          <w:szCs w:val="24"/>
        </w:rPr>
        <w:t xml:space="preserve"> and board-certified neurologists. Patients with HAM/TSP can apply to the HAM-net registration center via telephone, fax, or e-mail. Trained nurses </w:t>
      </w:r>
      <w:r w:rsidR="00BE1700" w:rsidRPr="00365021">
        <w:rPr>
          <w:rFonts w:cs="Times New Roman"/>
          <w:sz w:val="24"/>
          <w:szCs w:val="24"/>
        </w:rPr>
        <w:t xml:space="preserve">and </w:t>
      </w:r>
      <w:r w:rsidRPr="00365021">
        <w:rPr>
          <w:rFonts w:cs="Times New Roman"/>
          <w:sz w:val="24"/>
          <w:szCs w:val="24"/>
        </w:rPr>
        <w:t xml:space="preserve">coordinators conduct annual telephone interviews with patients in a uniform manner. </w:t>
      </w:r>
      <w:r w:rsidR="00BE1700" w:rsidRPr="00365021">
        <w:rPr>
          <w:rFonts w:cs="Times New Roman"/>
          <w:sz w:val="24"/>
          <w:szCs w:val="24"/>
        </w:rPr>
        <w:t>D</w:t>
      </w:r>
      <w:r w:rsidRPr="00365021">
        <w:rPr>
          <w:rFonts w:cs="Times New Roman"/>
          <w:sz w:val="24"/>
          <w:szCs w:val="24"/>
        </w:rPr>
        <w:t xml:space="preserve">ata collected include age, sex, disease duration, and </w:t>
      </w:r>
      <w:r w:rsidR="006905B0" w:rsidRPr="00365021">
        <w:rPr>
          <w:rFonts w:cs="Times New Roman"/>
          <w:sz w:val="24"/>
          <w:szCs w:val="24"/>
        </w:rPr>
        <w:t>past</w:t>
      </w:r>
      <w:r w:rsidR="006905B0" w:rsidRPr="000C2B01">
        <w:rPr>
          <w:rFonts w:cs="Times New Roman"/>
          <w:sz w:val="24"/>
          <w:szCs w:val="24"/>
        </w:rPr>
        <w:t xml:space="preserve"> and</w:t>
      </w:r>
      <w:r w:rsidR="006905B0" w:rsidRPr="00365021">
        <w:rPr>
          <w:rFonts w:cs="Times New Roman"/>
          <w:sz w:val="24"/>
          <w:szCs w:val="24"/>
        </w:rPr>
        <w:t xml:space="preserve"> present </w:t>
      </w:r>
      <w:r w:rsidRPr="00365021">
        <w:rPr>
          <w:rFonts w:cs="Times New Roman"/>
          <w:sz w:val="24"/>
          <w:szCs w:val="24"/>
        </w:rPr>
        <w:t>medical conditions</w:t>
      </w:r>
      <w:r w:rsidR="00BE1700" w:rsidRPr="00365021">
        <w:rPr>
          <w:rFonts w:cs="Times New Roman"/>
          <w:sz w:val="24"/>
          <w:szCs w:val="24"/>
        </w:rPr>
        <w:t>,</w:t>
      </w:r>
      <w:r w:rsidR="006905B0" w:rsidRPr="00365021">
        <w:rPr>
          <w:rFonts w:cs="Times New Roman"/>
          <w:sz w:val="24"/>
          <w:szCs w:val="24"/>
        </w:rPr>
        <w:t xml:space="preserve"> such as symptoms, </w:t>
      </w:r>
      <w:r w:rsidR="0007619D" w:rsidRPr="00365021">
        <w:rPr>
          <w:rFonts w:cs="Times New Roman"/>
          <w:sz w:val="24"/>
          <w:szCs w:val="24"/>
        </w:rPr>
        <w:t>comorbidities</w:t>
      </w:r>
      <w:r w:rsidR="006905B0" w:rsidRPr="00365021">
        <w:rPr>
          <w:rFonts w:cs="Times New Roman"/>
          <w:sz w:val="24"/>
          <w:szCs w:val="24"/>
        </w:rPr>
        <w:t>, and</w:t>
      </w:r>
      <w:r w:rsidR="0007619D" w:rsidRPr="00365021">
        <w:rPr>
          <w:rFonts w:cs="Times New Roman"/>
          <w:sz w:val="24"/>
          <w:szCs w:val="24"/>
        </w:rPr>
        <w:t xml:space="preserve"> medications</w:t>
      </w:r>
      <w:r w:rsidRPr="00365021">
        <w:rPr>
          <w:rFonts w:cs="Times New Roman"/>
          <w:sz w:val="24"/>
          <w:szCs w:val="24"/>
        </w:rPr>
        <w:t xml:space="preserve">. Motor disability is evaluated using the </w:t>
      </w:r>
      <w:proofErr w:type="spellStart"/>
      <w:r w:rsidRPr="00365021">
        <w:rPr>
          <w:rFonts w:cs="Times New Roman"/>
          <w:sz w:val="24"/>
          <w:szCs w:val="24"/>
        </w:rPr>
        <w:t>Osame</w:t>
      </w:r>
      <w:proofErr w:type="spellEnd"/>
      <w:r w:rsidRPr="00365021">
        <w:rPr>
          <w:rFonts w:cs="Times New Roman"/>
          <w:sz w:val="24"/>
          <w:szCs w:val="24"/>
        </w:rPr>
        <w:t xml:space="preserve"> Motor Disability Score (OMDS). Urinary symptoms are assessed </w:t>
      </w:r>
      <w:r w:rsidR="00BE1700" w:rsidRPr="00365021">
        <w:rPr>
          <w:rFonts w:cs="Times New Roman"/>
          <w:sz w:val="24"/>
          <w:szCs w:val="24"/>
        </w:rPr>
        <w:t xml:space="preserve">using </w:t>
      </w:r>
      <w:r w:rsidRPr="00365021">
        <w:rPr>
          <w:rFonts w:cs="Times New Roman"/>
          <w:sz w:val="24"/>
        </w:rPr>
        <w:t xml:space="preserve">Japanese versions of internationally validated urinary </w:t>
      </w:r>
      <w:r w:rsidR="00BE1700" w:rsidRPr="00365021">
        <w:rPr>
          <w:rFonts w:cs="Times New Roman"/>
          <w:sz w:val="24"/>
        </w:rPr>
        <w:t xml:space="preserve">scales </w:t>
      </w:r>
      <w:r w:rsidR="000B2512" w:rsidRPr="00365021">
        <w:rPr>
          <w:rFonts w:cs="Times New Roman"/>
          <w:sz w:val="24"/>
        </w:rPr>
        <w:t>validated for the general native Japanese-speaking population, including</w:t>
      </w:r>
      <w:r w:rsidR="00BE1700" w:rsidRPr="00365021">
        <w:rPr>
          <w:rFonts w:cs="Times New Roman"/>
          <w:sz w:val="24"/>
        </w:rPr>
        <w:t xml:space="preserve"> </w:t>
      </w:r>
      <w:r w:rsidR="006D0911" w:rsidRPr="00365021">
        <w:rPr>
          <w:rFonts w:cs="Times New Roman"/>
          <w:sz w:val="24"/>
          <w:szCs w:val="24"/>
        </w:rPr>
        <w:t>the International Prostate Symptom Score (I-PSS)</w:t>
      </w:r>
      <w:r w:rsidR="006D0911">
        <w:rPr>
          <w:rFonts w:cs="Times New Roman"/>
          <w:sz w:val="24"/>
          <w:szCs w:val="24"/>
        </w:rPr>
        <w:t>,</w:t>
      </w:r>
      <w:r w:rsidR="006D0911" w:rsidRPr="00365021">
        <w:rPr>
          <w:rFonts w:cs="Times New Roman"/>
          <w:sz w:val="24"/>
          <w:szCs w:val="24"/>
        </w:rPr>
        <w:t xml:space="preserve"> the Overactive Bladder Symptom Score (OABSS)</w:t>
      </w:r>
      <w:r w:rsidR="006D0911">
        <w:rPr>
          <w:rFonts w:cs="Times New Roman"/>
          <w:sz w:val="24"/>
        </w:rPr>
        <w:t xml:space="preserve">, </w:t>
      </w:r>
      <w:r w:rsidR="00BC5437" w:rsidRPr="00365021">
        <w:rPr>
          <w:rFonts w:cs="Times New Roman"/>
          <w:sz w:val="24"/>
        </w:rPr>
        <w:t xml:space="preserve">and </w:t>
      </w:r>
      <w:r w:rsidR="006D0911" w:rsidRPr="00365021">
        <w:rPr>
          <w:rFonts w:cs="Times New Roman"/>
          <w:sz w:val="24"/>
          <w:szCs w:val="24"/>
        </w:rPr>
        <w:t>International Consultation on Incontinence Questionnaire-Short Form</w:t>
      </w:r>
      <w:r w:rsidR="006D0911">
        <w:rPr>
          <w:rFonts w:cs="Times New Roman"/>
          <w:sz w:val="24"/>
          <w:szCs w:val="24"/>
        </w:rPr>
        <w:t xml:space="preserve"> (ICIQ-SF)</w:t>
      </w:r>
      <w:r w:rsidR="00BC5437" w:rsidRPr="00365021">
        <w:rPr>
          <w:rFonts w:cs="Times New Roman"/>
          <w:sz w:val="24"/>
          <w:szCs w:val="24"/>
        </w:rPr>
        <w:t>.</w:t>
      </w:r>
      <w:r w:rsidRPr="00365021">
        <w:rPr>
          <w:rFonts w:cs="Times New Roman"/>
          <w:sz w:val="24"/>
        </w:rPr>
        <w:t xml:space="preserve"> </w:t>
      </w:r>
    </w:p>
    <w:p w14:paraId="2B7C4184" w14:textId="3F11CB72" w:rsidR="00CE5D52" w:rsidRDefault="00CE5D52" w:rsidP="00CA5889">
      <w:pPr>
        <w:spacing w:after="0" w:line="480" w:lineRule="exact"/>
        <w:rPr>
          <w:rFonts w:cs="Times New Roman"/>
          <w:sz w:val="24"/>
        </w:rPr>
      </w:pPr>
    </w:p>
    <w:p w14:paraId="28B6A710" w14:textId="5540AE83" w:rsidR="00CE5D52" w:rsidRPr="00CE5D52" w:rsidRDefault="00CE5D52" w:rsidP="00CA5889">
      <w:pPr>
        <w:spacing w:after="0" w:line="480" w:lineRule="exact"/>
        <w:rPr>
          <w:rFonts w:cs="Times New Roman"/>
          <w:b/>
          <w:bCs/>
          <w:sz w:val="24"/>
        </w:rPr>
      </w:pPr>
      <w:r w:rsidRPr="00CE5D52">
        <w:rPr>
          <w:rFonts w:cs="Times New Roman" w:hint="eastAsia"/>
          <w:b/>
          <w:bCs/>
          <w:sz w:val="24"/>
        </w:rPr>
        <w:t>Reference</w:t>
      </w:r>
    </w:p>
    <w:p w14:paraId="580A9BC2" w14:textId="02BD06C8" w:rsidR="00CE5D52" w:rsidRDefault="00CE5D52" w:rsidP="00CE5D52">
      <w:pPr>
        <w:spacing w:after="0" w:line="480" w:lineRule="exact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  <w:t>1. Coler-Reilly ALG, Yagishita N, Suzuki H, Sato T, Araya N, Inoue E, et al. Nation-wide epidemiological study of Japanese patients with rare viral myelopathy using novel registration system (HAM-net). Orphanet J Rare Dis. 2016</w:t>
      </w:r>
      <w:proofErr w:type="gramStart"/>
      <w:r>
        <w:rPr>
          <w:rFonts w:cs="Times New Roman"/>
          <w:bCs/>
          <w:sz w:val="24"/>
          <w:szCs w:val="24"/>
        </w:rPr>
        <w:t>;11:69</w:t>
      </w:r>
      <w:proofErr w:type="gramEnd"/>
      <w:r>
        <w:rPr>
          <w:rFonts w:cs="Times New Roman"/>
          <w:bCs/>
          <w:sz w:val="24"/>
          <w:szCs w:val="24"/>
        </w:rPr>
        <w:t>.</w:t>
      </w:r>
    </w:p>
    <w:p w14:paraId="212F7EA7" w14:textId="77777777" w:rsidR="00CE5D52" w:rsidRPr="00CE5D52" w:rsidRDefault="00CE5D52" w:rsidP="00CA5889">
      <w:pPr>
        <w:spacing w:after="0" w:line="480" w:lineRule="exact"/>
        <w:rPr>
          <w:rFonts w:cs="Times New Roman"/>
          <w:color w:val="0070C0"/>
          <w:sz w:val="24"/>
        </w:rPr>
      </w:pPr>
    </w:p>
    <w:p w14:paraId="784B8E21" w14:textId="77777777" w:rsidR="00664E7D" w:rsidRPr="00365021" w:rsidRDefault="00664E7D" w:rsidP="00CA5889">
      <w:pPr>
        <w:spacing w:after="0" w:line="480" w:lineRule="exact"/>
        <w:rPr>
          <w:rFonts w:cs="Times New Roman"/>
          <w:color w:val="0070C0"/>
          <w:sz w:val="24"/>
          <w:szCs w:val="24"/>
        </w:rPr>
      </w:pPr>
      <w:r w:rsidRPr="00365021">
        <w:rPr>
          <w:rFonts w:cs="Times New Roman"/>
          <w:color w:val="0070C0"/>
          <w:sz w:val="24"/>
          <w:szCs w:val="24"/>
        </w:rPr>
        <w:br w:type="page"/>
      </w:r>
    </w:p>
    <w:p w14:paraId="287ABA30" w14:textId="61C9A41D" w:rsidR="00664E7D" w:rsidRPr="00365021" w:rsidRDefault="00664E7D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lastRenderedPageBreak/>
        <w:t>Supplementary tables</w:t>
      </w:r>
    </w:p>
    <w:p w14:paraId="605E263A" w14:textId="09986BE1" w:rsidR="00FE3176" w:rsidRPr="00365021" w:rsidRDefault="00664E7D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t>Table S</w:t>
      </w:r>
      <w:r w:rsidR="00B14948" w:rsidRPr="00365021">
        <w:rPr>
          <w:rFonts w:cs="Times New Roman"/>
          <w:b/>
          <w:bCs/>
          <w:sz w:val="24"/>
          <w:szCs w:val="24"/>
        </w:rPr>
        <w:t>1</w:t>
      </w:r>
      <w:r w:rsidRPr="00365021">
        <w:rPr>
          <w:rFonts w:cs="Times New Roman"/>
          <w:b/>
          <w:bCs/>
          <w:sz w:val="24"/>
          <w:szCs w:val="24"/>
        </w:rPr>
        <w:t>. HAM/TSP-bladder dysfunction symptom score (HAM-BDSS)</w:t>
      </w:r>
    </w:p>
    <w:tbl>
      <w:tblPr>
        <w:tblStyle w:val="TableGrid"/>
        <w:tblpPr w:leftFromText="142" w:rightFromText="142" w:vertAnchor="text" w:horzAnchor="margin" w:tblpXSpec="center" w:tblpY="165"/>
        <w:tblW w:w="5000" w:type="pct"/>
        <w:tblLook w:val="04A0" w:firstRow="1" w:lastRow="0" w:firstColumn="1" w:lastColumn="0" w:noHBand="0" w:noVBand="1"/>
      </w:tblPr>
      <w:tblGrid>
        <w:gridCol w:w="461"/>
        <w:gridCol w:w="2824"/>
        <w:gridCol w:w="963"/>
        <w:gridCol w:w="1128"/>
        <w:gridCol w:w="995"/>
        <w:gridCol w:w="995"/>
        <w:gridCol w:w="995"/>
        <w:gridCol w:w="989"/>
      </w:tblGrid>
      <w:tr w:rsidR="00CE5A10" w:rsidRPr="00365021" w14:paraId="4B3944F9" w14:textId="77777777" w:rsidTr="00CA5889">
        <w:tc>
          <w:tcPr>
            <w:tcW w:w="247" w:type="pct"/>
            <w:shd w:val="clear" w:color="auto" w:fill="auto"/>
            <w:vAlign w:val="center"/>
          </w:tcPr>
          <w:p w14:paraId="23AA8857" w14:textId="77777777" w:rsidR="00A00916" w:rsidRPr="00365021" w:rsidRDefault="00A00916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10" w:type="pct"/>
            <w:shd w:val="clear" w:color="auto" w:fill="auto"/>
            <w:vAlign w:val="center"/>
          </w:tcPr>
          <w:p w14:paraId="603D2441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4A4C9BA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0DB9E90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Less than 1 in 5 times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45EEAC7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Less than half the time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861C6C9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About half the time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A13D57A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More than half the time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5F17598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Almost always</w:t>
            </w:r>
          </w:p>
        </w:tc>
      </w:tr>
      <w:tr w:rsidR="00CE5A10" w:rsidRPr="00365021" w14:paraId="0C98F958" w14:textId="77777777" w:rsidTr="00CA5889">
        <w:tc>
          <w:tcPr>
            <w:tcW w:w="247" w:type="pct"/>
            <w:shd w:val="clear" w:color="auto" w:fill="auto"/>
            <w:vAlign w:val="center"/>
          </w:tcPr>
          <w:p w14:paraId="6F17EEED" w14:textId="77777777" w:rsidR="00A00916" w:rsidRPr="00365021" w:rsidRDefault="00A00916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10" w:type="pct"/>
            <w:shd w:val="clear" w:color="auto" w:fill="auto"/>
            <w:vAlign w:val="center"/>
          </w:tcPr>
          <w:p w14:paraId="0435FE93" w14:textId="77777777" w:rsidR="00A00916" w:rsidRPr="00365021" w:rsidRDefault="00A00916" w:rsidP="00CA5889">
            <w:pPr>
              <w:spacing w:line="480" w:lineRule="exact"/>
              <w:rPr>
                <w:rFonts w:eastAsia="Meiryo UI" w:cs="Times New Roman"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Cs/>
                <w:sz w:val="20"/>
                <w:szCs w:val="20"/>
              </w:rPr>
              <w:t>In the past month, how often have you had to urinate less than every 2 hours?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6740646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C218019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C3C22AA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A0A9697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3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3401FF5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4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E16D292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5</w:t>
            </w:r>
          </w:p>
        </w:tc>
      </w:tr>
      <w:tr w:rsidR="00CE5A10" w:rsidRPr="00365021" w14:paraId="14ED4D67" w14:textId="77777777" w:rsidTr="00CA5889">
        <w:tc>
          <w:tcPr>
            <w:tcW w:w="247" w:type="pct"/>
            <w:shd w:val="clear" w:color="auto" w:fill="auto"/>
            <w:vAlign w:val="center"/>
          </w:tcPr>
          <w:p w14:paraId="63A25153" w14:textId="77777777" w:rsidR="00A00916" w:rsidRPr="00365021" w:rsidRDefault="00A00916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0" w:type="pct"/>
            <w:shd w:val="clear" w:color="auto" w:fill="auto"/>
            <w:vAlign w:val="center"/>
          </w:tcPr>
          <w:p w14:paraId="6516CB5F" w14:textId="77777777" w:rsidR="00A00916" w:rsidRPr="00365021" w:rsidRDefault="00A00916" w:rsidP="00CA5889">
            <w:pPr>
              <w:spacing w:line="480" w:lineRule="exact"/>
              <w:rPr>
                <w:rFonts w:eastAsia="Meiryo UI" w:cs="Times New Roman"/>
                <w:bCs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684DCC5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2164291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1 time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B0475B7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2 times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524BA70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3 times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D10FCB4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4 times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FBB7110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5 or more times</w:t>
            </w:r>
          </w:p>
        </w:tc>
      </w:tr>
      <w:tr w:rsidR="00CE5A10" w:rsidRPr="00365021" w14:paraId="6308A38F" w14:textId="77777777" w:rsidTr="00CA5889">
        <w:tc>
          <w:tcPr>
            <w:tcW w:w="247" w:type="pct"/>
            <w:shd w:val="clear" w:color="auto" w:fill="auto"/>
            <w:vAlign w:val="center"/>
          </w:tcPr>
          <w:p w14:paraId="6EBF330B" w14:textId="77777777" w:rsidR="00A00916" w:rsidRPr="00365021" w:rsidRDefault="00A00916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10" w:type="pct"/>
            <w:shd w:val="clear" w:color="auto" w:fill="auto"/>
            <w:vAlign w:val="center"/>
          </w:tcPr>
          <w:p w14:paraId="381629E7" w14:textId="77777777" w:rsidR="00A00916" w:rsidRPr="00365021" w:rsidRDefault="00A00916" w:rsidP="00CA5889">
            <w:pPr>
              <w:spacing w:line="480" w:lineRule="exact"/>
              <w:rPr>
                <w:rFonts w:eastAsia="Meiryo UI" w:cs="Times New Roman"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Cs/>
                <w:sz w:val="20"/>
                <w:szCs w:val="20"/>
              </w:rPr>
              <w:t>In the past month, how many times did you typically get up at night to urinate?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55254F7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2925D9A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41D9691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E26064E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3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53CCAFB5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4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6E7D96A1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5</w:t>
            </w:r>
          </w:p>
        </w:tc>
      </w:tr>
      <w:tr w:rsidR="00CE5A10" w:rsidRPr="00365021" w14:paraId="01B6D402" w14:textId="77777777" w:rsidTr="00CA5889">
        <w:tc>
          <w:tcPr>
            <w:tcW w:w="247" w:type="pct"/>
            <w:shd w:val="clear" w:color="auto" w:fill="auto"/>
            <w:vAlign w:val="center"/>
          </w:tcPr>
          <w:p w14:paraId="5D779591" w14:textId="77777777" w:rsidR="00A00916" w:rsidRPr="00365021" w:rsidRDefault="00A00916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0" w:type="pct"/>
            <w:shd w:val="clear" w:color="auto" w:fill="auto"/>
            <w:vAlign w:val="center"/>
          </w:tcPr>
          <w:p w14:paraId="4FB1B5BD" w14:textId="77777777" w:rsidR="00A00916" w:rsidRPr="00365021" w:rsidRDefault="00A00916" w:rsidP="00CA5889">
            <w:pPr>
              <w:spacing w:line="480" w:lineRule="exact"/>
              <w:rPr>
                <w:rFonts w:eastAsia="Meiryo UI" w:cs="Times New Roman"/>
                <w:bCs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6F95FA3C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7ADC32F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Less than once a week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025D7CA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Once a week or more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6D42193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About once a day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318B8ED" w14:textId="58B5C82B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365021" w:rsidRPr="00365021">
              <w:rPr>
                <w:rFonts w:cs="Times New Roman"/>
                <w:b/>
                <w:bCs/>
                <w:sz w:val="20"/>
                <w:szCs w:val="20"/>
              </w:rPr>
              <w:t>–</w:t>
            </w:r>
            <w:r w:rsidRPr="00365021">
              <w:rPr>
                <w:rFonts w:cs="Times New Roman"/>
                <w:b/>
                <w:bCs/>
                <w:sz w:val="20"/>
                <w:szCs w:val="20"/>
              </w:rPr>
              <w:t>4 times a day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467B4299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5 times a day or more</w:t>
            </w:r>
          </w:p>
        </w:tc>
      </w:tr>
      <w:tr w:rsidR="00CE5A10" w:rsidRPr="00365021" w14:paraId="21031EE5" w14:textId="77777777" w:rsidTr="00CA5889">
        <w:tc>
          <w:tcPr>
            <w:tcW w:w="247" w:type="pct"/>
            <w:shd w:val="clear" w:color="auto" w:fill="auto"/>
            <w:vAlign w:val="center"/>
          </w:tcPr>
          <w:p w14:paraId="5DEFFDD5" w14:textId="77777777" w:rsidR="00A00916" w:rsidRPr="00365021" w:rsidRDefault="00A00916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10" w:type="pct"/>
            <w:shd w:val="clear" w:color="auto" w:fill="auto"/>
            <w:vAlign w:val="center"/>
          </w:tcPr>
          <w:p w14:paraId="5AE9BB8E" w14:textId="77777777" w:rsidR="00A00916" w:rsidRPr="00365021" w:rsidRDefault="00A00916" w:rsidP="00CA5889">
            <w:pPr>
              <w:spacing w:line="480" w:lineRule="exact"/>
              <w:rPr>
                <w:rFonts w:cs="Times New Roman"/>
                <w:sz w:val="20"/>
                <w:szCs w:val="20"/>
              </w:rPr>
            </w:pPr>
            <w:r w:rsidRPr="00365021">
              <w:rPr>
                <w:rFonts w:cs="Times New Roman"/>
                <w:sz w:val="20"/>
                <w:szCs w:val="20"/>
              </w:rPr>
              <w:t>In the past week, how often do you have a sudden desire to urinate, which was difficult to defer?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3CD2BFF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11DC7AF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E822338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18E005A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3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FB03605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4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6150F91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5</w:t>
            </w:r>
          </w:p>
        </w:tc>
      </w:tr>
      <w:tr w:rsidR="00CE5A10" w:rsidRPr="00365021" w14:paraId="4245CA75" w14:textId="77777777" w:rsidTr="00CA5889">
        <w:tc>
          <w:tcPr>
            <w:tcW w:w="247" w:type="pct"/>
            <w:shd w:val="clear" w:color="auto" w:fill="auto"/>
            <w:vAlign w:val="center"/>
          </w:tcPr>
          <w:p w14:paraId="0FC4FC5A" w14:textId="77777777" w:rsidR="00A00916" w:rsidRPr="00365021" w:rsidRDefault="00A00916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10" w:type="pct"/>
            <w:shd w:val="clear" w:color="auto" w:fill="auto"/>
            <w:vAlign w:val="center"/>
          </w:tcPr>
          <w:p w14:paraId="1311D546" w14:textId="77777777" w:rsidR="00A00916" w:rsidRPr="00365021" w:rsidRDefault="00A00916" w:rsidP="00CA5889">
            <w:pPr>
              <w:spacing w:line="480" w:lineRule="exact"/>
              <w:rPr>
                <w:rFonts w:eastAsia="Meiryo UI" w:cs="Times New Roman"/>
                <w:bCs/>
                <w:sz w:val="20"/>
                <w:szCs w:val="20"/>
              </w:rPr>
            </w:pPr>
            <w:r w:rsidRPr="00365021">
              <w:rPr>
                <w:rFonts w:cs="Times New Roman"/>
                <w:sz w:val="20"/>
                <w:szCs w:val="20"/>
              </w:rPr>
              <w:t>In the past week, how often do you leak urine because you could not defer the sudden desire to urinate?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E2FAA55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5A658CA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9A93C64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C7E774F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3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5AB3E744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4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42BC062D" w14:textId="77777777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5</w:t>
            </w:r>
          </w:p>
        </w:tc>
      </w:tr>
      <w:tr w:rsidR="00CE5A10" w:rsidRPr="00365021" w14:paraId="79ED7618" w14:textId="77777777" w:rsidTr="00CA5889">
        <w:tc>
          <w:tcPr>
            <w:tcW w:w="4471" w:type="pct"/>
            <w:gridSpan w:val="7"/>
            <w:shd w:val="clear" w:color="auto" w:fill="auto"/>
            <w:vAlign w:val="center"/>
          </w:tcPr>
          <w:p w14:paraId="0A74C9BE" w14:textId="190AFADC" w:rsidR="00A00916" w:rsidRPr="00365021" w:rsidRDefault="00FE3176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S</w:t>
            </w:r>
            <w:r w:rsidR="00A00916"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 xml:space="preserve">torage </w:t>
            </w:r>
            <w:r w:rsidR="003C5CD2"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s</w:t>
            </w:r>
            <w:r w:rsidR="00A00916"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ymptoms</w:t>
            </w: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 xml:space="preserve"> </w:t>
            </w:r>
            <w:r w:rsidR="003C5CD2"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s</w:t>
            </w: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D6C2C54" w14:textId="03D7C931" w:rsidR="00A00916" w:rsidRPr="00365021" w:rsidRDefault="00A00916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/20</w:t>
            </w:r>
          </w:p>
        </w:tc>
      </w:tr>
      <w:tr w:rsidR="003C5CD2" w:rsidRPr="00365021" w14:paraId="2B967819" w14:textId="77777777" w:rsidTr="00CA5889">
        <w:tc>
          <w:tcPr>
            <w:tcW w:w="247" w:type="pct"/>
            <w:shd w:val="clear" w:color="auto" w:fill="auto"/>
            <w:vAlign w:val="center"/>
          </w:tcPr>
          <w:p w14:paraId="25D85FEC" w14:textId="0A1749EF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10" w:type="pct"/>
            <w:shd w:val="clear" w:color="auto" w:fill="auto"/>
            <w:vAlign w:val="center"/>
          </w:tcPr>
          <w:p w14:paraId="78E4951B" w14:textId="454C6BD3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4392BBC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04FC01C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Less than 1 in 5 times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E89D2E8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Less than half the time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86CD4DE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About half the time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22F002B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More than half the time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0266251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cs="Times New Roman"/>
                <w:b/>
                <w:bCs/>
                <w:sz w:val="20"/>
                <w:szCs w:val="20"/>
              </w:rPr>
              <w:t>Almost always</w:t>
            </w:r>
          </w:p>
        </w:tc>
      </w:tr>
      <w:tr w:rsidR="003C5CD2" w:rsidRPr="00365021" w14:paraId="38CEEB97" w14:textId="77777777" w:rsidTr="00CA5889">
        <w:tc>
          <w:tcPr>
            <w:tcW w:w="247" w:type="pct"/>
            <w:shd w:val="clear" w:color="auto" w:fill="auto"/>
            <w:vAlign w:val="center"/>
          </w:tcPr>
          <w:p w14:paraId="468A132D" w14:textId="77777777" w:rsidR="003C5CD2" w:rsidRPr="00365021" w:rsidRDefault="003C5CD2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10" w:type="pct"/>
            <w:shd w:val="clear" w:color="auto" w:fill="auto"/>
            <w:vAlign w:val="center"/>
          </w:tcPr>
          <w:p w14:paraId="3A0E72C0" w14:textId="77777777" w:rsidR="003C5CD2" w:rsidRPr="00365021" w:rsidRDefault="003C5CD2" w:rsidP="00CA5889">
            <w:pPr>
              <w:spacing w:line="480" w:lineRule="exact"/>
              <w:rPr>
                <w:rFonts w:eastAsia="Meiryo UI" w:cs="Times New Roman"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Cs/>
                <w:sz w:val="20"/>
                <w:szCs w:val="20"/>
              </w:rPr>
              <w:t>In the past month, how often have you had the sensation of not completely emptying your bladder?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754FB94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2442FB5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CE735E1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D0ACDC9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3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28551B6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4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F9CAE12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5</w:t>
            </w:r>
          </w:p>
        </w:tc>
      </w:tr>
      <w:tr w:rsidR="003C5CD2" w:rsidRPr="00365021" w14:paraId="55644C38" w14:textId="77777777" w:rsidTr="00CA5889">
        <w:tc>
          <w:tcPr>
            <w:tcW w:w="247" w:type="pct"/>
            <w:shd w:val="clear" w:color="auto" w:fill="auto"/>
            <w:vAlign w:val="center"/>
          </w:tcPr>
          <w:p w14:paraId="7530CDDA" w14:textId="77777777" w:rsidR="003C5CD2" w:rsidRPr="00365021" w:rsidRDefault="003C5CD2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10" w:type="pct"/>
            <w:shd w:val="clear" w:color="auto" w:fill="auto"/>
            <w:vAlign w:val="center"/>
          </w:tcPr>
          <w:p w14:paraId="6C5627C4" w14:textId="77777777" w:rsidR="003C5CD2" w:rsidRPr="00365021" w:rsidRDefault="003C5CD2" w:rsidP="00CA5889">
            <w:pPr>
              <w:spacing w:line="480" w:lineRule="exact"/>
              <w:rPr>
                <w:rFonts w:eastAsia="Meiryo UI" w:cs="Times New Roman"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Cs/>
                <w:sz w:val="20"/>
                <w:szCs w:val="20"/>
              </w:rPr>
              <w:t>In the past month, when urinating, how often have you found yourself to have stopped</w:t>
            </w:r>
            <w:r w:rsidRPr="000C2B01">
              <w:rPr>
                <w:rFonts w:eastAsia="Meiryo UI" w:cs="Times New Roman"/>
                <w:bCs/>
                <w:sz w:val="20"/>
                <w:szCs w:val="20"/>
              </w:rPr>
              <w:t xml:space="preserve"> and</w:t>
            </w:r>
            <w:r w:rsidRPr="00365021">
              <w:rPr>
                <w:rFonts w:eastAsia="Meiryo UI" w:cs="Times New Roman"/>
                <w:bCs/>
                <w:sz w:val="20"/>
                <w:szCs w:val="20"/>
              </w:rPr>
              <w:t xml:space="preserve"> then resumed several times?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04088E8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6D10C1E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CCA9A97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3995578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3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C70A26D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4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8141487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5</w:t>
            </w:r>
          </w:p>
        </w:tc>
      </w:tr>
      <w:tr w:rsidR="003C5CD2" w:rsidRPr="00365021" w14:paraId="15FFEEB0" w14:textId="77777777" w:rsidTr="00CA5889">
        <w:tc>
          <w:tcPr>
            <w:tcW w:w="247" w:type="pct"/>
            <w:shd w:val="clear" w:color="auto" w:fill="auto"/>
            <w:vAlign w:val="center"/>
          </w:tcPr>
          <w:p w14:paraId="03CCDDA2" w14:textId="77777777" w:rsidR="003C5CD2" w:rsidRPr="00365021" w:rsidRDefault="003C5CD2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10" w:type="pct"/>
            <w:shd w:val="clear" w:color="auto" w:fill="auto"/>
            <w:vAlign w:val="center"/>
          </w:tcPr>
          <w:p w14:paraId="655F48CC" w14:textId="77777777" w:rsidR="003C5CD2" w:rsidRPr="00365021" w:rsidRDefault="003C5CD2" w:rsidP="00CA5889">
            <w:pPr>
              <w:spacing w:line="480" w:lineRule="exact"/>
              <w:rPr>
                <w:rFonts w:eastAsia="Meiryo UI" w:cs="Times New Roman"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Cs/>
                <w:sz w:val="20"/>
                <w:szCs w:val="20"/>
              </w:rPr>
              <w:t>In the past month, how often have you had a weak urinary stream?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37895C0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14159FD9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CA20B0C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F8E7C37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3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8400DF0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4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C63A6B8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5</w:t>
            </w:r>
          </w:p>
        </w:tc>
      </w:tr>
      <w:tr w:rsidR="003C5CD2" w:rsidRPr="00365021" w14:paraId="1E172A78" w14:textId="77777777" w:rsidTr="00CA5889">
        <w:tc>
          <w:tcPr>
            <w:tcW w:w="247" w:type="pct"/>
            <w:shd w:val="clear" w:color="auto" w:fill="auto"/>
            <w:vAlign w:val="center"/>
          </w:tcPr>
          <w:p w14:paraId="16748392" w14:textId="77777777" w:rsidR="003C5CD2" w:rsidRPr="00365021" w:rsidRDefault="003C5CD2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lastRenderedPageBreak/>
              <w:t>8</w:t>
            </w:r>
          </w:p>
        </w:tc>
        <w:tc>
          <w:tcPr>
            <w:tcW w:w="1510" w:type="pct"/>
            <w:shd w:val="clear" w:color="auto" w:fill="auto"/>
            <w:vAlign w:val="center"/>
          </w:tcPr>
          <w:p w14:paraId="0EE84345" w14:textId="77777777" w:rsidR="003C5CD2" w:rsidRPr="00365021" w:rsidRDefault="003C5CD2" w:rsidP="00CA5889">
            <w:pPr>
              <w:spacing w:line="480" w:lineRule="exact"/>
              <w:rPr>
                <w:rFonts w:eastAsia="Meiryo UI" w:cs="Times New Roman"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Cs/>
                <w:sz w:val="20"/>
                <w:szCs w:val="20"/>
              </w:rPr>
              <w:t>In the past month, how often have you had to strain to start urination?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F696FA0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AEC4ADC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600859B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D12612C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3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526DB55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4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EB91993" w14:textId="77777777" w:rsidR="003C5CD2" w:rsidRPr="00365021" w:rsidRDefault="003C5CD2" w:rsidP="00CA5889">
            <w:pPr>
              <w:spacing w:line="480" w:lineRule="exact"/>
              <w:jc w:val="center"/>
              <w:rPr>
                <w:rFonts w:eastAsia="Meiryo UI" w:cs="Times New Roman"/>
                <w:sz w:val="20"/>
                <w:szCs w:val="20"/>
              </w:rPr>
            </w:pPr>
            <w:r w:rsidRPr="00365021">
              <w:rPr>
                <w:rFonts w:eastAsia="Meiryo UI" w:cs="Times New Roman"/>
                <w:sz w:val="20"/>
                <w:szCs w:val="20"/>
              </w:rPr>
              <w:t>5</w:t>
            </w:r>
          </w:p>
        </w:tc>
      </w:tr>
      <w:tr w:rsidR="003C5CD2" w:rsidRPr="00365021" w14:paraId="34E0D84A" w14:textId="77777777" w:rsidTr="00CA5889">
        <w:tc>
          <w:tcPr>
            <w:tcW w:w="4471" w:type="pct"/>
            <w:gridSpan w:val="7"/>
            <w:shd w:val="clear" w:color="auto" w:fill="auto"/>
            <w:vAlign w:val="center"/>
          </w:tcPr>
          <w:p w14:paraId="79C5000D" w14:textId="0E2E2DBF" w:rsidR="003C5CD2" w:rsidRPr="00365021" w:rsidRDefault="003C5CD2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Voiding symptom score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59FF759" w14:textId="5C733649" w:rsidR="003C5CD2" w:rsidRPr="00365021" w:rsidRDefault="003C5CD2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0C2B01">
              <w:rPr>
                <w:rFonts w:eastAsia="Meiryo UI" w:cs="Times New Roman"/>
                <w:b/>
                <w:bCs/>
                <w:sz w:val="20"/>
                <w:szCs w:val="20"/>
              </w:rPr>
              <w:t xml:space="preserve">  </w:t>
            </w:r>
            <w:r w:rsidR="00365021"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 xml:space="preserve">    </w:t>
            </w:r>
            <w:r w:rsidRPr="000C2B01">
              <w:rPr>
                <w:rFonts w:eastAsia="Meiryo UI" w:cs="Times New Roman"/>
                <w:b/>
                <w:bCs/>
                <w:sz w:val="20"/>
                <w:szCs w:val="20"/>
              </w:rPr>
              <w:t xml:space="preserve">  </w:t>
            </w: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/20</w:t>
            </w:r>
          </w:p>
        </w:tc>
      </w:tr>
      <w:tr w:rsidR="003C5CD2" w:rsidRPr="00365021" w14:paraId="3C71405D" w14:textId="77777777" w:rsidTr="00CA5889">
        <w:tc>
          <w:tcPr>
            <w:tcW w:w="4471" w:type="pct"/>
            <w:gridSpan w:val="7"/>
            <w:shd w:val="clear" w:color="auto" w:fill="auto"/>
            <w:vAlign w:val="center"/>
          </w:tcPr>
          <w:p w14:paraId="30D6693F" w14:textId="77777777" w:rsidR="003C5CD2" w:rsidRPr="00365021" w:rsidRDefault="003C5CD2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2C9071FA" w14:textId="0F04436E" w:rsidR="003C5CD2" w:rsidRPr="00365021" w:rsidRDefault="003C5CD2" w:rsidP="00CA5889">
            <w:pPr>
              <w:spacing w:line="480" w:lineRule="exact"/>
              <w:rPr>
                <w:rFonts w:eastAsia="Meiryo UI" w:cs="Times New Roman"/>
                <w:b/>
                <w:bCs/>
                <w:sz w:val="20"/>
                <w:szCs w:val="20"/>
              </w:rPr>
            </w:pPr>
            <w:r w:rsidRPr="000C2B01">
              <w:rPr>
                <w:rFonts w:eastAsia="Meiryo UI" w:cs="Times New Roman"/>
                <w:b/>
                <w:bCs/>
                <w:sz w:val="20"/>
                <w:szCs w:val="20"/>
              </w:rPr>
              <w:t xml:space="preserve">  </w:t>
            </w:r>
            <w:r w:rsidR="00365021"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 xml:space="preserve">    </w:t>
            </w:r>
            <w:r w:rsidRPr="000C2B01">
              <w:rPr>
                <w:rFonts w:eastAsia="Meiryo UI" w:cs="Times New Roman"/>
                <w:b/>
                <w:bCs/>
                <w:sz w:val="20"/>
                <w:szCs w:val="20"/>
              </w:rPr>
              <w:t xml:space="preserve">  </w:t>
            </w:r>
            <w:r w:rsidRPr="00365021">
              <w:rPr>
                <w:rFonts w:eastAsia="Meiryo UI" w:cs="Times New Roman"/>
                <w:b/>
                <w:bCs/>
                <w:sz w:val="20"/>
                <w:szCs w:val="20"/>
              </w:rPr>
              <w:t>/40</w:t>
            </w:r>
          </w:p>
        </w:tc>
      </w:tr>
    </w:tbl>
    <w:p w14:paraId="2C729E0B" w14:textId="5620CD45" w:rsidR="00B14948" w:rsidRPr="00365021" w:rsidRDefault="00293455" w:rsidP="00CA5889">
      <w:pPr>
        <w:spacing w:after="0" w:line="480" w:lineRule="exact"/>
        <w:rPr>
          <w:rFonts w:cs="Times New Roman"/>
          <w:sz w:val="24"/>
          <w:szCs w:val="24"/>
        </w:rPr>
      </w:pPr>
      <w:r w:rsidRPr="00365021">
        <w:rPr>
          <w:rFonts w:cs="Times New Roman"/>
          <w:sz w:val="24"/>
          <w:szCs w:val="24"/>
        </w:rPr>
        <w:t>Reprinted</w:t>
      </w:r>
      <w:r w:rsidR="006D0911" w:rsidRPr="006D0911">
        <w:t xml:space="preserve"> </w:t>
      </w:r>
      <w:r w:rsidR="006D0911">
        <w:t>with permission</w:t>
      </w:r>
      <w:r w:rsidR="006D0911" w:rsidRPr="00365021">
        <w:rPr>
          <w:rFonts w:cs="Times New Roman"/>
          <w:sz w:val="24"/>
          <w:szCs w:val="24"/>
        </w:rPr>
        <w:t xml:space="preserve"> </w:t>
      </w:r>
      <w:r w:rsidRPr="00365021">
        <w:rPr>
          <w:rFonts w:cs="Times New Roman"/>
          <w:sz w:val="24"/>
          <w:szCs w:val="24"/>
        </w:rPr>
        <w:t>from Yamakawa N, Yagishita N, Matsuo T, Yamauchi J, Ueno T, Inoue E, et al. Creation and validation of a bladder dysfunction symptom score for HTLV-1-associated myelopathy/tropical spastic paraparesis. Orphanet J Rare Dis. 2020</w:t>
      </w:r>
      <w:proofErr w:type="gramStart"/>
      <w:r w:rsidRPr="00365021">
        <w:rPr>
          <w:rFonts w:cs="Times New Roman"/>
          <w:sz w:val="24"/>
          <w:szCs w:val="24"/>
        </w:rPr>
        <w:t>;15:175</w:t>
      </w:r>
      <w:proofErr w:type="gramEnd"/>
      <w:r w:rsidRPr="00365021">
        <w:rPr>
          <w:rFonts w:cs="Times New Roman"/>
          <w:sz w:val="24"/>
          <w:szCs w:val="24"/>
        </w:rPr>
        <w:t>.</w:t>
      </w:r>
      <w:r w:rsidR="00B14948" w:rsidRPr="00365021">
        <w:rPr>
          <w:rFonts w:cs="Times New Roman"/>
          <w:sz w:val="24"/>
          <w:szCs w:val="24"/>
        </w:rPr>
        <w:br w:type="page"/>
      </w:r>
    </w:p>
    <w:p w14:paraId="0D50F8E8" w14:textId="376F480B" w:rsidR="00B14948" w:rsidRPr="00365021" w:rsidRDefault="00B14948" w:rsidP="00CA5889">
      <w:pPr>
        <w:spacing w:after="0" w:line="480" w:lineRule="exact"/>
        <w:rPr>
          <w:rFonts w:cs="Times New Roman"/>
          <w:b/>
          <w:bCs/>
          <w:sz w:val="28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lastRenderedPageBreak/>
        <w:t>Table S</w:t>
      </w:r>
      <w:r w:rsidR="00ED00FB" w:rsidRPr="00365021">
        <w:rPr>
          <w:rFonts w:cs="Times New Roman"/>
          <w:b/>
          <w:bCs/>
          <w:sz w:val="24"/>
          <w:szCs w:val="24"/>
        </w:rPr>
        <w:t>2</w:t>
      </w:r>
      <w:r w:rsidRPr="00365021">
        <w:rPr>
          <w:rFonts w:cs="Times New Roman"/>
          <w:b/>
          <w:bCs/>
          <w:sz w:val="24"/>
          <w:szCs w:val="24"/>
        </w:rPr>
        <w:t xml:space="preserve">. </w:t>
      </w:r>
      <w:proofErr w:type="spellStart"/>
      <w:r w:rsidRPr="00365021">
        <w:rPr>
          <w:rFonts w:cs="Times New Roman"/>
          <w:b/>
          <w:bCs/>
          <w:sz w:val="24"/>
          <w:szCs w:val="21"/>
          <w:shd w:val="clear" w:color="auto" w:fill="FFFFFF"/>
        </w:rPr>
        <w:t>Osame</w:t>
      </w:r>
      <w:proofErr w:type="spellEnd"/>
      <w:r w:rsidRPr="00365021">
        <w:rPr>
          <w:rFonts w:cs="Times New Roman"/>
          <w:b/>
          <w:bCs/>
          <w:sz w:val="24"/>
          <w:szCs w:val="21"/>
          <w:shd w:val="clear" w:color="auto" w:fill="FFFFFF"/>
        </w:rPr>
        <w:t xml:space="preserve"> Motor Disability Score (OMDS)</w:t>
      </w:r>
      <w:r w:rsidRPr="00365021">
        <w:rPr>
          <w:rFonts w:cs="Times New Roman"/>
          <w:b/>
          <w:bCs/>
          <w:sz w:val="28"/>
          <w:szCs w:val="24"/>
        </w:rPr>
        <w:t xml:space="preserve"> </w:t>
      </w:r>
    </w:p>
    <w:tbl>
      <w:tblPr>
        <w:tblW w:w="6300" w:type="dxa"/>
        <w:tblInd w:w="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1"/>
        <w:gridCol w:w="5249"/>
      </w:tblGrid>
      <w:tr w:rsidR="00B14948" w:rsidRPr="00365021" w14:paraId="63C40C73" w14:textId="77777777" w:rsidTr="00B24992">
        <w:trPr>
          <w:trHeight w:val="492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0ED4E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b/>
                <w:bCs/>
                <w:sz w:val="21"/>
                <w:szCs w:val="24"/>
              </w:rPr>
            </w:pPr>
            <w:r w:rsidRPr="00365021">
              <w:rPr>
                <w:rFonts w:eastAsia="MS PGothic" w:cs="Times New Roman"/>
                <w:b/>
                <w:bCs/>
                <w:sz w:val="21"/>
                <w:szCs w:val="24"/>
              </w:rPr>
              <w:t>Grade</w:t>
            </w:r>
          </w:p>
        </w:tc>
        <w:tc>
          <w:tcPr>
            <w:tcW w:w="5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CA006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b/>
                <w:bCs/>
                <w:sz w:val="21"/>
                <w:szCs w:val="24"/>
              </w:rPr>
            </w:pPr>
            <w:r w:rsidRPr="00365021">
              <w:rPr>
                <w:rFonts w:eastAsia="MS PGothic" w:cs="Times New Roman"/>
                <w:b/>
                <w:bCs/>
                <w:sz w:val="21"/>
                <w:szCs w:val="24"/>
              </w:rPr>
              <w:t>Motor disability</w:t>
            </w:r>
          </w:p>
        </w:tc>
      </w:tr>
      <w:tr w:rsidR="00B14948" w:rsidRPr="00365021" w14:paraId="53E94C16" w14:textId="77777777" w:rsidTr="00B24992">
        <w:trPr>
          <w:trHeight w:val="315"/>
        </w:trPr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1E84CC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0</w:t>
            </w:r>
          </w:p>
        </w:tc>
        <w:tc>
          <w:tcPr>
            <w:tcW w:w="5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D96AF6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No walking or running abnormalities</w:t>
            </w:r>
          </w:p>
        </w:tc>
      </w:tr>
      <w:tr w:rsidR="00B14948" w:rsidRPr="00365021" w14:paraId="7E811E9F" w14:textId="77777777" w:rsidTr="00B24992">
        <w:trPr>
          <w:trHeight w:val="31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8D769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1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CB4CE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Normal gait but runs slowly</w:t>
            </w:r>
          </w:p>
        </w:tc>
      </w:tr>
      <w:tr w:rsidR="00B14948" w:rsidRPr="00365021" w14:paraId="41711840" w14:textId="77777777" w:rsidTr="00B24992">
        <w:trPr>
          <w:trHeight w:val="31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0A728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2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98ADC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Abnormal gait (stumbling, stiffness)</w:t>
            </w:r>
          </w:p>
        </w:tc>
      </w:tr>
      <w:tr w:rsidR="00B14948" w:rsidRPr="00365021" w14:paraId="0C44BCF1" w14:textId="77777777" w:rsidTr="00B24992">
        <w:trPr>
          <w:trHeight w:val="31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C32AE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3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1187A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Unable to run</w:t>
            </w:r>
          </w:p>
        </w:tc>
      </w:tr>
      <w:tr w:rsidR="00B14948" w:rsidRPr="00365021" w14:paraId="137E5753" w14:textId="77777777" w:rsidTr="00B24992">
        <w:trPr>
          <w:trHeight w:val="31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1B01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4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CAB4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Needs handrail to climb stairs</w:t>
            </w:r>
          </w:p>
        </w:tc>
      </w:tr>
      <w:tr w:rsidR="00B14948" w:rsidRPr="00365021" w14:paraId="517DEA03" w14:textId="77777777" w:rsidTr="00B24992">
        <w:trPr>
          <w:trHeight w:val="31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8CF42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5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41B74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Needs a cane (unilateral support) to walk</w:t>
            </w:r>
          </w:p>
        </w:tc>
      </w:tr>
      <w:tr w:rsidR="00B14948" w:rsidRPr="00365021" w14:paraId="0BEEB14A" w14:textId="77777777" w:rsidTr="00B24992">
        <w:trPr>
          <w:trHeight w:val="31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749C2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6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57B0E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Needs bilateral support to walk</w:t>
            </w:r>
          </w:p>
        </w:tc>
      </w:tr>
      <w:tr w:rsidR="00B14948" w:rsidRPr="00365021" w14:paraId="36CAC6CC" w14:textId="77777777" w:rsidTr="00B24992">
        <w:trPr>
          <w:trHeight w:val="31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41842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7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3748B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Can walk 5–10 m with bilateral support</w:t>
            </w:r>
          </w:p>
        </w:tc>
      </w:tr>
      <w:tr w:rsidR="00B14948" w:rsidRPr="00365021" w14:paraId="4570480E" w14:textId="77777777" w:rsidTr="00B24992">
        <w:trPr>
          <w:trHeight w:val="31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952D5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8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B7D3C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Can walk 1–5 m with bilateral support</w:t>
            </w:r>
          </w:p>
        </w:tc>
      </w:tr>
      <w:tr w:rsidR="00B14948" w:rsidRPr="00365021" w14:paraId="14B9DADC" w14:textId="77777777" w:rsidTr="00B24992">
        <w:trPr>
          <w:trHeight w:val="31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1214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9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79708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Cannot walk, but able to crawl</w:t>
            </w:r>
          </w:p>
        </w:tc>
      </w:tr>
      <w:tr w:rsidR="00B14948" w:rsidRPr="00365021" w14:paraId="3A031775" w14:textId="77777777" w:rsidTr="00B24992">
        <w:trPr>
          <w:trHeight w:val="31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DF24E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10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55FA4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Cannot crawl, but able to move using arms</w:t>
            </w:r>
          </w:p>
        </w:tc>
      </w:tr>
      <w:tr w:rsidR="00B14948" w:rsidRPr="00365021" w14:paraId="268FBF55" w14:textId="77777777" w:rsidTr="00B24992">
        <w:trPr>
          <w:trHeight w:val="31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7A72B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11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4D0EB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Cannot move around, but able to turn over in bed</w:t>
            </w:r>
          </w:p>
        </w:tc>
      </w:tr>
      <w:tr w:rsidR="00B14948" w:rsidRPr="00365021" w14:paraId="508BED0F" w14:textId="77777777" w:rsidTr="00B24992">
        <w:trPr>
          <w:trHeight w:val="31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F25F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12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E2631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Cannot turn over in bed</w:t>
            </w:r>
          </w:p>
        </w:tc>
      </w:tr>
      <w:tr w:rsidR="00B14948" w:rsidRPr="00365021" w14:paraId="7ADFA784" w14:textId="77777777" w:rsidTr="00B24992">
        <w:trPr>
          <w:trHeight w:val="315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22853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13</w:t>
            </w:r>
          </w:p>
        </w:tc>
        <w:tc>
          <w:tcPr>
            <w:tcW w:w="5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1C3C2" w14:textId="77777777" w:rsidR="00B14948" w:rsidRPr="00365021" w:rsidRDefault="00B14948" w:rsidP="00CA5889">
            <w:pPr>
              <w:spacing w:after="0" w:line="480" w:lineRule="exact"/>
              <w:rPr>
                <w:rFonts w:eastAsia="MS PGothic" w:cs="Times New Roman"/>
                <w:sz w:val="21"/>
                <w:szCs w:val="24"/>
              </w:rPr>
            </w:pPr>
            <w:r w:rsidRPr="00365021">
              <w:rPr>
                <w:rFonts w:eastAsia="MS PGothic" w:cs="Times New Roman"/>
                <w:sz w:val="21"/>
                <w:szCs w:val="24"/>
              </w:rPr>
              <w:t>Cannot even move toes</w:t>
            </w:r>
          </w:p>
        </w:tc>
      </w:tr>
    </w:tbl>
    <w:p w14:paraId="712A5C13" w14:textId="77777777" w:rsidR="00B14948" w:rsidRPr="00365021" w:rsidRDefault="00B14948" w:rsidP="00CA5889">
      <w:pPr>
        <w:spacing w:after="0" w:line="480" w:lineRule="exact"/>
        <w:rPr>
          <w:rFonts w:cs="Times New Roman"/>
          <w:b/>
          <w:color w:val="000000" w:themeColor="text1"/>
          <w:sz w:val="24"/>
          <w:szCs w:val="24"/>
        </w:rPr>
        <w:sectPr w:rsidR="00B14948" w:rsidRPr="00365021" w:rsidSect="007500A4">
          <w:footerReference w:type="default" r:id="rId10"/>
          <w:pgSz w:w="12240" w:h="15840"/>
          <w:pgMar w:top="1440" w:right="1440" w:bottom="1440" w:left="1440" w:header="720" w:footer="720" w:gutter="0"/>
          <w:cols w:space="720"/>
        </w:sectPr>
      </w:pPr>
    </w:p>
    <w:p w14:paraId="7C6E2D60" w14:textId="1461982D" w:rsidR="00E311FC" w:rsidRPr="00365021" w:rsidRDefault="00C44848" w:rsidP="00CA5889">
      <w:pPr>
        <w:spacing w:after="0" w:line="480" w:lineRule="exact"/>
        <w:rPr>
          <w:rStyle w:val="Hyperlink"/>
          <w:rFonts w:cs="Times New Roman"/>
          <w:color w:val="auto"/>
          <w:sz w:val="24"/>
          <w:szCs w:val="24"/>
          <w:u w:val="none"/>
        </w:rPr>
      </w:pPr>
      <w:r w:rsidRPr="00365021">
        <w:rPr>
          <w:rFonts w:cs="Times New Roman"/>
          <w:b/>
          <w:bCs/>
          <w:sz w:val="24"/>
          <w:szCs w:val="24"/>
        </w:rPr>
        <w:lastRenderedPageBreak/>
        <w:t xml:space="preserve">Table S3. Baseline characteristics of patients with </w:t>
      </w:r>
      <w:r w:rsidR="006D0911">
        <w:rPr>
          <w:rFonts w:cs="Times New Roman"/>
          <w:b/>
          <w:bCs/>
          <w:sz w:val="24"/>
          <w:szCs w:val="24"/>
        </w:rPr>
        <w:t xml:space="preserve">the </w:t>
      </w:r>
      <w:r w:rsidRPr="00365021">
        <w:rPr>
          <w:rFonts w:cs="Times New Roman"/>
          <w:b/>
          <w:bCs/>
          <w:sz w:val="24"/>
          <w:szCs w:val="24"/>
        </w:rPr>
        <w:t>consecutive 6-year follow</w:t>
      </w:r>
      <w:r w:rsidR="005C7AEB">
        <w:rPr>
          <w:rFonts w:cs="Times New Roman"/>
          <w:b/>
          <w:bCs/>
          <w:sz w:val="24"/>
          <w:szCs w:val="24"/>
        </w:rPr>
        <w:t>-</w:t>
      </w:r>
      <w:r w:rsidRPr="00365021">
        <w:rPr>
          <w:rFonts w:cs="Times New Roman"/>
          <w:b/>
          <w:bCs/>
          <w:sz w:val="24"/>
          <w:szCs w:val="24"/>
        </w:rPr>
        <w:t>up (Set B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1376"/>
        <w:gridCol w:w="1376"/>
        <w:gridCol w:w="1376"/>
        <w:gridCol w:w="1376"/>
        <w:gridCol w:w="1376"/>
      </w:tblGrid>
      <w:tr w:rsidR="001D6F32" w:rsidRPr="00365021" w14:paraId="71F857DE" w14:textId="77777777" w:rsidTr="00930F96">
        <w:trPr>
          <w:trHeight w:val="540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722E4" w14:textId="403508E4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23FE0" w14:textId="66ECD9EC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 xml:space="preserve">All 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br/>
              <w:t>(n = 240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92CF1" w14:textId="277120F5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BDSG 0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br/>
              <w:t>(n = 18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E1F13" w14:textId="2F5D758E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BDSG I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br/>
              <w:t>(n = 149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AE9C2" w14:textId="7E738C13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BDSG II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br/>
              <w:t>(n = 72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66063" w14:textId="31D1A3A6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BDSG III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br/>
              <w:t>(n = 1)</w:t>
            </w:r>
          </w:p>
        </w:tc>
      </w:tr>
      <w:tr w:rsidR="001D6F32" w:rsidRPr="00365021" w14:paraId="58CE3B60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C5C6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Age at enrollment (years), mean (SD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2CF3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1.1 (10.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2EF6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55.6 (15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4E3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1.3 (10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5177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2.2 (10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44C1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 xml:space="preserve">54.0 </w:t>
            </w:r>
          </w:p>
        </w:tc>
      </w:tr>
      <w:tr w:rsidR="001D6F32" w:rsidRPr="00365021" w14:paraId="62814781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C9D5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Age at disease onset (years), mean (SD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E92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3.1 (14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C29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2.8 (15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7FB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4.0 (14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526F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1.2 (16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61D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 xml:space="preserve">41.0 </w:t>
            </w:r>
          </w:p>
        </w:tc>
      </w:tr>
      <w:tr w:rsidR="001D6F32" w:rsidRPr="00365021" w14:paraId="0D197088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053F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Disease duration (years), mean (SD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EC27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8.1 (10.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325E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2.7 (8.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FB58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7.3 (10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33D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1.0 (11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1B65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 xml:space="preserve">13.0 </w:t>
            </w:r>
          </w:p>
        </w:tc>
      </w:tr>
      <w:tr w:rsidR="001D6F32" w:rsidRPr="00365021" w14:paraId="4B57B6F0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B958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 xml:space="preserve">Female sex, </w:t>
            </w:r>
            <w:proofErr w:type="gramStart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37B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83 (76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4929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2 (66.7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64DC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09 (73.2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4A4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61</w:t>
            </w:r>
            <w:r w:rsidRPr="00365021">
              <w:rPr>
                <w:rFonts w:eastAsia="MS PGothic" w:cs="Times New Roman"/>
                <w:sz w:val="20"/>
                <w:szCs w:val="20"/>
              </w:rPr>
              <w:t>（</w:t>
            </w:r>
            <w:r w:rsidRPr="00365021">
              <w:rPr>
                <w:rFonts w:eastAsia="Yu Gothic" w:cs="Times New Roman"/>
                <w:sz w:val="20"/>
                <w:szCs w:val="20"/>
              </w:rPr>
              <w:t>84.7%</w:t>
            </w:r>
            <w:r w:rsidRPr="00365021">
              <w:rPr>
                <w:rFonts w:eastAsia="MS PGothic" w:cs="Times New Roman"/>
                <w:sz w:val="20"/>
                <w:szCs w:val="20"/>
              </w:rPr>
              <w:t>）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5CAE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</w:t>
            </w:r>
            <w:r w:rsidRPr="00365021">
              <w:rPr>
                <w:rFonts w:eastAsia="MS PGothic" w:cs="Times New Roman"/>
                <w:sz w:val="20"/>
                <w:szCs w:val="20"/>
              </w:rPr>
              <w:t>（</w:t>
            </w:r>
            <w:r w:rsidRPr="00365021">
              <w:rPr>
                <w:rFonts w:eastAsia="Yu Gothic" w:cs="Times New Roman"/>
                <w:sz w:val="20"/>
                <w:szCs w:val="20"/>
              </w:rPr>
              <w:t>100</w:t>
            </w:r>
            <w:r w:rsidRPr="00365021">
              <w:rPr>
                <w:rFonts w:eastAsia="MS PGothic" w:cs="Times New Roman"/>
                <w:sz w:val="20"/>
                <w:szCs w:val="20"/>
              </w:rPr>
              <w:t>）</w:t>
            </w:r>
          </w:p>
        </w:tc>
      </w:tr>
      <w:tr w:rsidR="001D6F32" w:rsidRPr="00365021" w14:paraId="560BCF55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ED00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OMDS, median (IQR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14B4" w14:textId="2512140C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5.0 (5–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3966" w14:textId="4197DB96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4.5 (2–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C935" w14:textId="79CFF16A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5.0 (5–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D736" w14:textId="396D6D3D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6.0 (5–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0E1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 xml:space="preserve">5.0 </w:t>
            </w:r>
          </w:p>
        </w:tc>
      </w:tr>
      <w:tr w:rsidR="001D6F32" w:rsidRPr="00365021" w14:paraId="7790A066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C66C" w14:textId="50DF0632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Urinary symptom scor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EF34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9328" w14:textId="77777777" w:rsidR="001D6F32" w:rsidRPr="00365021" w:rsidRDefault="001D6F32" w:rsidP="00CA5889">
            <w:pPr>
              <w:spacing w:after="0" w:line="480" w:lineRule="exac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235A" w14:textId="77777777" w:rsidR="001D6F32" w:rsidRPr="00365021" w:rsidRDefault="001D6F32" w:rsidP="00CA5889">
            <w:pPr>
              <w:spacing w:after="0" w:line="480" w:lineRule="exac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E18D" w14:textId="77777777" w:rsidR="001D6F32" w:rsidRPr="00365021" w:rsidRDefault="001D6F32" w:rsidP="00CA5889">
            <w:pPr>
              <w:spacing w:after="0" w:line="480" w:lineRule="exac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BE5A" w14:textId="77777777" w:rsidR="001D6F32" w:rsidRPr="00365021" w:rsidRDefault="001D6F32" w:rsidP="00CA5889">
            <w:pPr>
              <w:spacing w:after="0" w:line="480" w:lineRule="exac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D6F32" w:rsidRPr="00365021" w14:paraId="6021C019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64B1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HAM-BDS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182B0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701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A84E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92C6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98FD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D6F32" w:rsidRPr="00365021" w14:paraId="71286F48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7B64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Total score, mean (SD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6BE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7.0 (10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DFE1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8.6 (7.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757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1.1 (9.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D91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0.6 (10.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D087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-</w:t>
            </w:r>
          </w:p>
        </w:tc>
      </w:tr>
      <w:tr w:rsidR="001D6F32" w:rsidRPr="00365021" w14:paraId="05889F75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0C0D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21F7" w14:textId="1F87B72F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8.0 (7–2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F95E" w14:textId="348B507B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9.0 (1–1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4FB6" w14:textId="5F9B4052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3.0 (14–28.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B44F" w14:textId="61FF681F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.5 (2–19.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2791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-</w:t>
            </w:r>
          </w:p>
        </w:tc>
      </w:tr>
      <w:tr w:rsidR="001D6F32" w:rsidRPr="00365021" w14:paraId="4F1404FF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05CC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Storage symptom score, mean (SD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4916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8.2 (5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B30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.8 (3.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D0F4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9.5 (5.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0532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.4 (5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1FDD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-</w:t>
            </w:r>
          </w:p>
        </w:tc>
      </w:tr>
      <w:tr w:rsidR="001D6F32" w:rsidRPr="00365021" w14:paraId="63BC08A9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97F5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6C5D" w14:textId="64CE8FFF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8.0 (3–1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2E3D" w14:textId="6895D73D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.0 (0.8–6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96C8" w14:textId="5EED865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0.0 (5–1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281B" w14:textId="5947968A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5.0 (1–1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8F84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-</w:t>
            </w:r>
          </w:p>
        </w:tc>
      </w:tr>
      <w:tr w:rsidR="001D6F32" w:rsidRPr="00365021" w14:paraId="5427C92C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1562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Voiding symptom score, mean (SD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3036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8.8 (6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58C5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.8 (5.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262D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1.6 (5.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776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.2 (6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335D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-</w:t>
            </w:r>
          </w:p>
        </w:tc>
      </w:tr>
      <w:tr w:rsidR="001D6F32" w:rsidRPr="00365021" w14:paraId="2BA857AB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8AC2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EBEC" w14:textId="4E14775F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0.0 (1–1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A674" w14:textId="023459AC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.0 (0.8–1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BBA9" w14:textId="2D60CD03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3.0 (6.5–1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FE44" w14:textId="75A5C86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0 (0–7.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2F33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-</w:t>
            </w:r>
          </w:p>
        </w:tc>
      </w:tr>
      <w:tr w:rsidR="001D6F32" w:rsidRPr="00365021" w14:paraId="3F592B9C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FC15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I-PSS, mean (SD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9DFA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4.6 (9.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4C78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.5 (6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90D3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8.5 (8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EAF6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8.3 (9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A007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-</w:t>
            </w:r>
          </w:p>
        </w:tc>
      </w:tr>
      <w:tr w:rsidR="001D6F32" w:rsidRPr="00365021" w14:paraId="2E321E7F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E4AD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94FF" w14:textId="67405382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5.0 (6–2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AD71" w14:textId="29D08B21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.5 (1–1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815F" w14:textId="40762FDA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0.0 (13–2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0003" w14:textId="2D1AE8B1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.0 (1–1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5F83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-</w:t>
            </w:r>
          </w:p>
        </w:tc>
      </w:tr>
      <w:tr w:rsidR="001D6F32" w:rsidRPr="00365021" w14:paraId="66C33257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C86D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OABSS, mean (SD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D2B7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.4 (4.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9D83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.2 (3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54B2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.2 (4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3403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5.5 (4.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40F6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-</w:t>
            </w:r>
          </w:p>
        </w:tc>
      </w:tr>
      <w:tr w:rsidR="001D6F32" w:rsidRPr="00365021" w14:paraId="34F51A6F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2BB7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EBD6" w14:textId="07F40A6B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.0 (2–1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6135" w14:textId="3840507C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.0 (0.8–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20BE" w14:textId="165C85EF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8.0 (3.5–1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07D7" w14:textId="768ACFFA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.0 (2–1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B5BF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-</w:t>
            </w:r>
          </w:p>
        </w:tc>
      </w:tr>
      <w:tr w:rsidR="001D6F32" w:rsidRPr="00365021" w14:paraId="411777F8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E339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ICIQ-SF, mean (SD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E5D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.2 (6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29D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.7 (3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F4D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.8 (6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D11E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.1 (6.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219F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 xml:space="preserve">14.0 </w:t>
            </w:r>
          </w:p>
        </w:tc>
      </w:tr>
      <w:tr w:rsidR="001D6F32" w:rsidRPr="00365021" w14:paraId="669CB765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3E8F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C925" w14:textId="06D37AE1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5.5 (0–1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5813" w14:textId="7A1DCCF2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0 (0–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29D41" w14:textId="644C5D7E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.0 (0–1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A3FA" w14:textId="60AB9518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.0 (0–1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6DB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 xml:space="preserve">14.0 </w:t>
            </w:r>
          </w:p>
        </w:tc>
      </w:tr>
      <w:tr w:rsidR="001D6F32" w:rsidRPr="00365021" w14:paraId="6F1C0E06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83BF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 xml:space="preserve">Steroid therapy at registration, </w:t>
            </w:r>
            <w:proofErr w:type="gramStart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F8FF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02 (42.5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3AD5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8 (44.4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E25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67 (45.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BDE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26 (36.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17A9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 (100%)</w:t>
            </w:r>
          </w:p>
        </w:tc>
      </w:tr>
      <w:tr w:rsidR="001D6F32" w:rsidRPr="00365021" w14:paraId="1D6528DC" w14:textId="77777777" w:rsidTr="00930F96">
        <w:trPr>
          <w:trHeight w:val="7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0201" w14:textId="5746F7C6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lastRenderedPageBreak/>
              <w:t xml:space="preserve">Medication for urinary dysfunction at registration, </w:t>
            </w:r>
            <w:proofErr w:type="gramStart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 xml:space="preserve">%)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A3B9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84 (35.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D55D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0 (0.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0C81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63 (42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81C9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21 (29.2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DC74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0 (0.0%)</w:t>
            </w:r>
          </w:p>
        </w:tc>
      </w:tr>
      <w:tr w:rsidR="001D6F32" w:rsidRPr="00365021" w14:paraId="64073B16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44A1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α1 adrenergic-receptor antagonist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C3F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29 (12.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58CF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0 (0.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FB3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27 (18.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CDD8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2 (2.8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8EEA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0 (0.0%)</w:t>
            </w:r>
          </w:p>
        </w:tc>
      </w:tr>
      <w:tr w:rsidR="001D6F32" w:rsidRPr="00365021" w14:paraId="719FC543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9D3A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β3-adrenoceptor</w:t>
            </w:r>
            <w:proofErr w:type="gramEnd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 xml:space="preserve"> agonists, n(%)</w:t>
            </w:r>
            <w:r w:rsidRPr="000C2B01">
              <w:rPr>
                <w:rFonts w:eastAsia="Yu Gothic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7291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5 (2.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FCDD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0 (0.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A279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4 (2.7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BCEC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 (1.4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6FB9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0 (0.0%)</w:t>
            </w:r>
          </w:p>
        </w:tc>
      </w:tr>
      <w:tr w:rsidR="001D6F32" w:rsidRPr="00365021" w14:paraId="5ECA68CE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9FBE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 xml:space="preserve">Anticholinergics, </w:t>
            </w:r>
            <w:proofErr w:type="gramStart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 xml:space="preserve">%)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EE01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29 (12.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55C2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0 (0.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D28F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8 (12.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A50C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1 (15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82D1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0 (0.0%)</w:t>
            </w:r>
          </w:p>
        </w:tc>
      </w:tr>
      <w:tr w:rsidR="001D6F32" w:rsidRPr="00365021" w14:paraId="600E019F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9030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 xml:space="preserve"> Cholinergic agonists, </w:t>
            </w:r>
            <w:proofErr w:type="gramStart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 xml:space="preserve">%)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43BF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2 (5.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ED12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0 (0.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C0F3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1 (7.4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1C64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 (1.4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1AA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0 (0.0%)</w:t>
            </w:r>
          </w:p>
        </w:tc>
      </w:tr>
      <w:tr w:rsidR="001D6F32" w:rsidRPr="00365021" w14:paraId="5A8EDAE5" w14:textId="77777777" w:rsidTr="00930F96">
        <w:trPr>
          <w:trHeight w:val="540"/>
        </w:trPr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12487" w14:textId="35F452F6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 xml:space="preserve">Others, </w:t>
            </w:r>
            <w:proofErr w:type="gramStart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 xml:space="preserve">%) 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31ADE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9 (7.9%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AAFF4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0 (0.0%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D26D6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11 (7.4%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7E20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8 (11.1%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7950B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365021">
              <w:rPr>
                <w:rFonts w:eastAsia="Yu Gothic" w:cs="Times New Roman"/>
                <w:sz w:val="20"/>
                <w:szCs w:val="20"/>
              </w:rPr>
              <w:t>0 (0.0%)</w:t>
            </w:r>
          </w:p>
        </w:tc>
      </w:tr>
    </w:tbl>
    <w:p w14:paraId="381E1E31" w14:textId="77777777" w:rsidR="00E311FC" w:rsidRPr="00365021" w:rsidRDefault="00E311FC" w:rsidP="00CA5889">
      <w:pPr>
        <w:spacing w:after="0" w:line="480" w:lineRule="exact"/>
        <w:rPr>
          <w:rStyle w:val="Hyperlink"/>
          <w:rFonts w:cs="Times New Roman"/>
          <w:color w:val="auto"/>
          <w:sz w:val="24"/>
          <w:szCs w:val="24"/>
          <w:u w:val="none"/>
        </w:rPr>
      </w:pPr>
    </w:p>
    <w:p w14:paraId="4BDDAB32" w14:textId="5F847B86" w:rsidR="00350DFE" w:rsidRPr="00365021" w:rsidRDefault="00350DFE" w:rsidP="00CA5889">
      <w:pPr>
        <w:spacing w:after="0" w:line="480" w:lineRule="exact"/>
        <w:rPr>
          <w:rFonts w:cs="Times New Roman"/>
          <w:bCs/>
          <w:sz w:val="24"/>
          <w:szCs w:val="24"/>
        </w:rPr>
      </w:pPr>
      <w:r w:rsidRPr="00365021">
        <w:rPr>
          <w:rStyle w:val="Hyperlink"/>
          <w:rFonts w:cs="Times New Roman"/>
          <w:color w:val="auto"/>
          <w:sz w:val="24"/>
          <w:szCs w:val="24"/>
          <w:u w:val="none"/>
        </w:rPr>
        <w:t>Values are expressed as mean (</w:t>
      </w:r>
      <w:r w:rsidR="00D65202">
        <w:rPr>
          <w:rStyle w:val="Hyperlink"/>
          <w:rFonts w:cs="Times New Roman"/>
          <w:color w:val="auto"/>
          <w:sz w:val="24"/>
          <w:szCs w:val="24"/>
          <w:u w:val="none"/>
        </w:rPr>
        <w:t>standard deviation</w:t>
      </w:r>
      <w:r w:rsidR="00D65202">
        <w:rPr>
          <w:rStyle w:val="Hyperlink"/>
          <w:rFonts w:cs="Times New Roman" w:hint="eastAsia"/>
          <w:color w:val="auto"/>
          <w:sz w:val="24"/>
          <w:szCs w:val="24"/>
          <w:u w:val="none"/>
        </w:rPr>
        <w:t xml:space="preserve"> </w:t>
      </w:r>
      <w:r w:rsidR="00D65202">
        <w:rPr>
          <w:rStyle w:val="Hyperlink"/>
          <w:rFonts w:cs="Times New Roman"/>
          <w:color w:val="auto"/>
          <w:sz w:val="24"/>
          <w:szCs w:val="24"/>
          <w:u w:val="none"/>
        </w:rPr>
        <w:t>[SD]</w:t>
      </w:r>
      <w:r w:rsidRPr="00365021">
        <w:rPr>
          <w:rStyle w:val="Hyperlink"/>
          <w:rFonts w:cs="Times New Roman"/>
          <w:color w:val="auto"/>
          <w:sz w:val="24"/>
          <w:szCs w:val="24"/>
          <w:u w:val="none"/>
        </w:rPr>
        <w:t>), median (interquartile range</w:t>
      </w:r>
      <w:r w:rsidR="00D65202">
        <w:rPr>
          <w:rStyle w:val="Hyperlink"/>
          <w:rFonts w:cs="Times New Roman"/>
          <w:color w:val="auto"/>
          <w:sz w:val="24"/>
          <w:szCs w:val="24"/>
          <w:u w:val="none"/>
        </w:rPr>
        <w:t xml:space="preserve"> [IQR]</w:t>
      </w:r>
      <w:r w:rsidRPr="00365021">
        <w:rPr>
          <w:rStyle w:val="Hyperlink"/>
          <w:rFonts w:cs="Times New Roman"/>
          <w:color w:val="auto"/>
          <w:sz w:val="24"/>
          <w:szCs w:val="24"/>
          <w:u w:val="none"/>
        </w:rPr>
        <w:t xml:space="preserve">), </w:t>
      </w:r>
      <w:r w:rsidR="00BE1700" w:rsidRPr="00365021">
        <w:rPr>
          <w:rStyle w:val="Hyperlink"/>
          <w:rFonts w:cs="Times New Roman"/>
          <w:color w:val="auto"/>
          <w:sz w:val="24"/>
          <w:szCs w:val="24"/>
          <w:u w:val="none"/>
        </w:rPr>
        <w:t xml:space="preserve">and </w:t>
      </w:r>
      <w:r w:rsidRPr="00365021">
        <w:rPr>
          <w:rStyle w:val="Hyperlink"/>
          <w:rFonts w:cs="Times New Roman"/>
          <w:color w:val="auto"/>
          <w:sz w:val="24"/>
          <w:szCs w:val="24"/>
          <w:u w:val="none"/>
        </w:rPr>
        <w:t xml:space="preserve">number (proportion). </w:t>
      </w:r>
    </w:p>
    <w:p w14:paraId="11FD7DE6" w14:textId="72EAD1C2" w:rsidR="00350DFE" w:rsidRPr="00365021" w:rsidRDefault="00350DFE" w:rsidP="00CA5889">
      <w:pPr>
        <w:spacing w:after="0" w:line="480" w:lineRule="exact"/>
        <w:rPr>
          <w:rFonts w:cs="Times New Roman"/>
          <w:sz w:val="24"/>
        </w:rPr>
      </w:pPr>
      <w:r w:rsidRPr="00365021">
        <w:rPr>
          <w:rFonts w:cs="Times New Roman"/>
          <w:sz w:val="24"/>
          <w:szCs w:val="24"/>
        </w:rPr>
        <w:t>HAM-BDSG, HAM</w:t>
      </w:r>
      <w:r w:rsidR="00D65202">
        <w:rPr>
          <w:rFonts w:cs="Times New Roman"/>
          <w:sz w:val="24"/>
          <w:szCs w:val="24"/>
        </w:rPr>
        <w:t>/TSP</w:t>
      </w:r>
      <w:r w:rsidRPr="00365021">
        <w:rPr>
          <w:rFonts w:cs="Times New Roman"/>
          <w:sz w:val="24"/>
          <w:szCs w:val="24"/>
        </w:rPr>
        <w:t>-bladder dysfunction severity grade</w:t>
      </w:r>
      <w:r w:rsidRPr="00365021">
        <w:rPr>
          <w:rFonts w:cs="Times New Roman"/>
          <w:sz w:val="24"/>
        </w:rPr>
        <w:t xml:space="preserve">; </w:t>
      </w:r>
      <w:r w:rsidRPr="00365021">
        <w:rPr>
          <w:rFonts w:cs="Times New Roman"/>
          <w:sz w:val="24"/>
          <w:szCs w:val="24"/>
        </w:rPr>
        <w:t>HAM-BDSS, HAM/TSP-bladder dysfunction symptom score.</w:t>
      </w:r>
    </w:p>
    <w:p w14:paraId="20208371" w14:textId="77777777" w:rsidR="00C44848" w:rsidRPr="00365021" w:rsidRDefault="00C44848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</w:p>
    <w:p w14:paraId="62EC164A" w14:textId="77777777" w:rsidR="00E311FC" w:rsidRPr="00365021" w:rsidRDefault="00E311FC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br w:type="page"/>
      </w:r>
    </w:p>
    <w:p w14:paraId="00BD6B1D" w14:textId="7AEEEF80" w:rsidR="00C44848" w:rsidRPr="00365021" w:rsidRDefault="00C44848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lastRenderedPageBreak/>
        <w:t>Table S</w:t>
      </w:r>
      <w:r w:rsidR="008D73C0" w:rsidRPr="00365021">
        <w:rPr>
          <w:rFonts w:cs="Times New Roman"/>
          <w:b/>
          <w:bCs/>
          <w:sz w:val="24"/>
          <w:szCs w:val="24"/>
        </w:rPr>
        <w:t>4</w:t>
      </w:r>
      <w:r w:rsidRPr="00365021">
        <w:rPr>
          <w:rFonts w:cs="Times New Roman"/>
          <w:b/>
          <w:bCs/>
          <w:sz w:val="24"/>
          <w:szCs w:val="24"/>
        </w:rPr>
        <w:t xml:space="preserve">. Medications for urinary symptoms prescribed to patients </w:t>
      </w:r>
      <w:r w:rsidR="00BE1700" w:rsidRPr="00365021">
        <w:rPr>
          <w:rFonts w:cs="Times New Roman"/>
          <w:b/>
          <w:bCs/>
          <w:sz w:val="24"/>
          <w:szCs w:val="24"/>
        </w:rPr>
        <w:t xml:space="preserve">with </w:t>
      </w:r>
      <w:r w:rsidRPr="00365021">
        <w:rPr>
          <w:rFonts w:cs="Times New Roman"/>
          <w:b/>
          <w:bCs/>
          <w:sz w:val="24"/>
          <w:szCs w:val="24"/>
        </w:rPr>
        <w:t>HAM-BDSG 0</w:t>
      </w:r>
      <w:r w:rsidR="00BE1700" w:rsidRPr="00365021">
        <w:rPr>
          <w:rFonts w:cs="Times New Roman"/>
          <w:b/>
          <w:bCs/>
          <w:sz w:val="24"/>
          <w:szCs w:val="24"/>
        </w:rPr>
        <w:t>–</w:t>
      </w:r>
      <w:r w:rsidRPr="00365021">
        <w:rPr>
          <w:rFonts w:cs="Times New Roman"/>
          <w:b/>
          <w:bCs/>
          <w:sz w:val="24"/>
          <w:szCs w:val="24"/>
        </w:rPr>
        <w:t xml:space="preserve">I (Set </w:t>
      </w:r>
      <w:r w:rsidR="005C08F8" w:rsidRPr="00365021">
        <w:rPr>
          <w:rFonts w:cs="Times New Roman"/>
          <w:b/>
          <w:bCs/>
          <w:sz w:val="24"/>
          <w:szCs w:val="24"/>
        </w:rPr>
        <w:t>C</w:t>
      </w:r>
      <w:r w:rsidRPr="00365021">
        <w:rPr>
          <w:rFonts w:cs="Times New Roman"/>
          <w:b/>
          <w:bCs/>
          <w:sz w:val="24"/>
          <w:szCs w:val="24"/>
        </w:rPr>
        <w:t>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2514"/>
        <w:gridCol w:w="700"/>
        <w:gridCol w:w="700"/>
        <w:gridCol w:w="700"/>
        <w:gridCol w:w="700"/>
        <w:gridCol w:w="700"/>
        <w:gridCol w:w="700"/>
        <w:gridCol w:w="706"/>
      </w:tblGrid>
      <w:tr w:rsidR="00E311FC" w:rsidRPr="00365021" w14:paraId="06D0722C" w14:textId="77777777" w:rsidTr="00E311FC">
        <w:trPr>
          <w:trHeight w:val="300"/>
        </w:trPr>
        <w:tc>
          <w:tcPr>
            <w:tcW w:w="10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89827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Drug classification</w:t>
            </w:r>
          </w:p>
        </w:tc>
        <w:tc>
          <w:tcPr>
            <w:tcW w:w="13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1FC10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Generic name</w:t>
            </w:r>
          </w:p>
        </w:tc>
        <w:tc>
          <w:tcPr>
            <w:tcW w:w="2621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E13B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Interview year</w:t>
            </w:r>
          </w:p>
        </w:tc>
      </w:tr>
      <w:tr w:rsidR="00E311FC" w:rsidRPr="00365021" w14:paraId="1EA6D858" w14:textId="77777777" w:rsidTr="00E311FC">
        <w:trPr>
          <w:trHeight w:val="300"/>
        </w:trPr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8BE75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F3206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EC768" w14:textId="2C1FD9F6" w:rsidR="00E311FC" w:rsidRPr="00365021" w:rsidRDefault="009F02B7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="00670A9B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nrollment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48F3C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1st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E250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2nd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1F806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3rd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B34E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4th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88DC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5th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22B60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6th</w:t>
            </w:r>
          </w:p>
        </w:tc>
      </w:tr>
      <w:tr w:rsidR="00E311FC" w:rsidRPr="00365021" w14:paraId="4D25E809" w14:textId="77777777" w:rsidTr="002E22E1">
        <w:trPr>
          <w:trHeight w:val="300"/>
        </w:trPr>
        <w:tc>
          <w:tcPr>
            <w:tcW w:w="10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672FA" w14:textId="17DD17F4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α1-adrenergic-receptor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antagonist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8D7B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Urapidil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650D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8B80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76EE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6299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7521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3BE5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8FEB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311FC" w:rsidRPr="00365021" w14:paraId="212BDCE1" w14:textId="77777777" w:rsidTr="002E22E1">
        <w:trPr>
          <w:trHeight w:val="300"/>
        </w:trPr>
        <w:tc>
          <w:tcPr>
            <w:tcW w:w="103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438DEA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3262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Tamsulosin Hydrochlorid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B46A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60A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3E2C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1772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34D2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5646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8A2F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311FC" w:rsidRPr="00365021" w14:paraId="36C0F286" w14:textId="77777777" w:rsidTr="002E22E1">
        <w:trPr>
          <w:trHeight w:val="300"/>
        </w:trPr>
        <w:tc>
          <w:tcPr>
            <w:tcW w:w="103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C5793C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AFEF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Silodosi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6C6B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23CF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74FE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2856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52F2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D060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D122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311FC" w:rsidRPr="00365021" w14:paraId="7374EC63" w14:textId="77777777" w:rsidTr="002E22E1">
        <w:trPr>
          <w:trHeight w:val="300"/>
        </w:trPr>
        <w:tc>
          <w:tcPr>
            <w:tcW w:w="103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24CB1C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AF23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Prazosin Hydrochlorid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B3DF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49E7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FF3B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4BE1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E195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215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7A54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311FC" w:rsidRPr="00365021" w14:paraId="4754984F" w14:textId="77777777" w:rsidTr="00A4024D">
        <w:trPr>
          <w:trHeight w:val="300"/>
        </w:trPr>
        <w:tc>
          <w:tcPr>
            <w:tcW w:w="10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9D862D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16210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Naftopidil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C0FF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F7E3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A60A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7C107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4D287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D6C99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BDE1C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311FC" w:rsidRPr="00365021" w14:paraId="4F69A61D" w14:textId="77777777" w:rsidTr="00A4024D">
        <w:trPr>
          <w:trHeight w:val="300"/>
        </w:trPr>
        <w:tc>
          <w:tcPr>
            <w:tcW w:w="10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3FB20" w14:textId="3FE727C4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Cholinergic agonists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A7BA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Distigmine</w:t>
            </w:r>
            <w:proofErr w:type="spellEnd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 xml:space="preserve"> Bromide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981C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48A9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30BE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CF73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543B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3306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53FB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311FC" w:rsidRPr="00365021" w14:paraId="5A7AAA3D" w14:textId="77777777" w:rsidTr="00A4024D">
        <w:trPr>
          <w:trHeight w:val="300"/>
        </w:trPr>
        <w:tc>
          <w:tcPr>
            <w:tcW w:w="10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168FE3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B9C7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Bethanechol Chlorid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D79E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9773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E274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6784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F1AC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6083B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BAD7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311FC" w:rsidRPr="00365021" w14:paraId="5D7EB684" w14:textId="77777777" w:rsidTr="00A4024D">
        <w:trPr>
          <w:trHeight w:val="300"/>
        </w:trPr>
        <w:tc>
          <w:tcPr>
            <w:tcW w:w="10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1C1B9" w14:textId="5ECCF7E6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Anticholinergics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AEB3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Solifenacin</w:t>
            </w:r>
            <w:proofErr w:type="spellEnd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 xml:space="preserve"> Succinate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D05B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3044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6842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97BA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75B0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C6D8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0124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311FC" w:rsidRPr="00365021" w14:paraId="504DBC67" w14:textId="77777777" w:rsidTr="002E22E1">
        <w:trPr>
          <w:trHeight w:val="300"/>
        </w:trPr>
        <w:tc>
          <w:tcPr>
            <w:tcW w:w="103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2CCA21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4E93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Imidafenacin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172C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CE8D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A959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A908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4863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C573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8B32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311FC" w:rsidRPr="00365021" w14:paraId="013E3A07" w14:textId="77777777" w:rsidTr="002E22E1">
        <w:trPr>
          <w:trHeight w:val="300"/>
        </w:trPr>
        <w:tc>
          <w:tcPr>
            <w:tcW w:w="103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41AC72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7EA8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Propiverine</w:t>
            </w:r>
            <w:proofErr w:type="spellEnd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ECCB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E197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4064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EA57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ACF2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B99A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075D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311FC" w:rsidRPr="00365021" w14:paraId="2C03DC76" w14:textId="77777777" w:rsidTr="002E22E1">
        <w:trPr>
          <w:trHeight w:val="300"/>
        </w:trPr>
        <w:tc>
          <w:tcPr>
            <w:tcW w:w="103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44DDB5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4751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Fesoterodine</w:t>
            </w:r>
            <w:proofErr w:type="spellEnd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Fumarate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B635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E98A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4E9D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C410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6A5B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2F61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5BB4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311FC" w:rsidRPr="00365021" w14:paraId="66F48DC8" w14:textId="77777777" w:rsidTr="002E22E1">
        <w:trPr>
          <w:trHeight w:val="300"/>
        </w:trPr>
        <w:tc>
          <w:tcPr>
            <w:tcW w:w="103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2D6D11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E29F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Oxybutynin hydrochlorid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9F23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F675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99FA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03DB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C21A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153E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D567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311FC" w:rsidRPr="00365021" w14:paraId="6991A792" w14:textId="77777777" w:rsidTr="00A4024D">
        <w:trPr>
          <w:trHeight w:val="300"/>
        </w:trPr>
        <w:tc>
          <w:tcPr>
            <w:tcW w:w="10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F028CB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9C63D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Tolterodine Tartrat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711D8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42C5C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BBA8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0DFF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D40B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E6CC2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F223F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311FC" w:rsidRPr="00365021" w14:paraId="0217EF91" w14:textId="77777777" w:rsidTr="00A4024D">
        <w:trPr>
          <w:trHeight w:val="500"/>
        </w:trPr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D68055" w14:textId="784F2D36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  <w:t xml:space="preserve">β3-adrenoceptor agonists 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5ECC3" w14:textId="77777777" w:rsidR="00E311FC" w:rsidRPr="00365021" w:rsidRDefault="00E311FC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  <w:t>mirabegron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8AAF1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29892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3FBA4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C447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C1D1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  <w:t>12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74997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  <w:t>15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EF773" w14:textId="77777777" w:rsidR="00E311FC" w:rsidRPr="00365021" w:rsidRDefault="00E311FC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FF0000"/>
                <w:sz w:val="20"/>
                <w:szCs w:val="20"/>
              </w:rPr>
              <w:t>14</w:t>
            </w:r>
          </w:p>
        </w:tc>
      </w:tr>
    </w:tbl>
    <w:p w14:paraId="305A6762" w14:textId="77777777" w:rsidR="00E311FC" w:rsidRPr="00365021" w:rsidRDefault="00E311FC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</w:p>
    <w:p w14:paraId="21FC44B7" w14:textId="019EA1D7" w:rsidR="00C44848" w:rsidRPr="00365021" w:rsidRDefault="00350DFE" w:rsidP="00CA5889">
      <w:pPr>
        <w:spacing w:after="0" w:line="480" w:lineRule="exact"/>
        <w:rPr>
          <w:rFonts w:cs="Times New Roman"/>
          <w:sz w:val="24"/>
          <w:szCs w:val="24"/>
        </w:rPr>
      </w:pPr>
      <w:r w:rsidRPr="00365021">
        <w:rPr>
          <w:rFonts w:cs="Times New Roman"/>
          <w:sz w:val="24"/>
          <w:szCs w:val="24"/>
        </w:rPr>
        <w:t xml:space="preserve">The </w:t>
      </w:r>
      <w:r w:rsidR="00BE1700" w:rsidRPr="00365021">
        <w:rPr>
          <w:rFonts w:cs="Times New Roman"/>
          <w:sz w:val="24"/>
          <w:szCs w:val="24"/>
        </w:rPr>
        <w:t xml:space="preserve">columns show the </w:t>
      </w:r>
      <w:r w:rsidRPr="00365021">
        <w:rPr>
          <w:rFonts w:cs="Times New Roman"/>
          <w:sz w:val="24"/>
          <w:szCs w:val="24"/>
        </w:rPr>
        <w:t xml:space="preserve">number of patients who received </w:t>
      </w:r>
      <w:r w:rsidR="00207FE8" w:rsidRPr="00365021">
        <w:rPr>
          <w:rFonts w:cs="Times New Roman"/>
          <w:sz w:val="24"/>
          <w:szCs w:val="24"/>
        </w:rPr>
        <w:t>each</w:t>
      </w:r>
      <w:r w:rsidRPr="00365021">
        <w:rPr>
          <w:rFonts w:cs="Times New Roman"/>
          <w:sz w:val="24"/>
          <w:szCs w:val="24"/>
        </w:rPr>
        <w:t xml:space="preserve"> medication.</w:t>
      </w:r>
    </w:p>
    <w:p w14:paraId="032B5FAA" w14:textId="77777777" w:rsidR="00207FE8" w:rsidRPr="00365021" w:rsidRDefault="00207FE8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</w:p>
    <w:p w14:paraId="6ED360FB" w14:textId="77777777" w:rsidR="00E311FC" w:rsidRPr="00365021" w:rsidRDefault="00E311FC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br w:type="page"/>
      </w:r>
    </w:p>
    <w:p w14:paraId="7DC2EF81" w14:textId="4BAD4384" w:rsidR="00C44848" w:rsidRPr="00365021" w:rsidRDefault="00C44848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lastRenderedPageBreak/>
        <w:t>Table S</w:t>
      </w:r>
      <w:r w:rsidR="008D73C0" w:rsidRPr="00365021">
        <w:rPr>
          <w:rFonts w:cs="Times New Roman"/>
          <w:b/>
          <w:bCs/>
          <w:sz w:val="24"/>
          <w:szCs w:val="24"/>
        </w:rPr>
        <w:t>5</w:t>
      </w:r>
      <w:r w:rsidRPr="00365021">
        <w:rPr>
          <w:rFonts w:cs="Times New Roman"/>
          <w:b/>
          <w:bCs/>
          <w:sz w:val="24"/>
          <w:szCs w:val="24"/>
        </w:rPr>
        <w:t xml:space="preserve">. Characteristics of patients for </w:t>
      </w:r>
      <w:r w:rsidR="00BE1700" w:rsidRPr="00365021">
        <w:rPr>
          <w:rFonts w:cs="Times New Roman"/>
          <w:b/>
          <w:bCs/>
          <w:sz w:val="24"/>
          <w:szCs w:val="24"/>
        </w:rPr>
        <w:t xml:space="preserve">the </w:t>
      </w:r>
      <w:r w:rsidRPr="00365021">
        <w:rPr>
          <w:rFonts w:cs="Times New Roman"/>
          <w:b/>
          <w:bCs/>
          <w:sz w:val="24"/>
          <w:szCs w:val="24"/>
        </w:rPr>
        <w:t>analy</w:t>
      </w:r>
      <w:r w:rsidR="00BE1700" w:rsidRPr="00365021">
        <w:rPr>
          <w:rFonts w:cs="Times New Roman"/>
          <w:b/>
          <w:bCs/>
          <w:sz w:val="24"/>
          <w:szCs w:val="24"/>
        </w:rPr>
        <w:t>sis of</w:t>
      </w:r>
      <w:r w:rsidRPr="00365021">
        <w:rPr>
          <w:rFonts w:cs="Times New Roman"/>
          <w:b/>
          <w:bCs/>
          <w:sz w:val="24"/>
          <w:szCs w:val="24"/>
        </w:rPr>
        <w:t xml:space="preserve"> the therapeutic effect of mirabegron (Set </w:t>
      </w:r>
      <w:r w:rsidR="005C08F8" w:rsidRPr="00365021">
        <w:rPr>
          <w:rFonts w:cs="Times New Roman"/>
          <w:b/>
          <w:bCs/>
          <w:sz w:val="24"/>
          <w:szCs w:val="24"/>
        </w:rPr>
        <w:t>D</w:t>
      </w:r>
      <w:r w:rsidRPr="00365021">
        <w:rPr>
          <w:rFonts w:cs="Times New Roman"/>
          <w:b/>
          <w:bCs/>
          <w:sz w:val="24"/>
          <w:szCs w:val="24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7"/>
        <w:gridCol w:w="1764"/>
        <w:gridCol w:w="1764"/>
        <w:gridCol w:w="1765"/>
      </w:tblGrid>
      <w:tr w:rsidR="001D6F32" w:rsidRPr="00365021" w14:paraId="6E76EC59" w14:textId="77777777" w:rsidTr="00930F96">
        <w:trPr>
          <w:trHeight w:val="397"/>
        </w:trPr>
        <w:tc>
          <w:tcPr>
            <w:tcW w:w="2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3ABF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974BF" w14:textId="5ED7476E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Total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br/>
              <w:t>(n = 122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0A88B" w14:textId="03DC4226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With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br/>
              <w:t>mirabegron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br/>
              <w:t>(n = 7)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E9836" w14:textId="33E25C0F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Without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br/>
              <w:t>mirabegron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br/>
              <w:t>(n = 115)</w:t>
            </w:r>
          </w:p>
        </w:tc>
      </w:tr>
      <w:tr w:rsidR="001D6F32" w:rsidRPr="00365021" w14:paraId="3EDA882C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09C4" w14:textId="632351CD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Age (years), mean (SD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92B8" w14:textId="4FA3A1C0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6.2 (11.4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99F9" w14:textId="5381153F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7.3 (5.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CC7D" w14:textId="1A18EB34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6.2 (11.6)</w:t>
            </w:r>
          </w:p>
        </w:tc>
      </w:tr>
      <w:tr w:rsidR="001D6F32" w:rsidRPr="00365021" w14:paraId="1D984675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E5A9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Age at disease onset (years), mean (SD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70E3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4.2 (14.5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B545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6.9 (13.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D4D6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44.0 (14.6)</w:t>
            </w:r>
          </w:p>
        </w:tc>
      </w:tr>
      <w:tr w:rsidR="001D6F32" w:rsidRPr="00365021" w14:paraId="5F44ADF9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A674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Disease duration (years), mean (SD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B9EF" w14:textId="4903F126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.1 (10.2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E12A" w14:textId="37470EAE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.4 (10.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CBD8" w14:textId="3C0AF4D0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.2 (10.2)</w:t>
            </w:r>
          </w:p>
        </w:tc>
      </w:tr>
      <w:tr w:rsidR="001D6F32" w:rsidRPr="00365021" w14:paraId="4BC47431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21DD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 xml:space="preserve">Female sex, </w:t>
            </w:r>
            <w:proofErr w:type="gramStart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785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83 (68.0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02F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7ED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8 (67.8%)</w:t>
            </w:r>
          </w:p>
        </w:tc>
      </w:tr>
      <w:tr w:rsidR="001D6F32" w:rsidRPr="00365021" w14:paraId="32FBCAC8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59B0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OMDS, median (IQR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7F45" w14:textId="46126F0E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5.0 (4–6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34BD" w14:textId="4C3B512A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5.0 (3–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F2C0" w14:textId="1AA59360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5.0 (4–6)</w:t>
            </w:r>
          </w:p>
        </w:tc>
      </w:tr>
      <w:tr w:rsidR="001D6F32" w:rsidRPr="00365021" w14:paraId="0880E43E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2D9B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HAM-BDS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49B4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79A6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B30A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D6F32" w:rsidRPr="00365021" w14:paraId="6F07D02E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D9DE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Total score, mean (SD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EE18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8.6 (9.4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DD64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9.9 (10.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3AE5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8.5 (9.4)</w:t>
            </w:r>
          </w:p>
        </w:tc>
      </w:tr>
      <w:tr w:rsidR="001D6F32" w:rsidRPr="00365021" w14:paraId="0863EEB4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5A77" w14:textId="542AF61D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ascii="Yu Gothic" w:eastAsia="Yu Gothic" w:hAnsi="Yu Gothic" w:cs="Times New Roman"/>
                <w:b/>
                <w:bCs/>
                <w:color w:val="000000"/>
                <w:sz w:val="20"/>
                <w:szCs w:val="20"/>
              </w:rPr>
              <w:t xml:space="preserve">　　　　　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547C" w14:textId="0037E25D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9.0 (12–25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D6F0" w14:textId="70F60470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0.0 (8–3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9061" w14:textId="29152883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9.0 (12–25)</w:t>
            </w:r>
          </w:p>
        </w:tc>
      </w:tr>
      <w:tr w:rsidR="001D6F32" w:rsidRPr="00365021" w14:paraId="647E2794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1ED1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Storage symptom score, mean (SD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374E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.6 (4.8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7D15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0.4 (4.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6EFC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.4 (4.8)</w:t>
            </w:r>
          </w:p>
        </w:tc>
      </w:tr>
      <w:tr w:rsidR="001D6F32" w:rsidRPr="00365021" w14:paraId="7F94D04D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4795" w14:textId="450394E8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ascii="Yu Gothic" w:eastAsia="Yu Gothic" w:hAnsi="Yu Gothic" w:cs="Times New Roman"/>
                <w:b/>
                <w:bCs/>
                <w:color w:val="000000"/>
                <w:sz w:val="20"/>
                <w:szCs w:val="20"/>
              </w:rPr>
              <w:t xml:space="preserve">　　　　　　　　　　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11C5" w14:textId="12EA55D4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.5 (3.8–1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88F5" w14:textId="5D83DE06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2.0 (6–1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0968" w14:textId="26E982F1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.0 (3–11)</w:t>
            </w:r>
          </w:p>
        </w:tc>
      </w:tr>
      <w:tr w:rsidR="001D6F32" w:rsidRPr="00365021" w14:paraId="57BCD3F3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14A2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Voiding symptom score, mean (SD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4BAA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1.0 (6.3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972C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9.4 (6.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215E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1.1 (6.3)</w:t>
            </w:r>
          </w:p>
        </w:tc>
      </w:tr>
      <w:tr w:rsidR="001D6F32" w:rsidRPr="00365021" w14:paraId="414B39A4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FA71" w14:textId="35745D53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ascii="Yu Gothic" w:eastAsia="Yu Gothic" w:hAnsi="Yu Gothic" w:cs="Times New Roman"/>
                <w:b/>
                <w:bCs/>
                <w:color w:val="000000"/>
                <w:sz w:val="20"/>
                <w:szCs w:val="20"/>
              </w:rPr>
              <w:t xml:space="preserve">　　　　　　　　　　</w:t>
            </w: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8517" w14:textId="1F991643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1.0 (5–16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7423" w14:textId="4EF7BD8A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7.0 (5–1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36B4" w14:textId="112F2FA0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2.0 (5–16)</w:t>
            </w:r>
          </w:p>
        </w:tc>
      </w:tr>
      <w:tr w:rsidR="001D6F32" w:rsidRPr="00365021" w14:paraId="7679515A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6343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α1</w:t>
            </w:r>
            <w:proofErr w:type="gramEnd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 xml:space="preserve"> adrenergic-receptor antagonists, n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B15E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3 (18.9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4D8C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CB00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22 (19.1%)</w:t>
            </w:r>
          </w:p>
        </w:tc>
      </w:tr>
      <w:tr w:rsidR="001D6F32" w:rsidRPr="00365021" w14:paraId="7CCCF38C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D0E0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 xml:space="preserve"> Cholinergic agonists, </w:t>
            </w:r>
            <w:proofErr w:type="gramStart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365021">
              <w:rPr>
                <w:rFonts w:eastAsia="Yu Gothic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D97F" w14:textId="0B5EB3F8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5.7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B8D9" w14:textId="4B2AF3DB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4343" w14:textId="49D9EC54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6.1%)</w:t>
            </w:r>
          </w:p>
        </w:tc>
      </w:tr>
      <w:tr w:rsidR="001D6F32" w:rsidRPr="00365021" w14:paraId="06A014A3" w14:textId="77777777" w:rsidTr="00930F96">
        <w:trPr>
          <w:trHeight w:val="397"/>
        </w:trPr>
        <w:tc>
          <w:tcPr>
            <w:tcW w:w="2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84F06" w14:textId="77777777" w:rsidR="001D6F32" w:rsidRPr="00365021" w:rsidRDefault="001D6F32" w:rsidP="00CA5889">
            <w:pPr>
              <w:spacing w:after="0" w:line="480" w:lineRule="exact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 xml:space="preserve"> Anticholinergics, </w:t>
            </w:r>
            <w:proofErr w:type="gramStart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365021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C7B1D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 xml:space="preserve">16 </w:t>
            </w:r>
            <w:r w:rsidRPr="00365021">
              <w:rPr>
                <w:rFonts w:ascii="Yu Gothic" w:eastAsia="Yu Gothic" w:hAnsi="Yu Gothic" w:cs="Times New Roman"/>
                <w:color w:val="000000"/>
                <w:sz w:val="20"/>
                <w:szCs w:val="20"/>
              </w:rPr>
              <w:t>(</w:t>
            </w: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3.1%</w:t>
            </w:r>
            <w:r w:rsidRPr="00365021">
              <w:rPr>
                <w:rFonts w:ascii="Yu Gothic" w:eastAsia="Yu Gothic" w:hAnsi="Yu Gothic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CA86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538FF" w14:textId="77777777" w:rsidR="001D6F32" w:rsidRPr="00365021" w:rsidRDefault="001D6F32" w:rsidP="00CA5889">
            <w:pPr>
              <w:spacing w:after="0" w:line="48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365021">
              <w:rPr>
                <w:rFonts w:eastAsia="Yu Gothic" w:cs="Times New Roman"/>
                <w:color w:val="000000"/>
                <w:sz w:val="20"/>
                <w:szCs w:val="20"/>
              </w:rPr>
              <w:t>15 (13.0%)</w:t>
            </w:r>
          </w:p>
        </w:tc>
      </w:tr>
    </w:tbl>
    <w:p w14:paraId="303152CA" w14:textId="77777777" w:rsidR="00110C6D" w:rsidRPr="00365021" w:rsidRDefault="00110C6D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</w:p>
    <w:p w14:paraId="06592947" w14:textId="23EE1CAC" w:rsidR="00350DFE" w:rsidRPr="00365021" w:rsidRDefault="00350DFE" w:rsidP="00CA5889">
      <w:pPr>
        <w:spacing w:after="0" w:line="480" w:lineRule="exact"/>
        <w:rPr>
          <w:rFonts w:cs="Times New Roman"/>
          <w:bCs/>
          <w:sz w:val="24"/>
          <w:szCs w:val="24"/>
        </w:rPr>
      </w:pPr>
      <w:r w:rsidRPr="00365021">
        <w:rPr>
          <w:rStyle w:val="Hyperlink"/>
          <w:rFonts w:cs="Times New Roman"/>
          <w:color w:val="auto"/>
          <w:sz w:val="24"/>
          <w:szCs w:val="24"/>
          <w:u w:val="none"/>
        </w:rPr>
        <w:t>Values are expressed as mean (SD), median (</w:t>
      </w:r>
      <w:r w:rsidR="00D65202">
        <w:rPr>
          <w:rStyle w:val="Hyperlink"/>
          <w:rFonts w:cs="Times New Roman"/>
          <w:color w:val="auto"/>
          <w:sz w:val="24"/>
          <w:szCs w:val="24"/>
          <w:u w:val="none"/>
        </w:rPr>
        <w:t>IQR</w:t>
      </w:r>
      <w:r w:rsidRPr="00365021">
        <w:rPr>
          <w:rStyle w:val="Hyperlink"/>
          <w:rFonts w:cs="Times New Roman"/>
          <w:color w:val="auto"/>
          <w:sz w:val="24"/>
          <w:szCs w:val="24"/>
          <w:u w:val="none"/>
        </w:rPr>
        <w:t xml:space="preserve">), </w:t>
      </w:r>
      <w:r w:rsidR="00BE1700" w:rsidRPr="00365021">
        <w:rPr>
          <w:rStyle w:val="Hyperlink"/>
          <w:rFonts w:cs="Times New Roman"/>
          <w:color w:val="auto"/>
          <w:sz w:val="24"/>
          <w:szCs w:val="24"/>
          <w:u w:val="none"/>
        </w:rPr>
        <w:t xml:space="preserve">and </w:t>
      </w:r>
      <w:r w:rsidRPr="00365021">
        <w:rPr>
          <w:rStyle w:val="Hyperlink"/>
          <w:rFonts w:cs="Times New Roman"/>
          <w:color w:val="auto"/>
          <w:sz w:val="24"/>
          <w:szCs w:val="24"/>
          <w:u w:val="none"/>
        </w:rPr>
        <w:t xml:space="preserve">number (proportion). </w:t>
      </w:r>
    </w:p>
    <w:p w14:paraId="3D90597F" w14:textId="448D4F41" w:rsidR="00C44848" w:rsidRPr="00365021" w:rsidRDefault="00350DFE" w:rsidP="00CA5889">
      <w:pPr>
        <w:spacing w:after="0" w:line="480" w:lineRule="exact"/>
        <w:rPr>
          <w:rFonts w:cs="Times New Roman"/>
          <w:sz w:val="24"/>
        </w:rPr>
      </w:pPr>
      <w:r w:rsidRPr="00365021">
        <w:rPr>
          <w:rFonts w:cs="Times New Roman"/>
          <w:sz w:val="24"/>
          <w:szCs w:val="24"/>
        </w:rPr>
        <w:t>HAM-BDSS, HAM/TSP-bladder dysfunction symptom score.</w:t>
      </w:r>
    </w:p>
    <w:p w14:paraId="6AEAF10E" w14:textId="05876526" w:rsidR="00664E7D" w:rsidRPr="00365021" w:rsidRDefault="00405F23" w:rsidP="00CA5889">
      <w:pPr>
        <w:spacing w:after="0" w:line="480" w:lineRule="exact"/>
        <w:rPr>
          <w:rFonts w:cs="Times New Roman"/>
          <w:sz w:val="24"/>
          <w:szCs w:val="24"/>
        </w:rPr>
      </w:pPr>
      <w:r w:rsidRPr="00365021">
        <w:rPr>
          <w:rFonts w:cs="Times New Roman"/>
          <w:sz w:val="24"/>
          <w:szCs w:val="24"/>
        </w:rPr>
        <w:br w:type="page"/>
      </w:r>
    </w:p>
    <w:p w14:paraId="786CB376" w14:textId="151FF1AE" w:rsidR="00664E7D" w:rsidRPr="00365021" w:rsidRDefault="00664E7D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lastRenderedPageBreak/>
        <w:t>Supplementary figure</w:t>
      </w:r>
    </w:p>
    <w:p w14:paraId="56BD0609" w14:textId="77777777" w:rsidR="00A00916" w:rsidRPr="00365021" w:rsidRDefault="00664E7D" w:rsidP="00CA5889">
      <w:pPr>
        <w:spacing w:after="0" w:line="480" w:lineRule="exact"/>
        <w:rPr>
          <w:rFonts w:cs="Times New Roman"/>
          <w:b/>
          <w:bCs/>
          <w:sz w:val="24"/>
          <w:szCs w:val="24"/>
        </w:rPr>
      </w:pPr>
      <w:r w:rsidRPr="00365021">
        <w:rPr>
          <w:rFonts w:cs="Times New Roman"/>
          <w:b/>
          <w:bCs/>
          <w:sz w:val="24"/>
          <w:szCs w:val="24"/>
        </w:rPr>
        <w:t>Figure S1. HAM/TSP-bladder dysfunction severity grade (HAM-BDSG)</w:t>
      </w:r>
    </w:p>
    <w:p w14:paraId="3BFF3990" w14:textId="678CDF0C" w:rsidR="00664E7D" w:rsidRPr="00365021" w:rsidRDefault="00CE5A10" w:rsidP="00CA5889">
      <w:pPr>
        <w:spacing w:after="0" w:line="480" w:lineRule="exact"/>
        <w:rPr>
          <w:rFonts w:cs="Times New Roman"/>
          <w:sz w:val="24"/>
          <w:szCs w:val="24"/>
        </w:rPr>
      </w:pPr>
      <w:r w:rsidRPr="00365021">
        <w:rPr>
          <w:rFonts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3EB5F34" wp14:editId="6AD1C23A">
            <wp:simplePos x="0" y="0"/>
            <wp:positionH relativeFrom="margin">
              <wp:align>center</wp:align>
            </wp:positionH>
            <wp:positionV relativeFrom="paragraph">
              <wp:posOffset>251460</wp:posOffset>
            </wp:positionV>
            <wp:extent cx="5450724" cy="3462963"/>
            <wp:effectExtent l="0" t="0" r="0" b="4445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724" cy="3462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A1987DB" w14:textId="216E52FF" w:rsidR="00CE5A10" w:rsidRPr="00365021" w:rsidRDefault="00CE5A10" w:rsidP="00CA5889">
      <w:pPr>
        <w:spacing w:after="0" w:line="480" w:lineRule="exact"/>
        <w:rPr>
          <w:rFonts w:cs="Times New Roman"/>
          <w:sz w:val="24"/>
          <w:szCs w:val="24"/>
        </w:rPr>
      </w:pPr>
    </w:p>
    <w:p w14:paraId="4471A1EA" w14:textId="05899D28" w:rsidR="00440833" w:rsidRPr="00157A3F" w:rsidRDefault="00C44848" w:rsidP="00CA5889">
      <w:pPr>
        <w:spacing w:after="0" w:line="480" w:lineRule="exact"/>
        <w:rPr>
          <w:rFonts w:cs="Times New Roman"/>
          <w:color w:val="0070C0"/>
          <w:sz w:val="24"/>
          <w:szCs w:val="24"/>
        </w:rPr>
      </w:pPr>
      <w:r w:rsidRPr="00365021">
        <w:rPr>
          <w:rFonts w:cs="Times New Roman"/>
          <w:sz w:val="24"/>
          <w:szCs w:val="24"/>
        </w:rPr>
        <w:t>Patients who use indwelling catheters are classified as grade III</w:t>
      </w:r>
      <w:r w:rsidR="00E35D96" w:rsidRPr="00365021">
        <w:rPr>
          <w:rFonts w:cs="Times New Roman"/>
          <w:sz w:val="24"/>
          <w:szCs w:val="24"/>
        </w:rPr>
        <w:t>,</w:t>
      </w:r>
      <w:r w:rsidRPr="00365021">
        <w:rPr>
          <w:rFonts w:cs="Times New Roman"/>
          <w:sz w:val="24"/>
          <w:szCs w:val="24"/>
        </w:rPr>
        <w:t xml:space="preserve"> those who require intermittent catheters are classified as grade </w:t>
      </w:r>
      <w:r w:rsidRPr="00365021">
        <w:rPr>
          <w:rFonts w:eastAsia="Meiryo" w:cs="Times New Roman"/>
          <w:sz w:val="24"/>
          <w:szCs w:val="24"/>
          <w:shd w:val="clear" w:color="auto" w:fill="FFFFFF"/>
        </w:rPr>
        <w:t>II (</w:t>
      </w:r>
      <w:proofErr w:type="spellStart"/>
      <w:r w:rsidRPr="00365021">
        <w:rPr>
          <w:rFonts w:eastAsia="Meiryo" w:cs="Times New Roman"/>
          <w:sz w:val="24"/>
          <w:szCs w:val="24"/>
          <w:shd w:val="clear" w:color="auto" w:fill="FFFFFF"/>
        </w:rPr>
        <w:t>IIa</w:t>
      </w:r>
      <w:proofErr w:type="spellEnd"/>
      <w:r w:rsidR="00E35D96" w:rsidRPr="00365021">
        <w:rPr>
          <w:rFonts w:eastAsia="Meiryo" w:cs="Times New Roman"/>
          <w:sz w:val="24"/>
          <w:szCs w:val="24"/>
          <w:shd w:val="clear" w:color="auto" w:fill="FFFFFF"/>
        </w:rPr>
        <w:t xml:space="preserve"> for those who</w:t>
      </w:r>
      <w:r w:rsidRPr="00365021">
        <w:rPr>
          <w:rFonts w:cs="Times New Roman"/>
          <w:sz w:val="24"/>
          <w:szCs w:val="24"/>
        </w:rPr>
        <w:t xml:space="preserve"> hav</w:t>
      </w:r>
      <w:r w:rsidR="00E35D96" w:rsidRPr="00365021">
        <w:rPr>
          <w:rFonts w:cs="Times New Roman"/>
          <w:sz w:val="24"/>
          <w:szCs w:val="24"/>
        </w:rPr>
        <w:t>e</w:t>
      </w:r>
      <w:r w:rsidRPr="00365021">
        <w:rPr>
          <w:rFonts w:cs="Times New Roman"/>
          <w:sz w:val="24"/>
          <w:szCs w:val="24"/>
        </w:rPr>
        <w:t xml:space="preserve"> urine release control</w:t>
      </w:r>
      <w:r w:rsidR="00E35D96" w:rsidRPr="000C2B01">
        <w:rPr>
          <w:rFonts w:cs="Times New Roman"/>
          <w:sz w:val="24"/>
          <w:szCs w:val="24"/>
        </w:rPr>
        <w:t xml:space="preserve"> and</w:t>
      </w:r>
      <w:r w:rsidR="00E35D96" w:rsidRPr="00365021">
        <w:rPr>
          <w:rFonts w:cs="Times New Roman"/>
          <w:sz w:val="24"/>
          <w:szCs w:val="24"/>
        </w:rPr>
        <w:t xml:space="preserve"> </w:t>
      </w:r>
      <w:r w:rsidRPr="00365021">
        <w:rPr>
          <w:rFonts w:cs="Times New Roman"/>
          <w:sz w:val="24"/>
          <w:szCs w:val="24"/>
        </w:rPr>
        <w:t>IIb</w:t>
      </w:r>
      <w:r w:rsidR="00E35D96" w:rsidRPr="00365021">
        <w:rPr>
          <w:rFonts w:cs="Times New Roman"/>
          <w:sz w:val="24"/>
          <w:szCs w:val="24"/>
        </w:rPr>
        <w:t xml:space="preserve"> for those who</w:t>
      </w:r>
      <w:r w:rsidRPr="00365021">
        <w:rPr>
          <w:rFonts w:cs="Times New Roman"/>
          <w:sz w:val="24"/>
          <w:szCs w:val="24"/>
        </w:rPr>
        <w:t xml:space="preserve"> lack urine release control)</w:t>
      </w:r>
      <w:r w:rsidR="00E35D96" w:rsidRPr="00365021">
        <w:rPr>
          <w:rFonts w:cs="Times New Roman"/>
          <w:sz w:val="24"/>
          <w:szCs w:val="24"/>
        </w:rPr>
        <w:t>,</w:t>
      </w:r>
      <w:r w:rsidRPr="00365021">
        <w:rPr>
          <w:rFonts w:cs="Times New Roman"/>
          <w:sz w:val="24"/>
          <w:szCs w:val="24"/>
        </w:rPr>
        <w:t xml:space="preserve"> t</w:t>
      </w:r>
      <w:bookmarkStart w:id="0" w:name="_GoBack"/>
      <w:bookmarkEnd w:id="0"/>
      <w:r w:rsidRPr="00365021">
        <w:rPr>
          <w:rFonts w:cs="Times New Roman"/>
          <w:sz w:val="24"/>
          <w:szCs w:val="24"/>
        </w:rPr>
        <w:t xml:space="preserve">hose who do not use urinary catheters but have urinary symptoms or </w:t>
      </w:r>
      <w:r w:rsidR="00E35D96" w:rsidRPr="00365021">
        <w:rPr>
          <w:rFonts w:cs="Times New Roman"/>
          <w:sz w:val="24"/>
          <w:szCs w:val="24"/>
        </w:rPr>
        <w:t xml:space="preserve">take </w:t>
      </w:r>
      <w:r w:rsidRPr="00365021">
        <w:rPr>
          <w:rFonts w:cs="Times New Roman"/>
          <w:sz w:val="24"/>
          <w:szCs w:val="24"/>
        </w:rPr>
        <w:t xml:space="preserve">medications are classified as grade </w:t>
      </w:r>
      <w:r w:rsidRPr="00365021">
        <w:rPr>
          <w:rFonts w:eastAsia="Meiryo" w:cs="Times New Roman"/>
          <w:sz w:val="24"/>
          <w:szCs w:val="24"/>
          <w:shd w:val="clear" w:color="auto" w:fill="FFFFFF"/>
        </w:rPr>
        <w:t>I</w:t>
      </w:r>
      <w:r w:rsidR="00E35D96" w:rsidRPr="00365021">
        <w:rPr>
          <w:rFonts w:cs="Times New Roman"/>
          <w:sz w:val="24"/>
          <w:szCs w:val="24"/>
        </w:rPr>
        <w:t>,</w:t>
      </w:r>
      <w:r w:rsidRPr="00365021">
        <w:rPr>
          <w:rFonts w:cs="Times New Roman"/>
          <w:sz w:val="24"/>
          <w:szCs w:val="24"/>
        </w:rPr>
        <w:t xml:space="preserve"> and those who do not use urinary catheters</w:t>
      </w:r>
      <w:r w:rsidR="00E35D96" w:rsidRPr="00365021">
        <w:rPr>
          <w:rFonts w:cs="Times New Roman"/>
          <w:sz w:val="24"/>
          <w:szCs w:val="24"/>
        </w:rPr>
        <w:t>,</w:t>
      </w:r>
      <w:r w:rsidRPr="00365021">
        <w:rPr>
          <w:rFonts w:cs="Times New Roman"/>
          <w:sz w:val="24"/>
          <w:szCs w:val="24"/>
        </w:rPr>
        <w:t xml:space="preserve"> </w:t>
      </w:r>
      <w:r w:rsidR="00E35D96" w:rsidRPr="00365021">
        <w:rPr>
          <w:rFonts w:cs="Times New Roman"/>
          <w:sz w:val="24"/>
          <w:szCs w:val="24"/>
        </w:rPr>
        <w:t xml:space="preserve">have urinary </w:t>
      </w:r>
      <w:r w:rsidRPr="00365021">
        <w:rPr>
          <w:rFonts w:cs="Times New Roman"/>
          <w:sz w:val="24"/>
          <w:szCs w:val="24"/>
        </w:rPr>
        <w:t>complaints</w:t>
      </w:r>
      <w:r w:rsidR="00E35D96" w:rsidRPr="00365021">
        <w:rPr>
          <w:rFonts w:cs="Times New Roman"/>
          <w:sz w:val="24"/>
          <w:szCs w:val="24"/>
        </w:rPr>
        <w:t>,</w:t>
      </w:r>
      <w:r w:rsidRPr="00365021">
        <w:rPr>
          <w:rFonts w:cs="Times New Roman"/>
          <w:sz w:val="24"/>
          <w:szCs w:val="24"/>
        </w:rPr>
        <w:t xml:space="preserve"> </w:t>
      </w:r>
      <w:r w:rsidR="00E35D96" w:rsidRPr="00365021">
        <w:rPr>
          <w:rFonts w:cs="Times New Roman"/>
          <w:sz w:val="24"/>
          <w:szCs w:val="24"/>
        </w:rPr>
        <w:t xml:space="preserve">or take </w:t>
      </w:r>
      <w:r w:rsidRPr="00365021">
        <w:rPr>
          <w:rFonts w:cs="Times New Roman"/>
          <w:sz w:val="24"/>
          <w:szCs w:val="24"/>
        </w:rPr>
        <w:t xml:space="preserve">medications </w:t>
      </w:r>
      <w:r w:rsidR="00E35D96" w:rsidRPr="00365021">
        <w:rPr>
          <w:rFonts w:cs="Times New Roman"/>
          <w:sz w:val="24"/>
          <w:szCs w:val="24"/>
        </w:rPr>
        <w:t xml:space="preserve">for </w:t>
      </w:r>
      <w:r w:rsidRPr="00365021">
        <w:rPr>
          <w:rFonts w:cs="Times New Roman"/>
          <w:sz w:val="24"/>
          <w:szCs w:val="24"/>
        </w:rPr>
        <w:t>urinary symptoms are classified as grade</w:t>
      </w:r>
      <w:r w:rsidRPr="00365021">
        <w:rPr>
          <w:rFonts w:eastAsia="Meiryo" w:cs="Times New Roman"/>
          <w:sz w:val="24"/>
          <w:szCs w:val="24"/>
          <w:shd w:val="clear" w:color="auto" w:fill="FFFFFF"/>
        </w:rPr>
        <w:t xml:space="preserve"> 0</w:t>
      </w:r>
      <w:r w:rsidRPr="00365021">
        <w:rPr>
          <w:rFonts w:cs="Times New Roman"/>
          <w:sz w:val="24"/>
          <w:szCs w:val="24"/>
        </w:rPr>
        <w:t>.</w:t>
      </w:r>
      <w:r w:rsidR="00293455" w:rsidRPr="00365021">
        <w:rPr>
          <w:rFonts w:cs="Times New Roman"/>
          <w:sz w:val="24"/>
          <w:szCs w:val="24"/>
        </w:rPr>
        <w:t xml:space="preserve"> Reprinted</w:t>
      </w:r>
      <w:r w:rsidR="00992143">
        <w:rPr>
          <w:rFonts w:cs="Times New Roman"/>
          <w:sz w:val="24"/>
          <w:szCs w:val="24"/>
        </w:rPr>
        <w:t xml:space="preserve"> with permission</w:t>
      </w:r>
      <w:r w:rsidR="00293455" w:rsidRPr="00365021">
        <w:rPr>
          <w:rFonts w:cs="Times New Roman"/>
          <w:sz w:val="24"/>
          <w:szCs w:val="24"/>
        </w:rPr>
        <w:t xml:space="preserve"> from Yamakawa N, Yagishita N, Matsuo T, Yamauchi J, Ueno T, Inoue E, et al. Creation and validation of a bladder dysfunction symptom score for HTLV</w:t>
      </w:r>
      <w:r w:rsidR="00365021" w:rsidRPr="00365021">
        <w:rPr>
          <w:rFonts w:cs="Times New Roman"/>
          <w:sz w:val="24"/>
          <w:szCs w:val="24"/>
        </w:rPr>
        <w:t>–</w:t>
      </w:r>
      <w:r w:rsidR="00293455" w:rsidRPr="00365021">
        <w:rPr>
          <w:rFonts w:cs="Times New Roman"/>
          <w:sz w:val="24"/>
          <w:szCs w:val="24"/>
        </w:rPr>
        <w:t>1-associated myelopathy/tropical spastic paraparesis. Or</w:t>
      </w:r>
      <w:r w:rsidR="00B74A4E" w:rsidRPr="00365021">
        <w:rPr>
          <w:rFonts w:cs="Times New Roman"/>
          <w:sz w:val="24"/>
          <w:szCs w:val="24"/>
        </w:rPr>
        <w:t>phanet J Rare Dis. 2020</w:t>
      </w:r>
      <w:proofErr w:type="gramStart"/>
      <w:r w:rsidR="00B74A4E" w:rsidRPr="00365021">
        <w:rPr>
          <w:rFonts w:cs="Times New Roman"/>
          <w:sz w:val="24"/>
          <w:szCs w:val="24"/>
        </w:rPr>
        <w:t>;15:175</w:t>
      </w:r>
      <w:proofErr w:type="gramEnd"/>
      <w:r w:rsidR="00B74A4E" w:rsidRPr="00365021">
        <w:rPr>
          <w:rFonts w:cs="Times New Roman"/>
          <w:sz w:val="24"/>
          <w:szCs w:val="24"/>
        </w:rPr>
        <w:t>.</w:t>
      </w:r>
    </w:p>
    <w:sectPr w:rsidR="00440833" w:rsidRPr="00157A3F" w:rsidSect="00750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6CAE70" w14:textId="77777777" w:rsidR="00E42D72" w:rsidRDefault="00E42D72">
      <w:pPr>
        <w:spacing w:after="0" w:line="240" w:lineRule="auto"/>
      </w:pPr>
      <w:r>
        <w:separator/>
      </w:r>
    </w:p>
  </w:endnote>
  <w:endnote w:type="continuationSeparator" w:id="0">
    <w:p w14:paraId="25A70E9A" w14:textId="77777777" w:rsidR="00E42D72" w:rsidRDefault="00E42D72">
      <w:pPr>
        <w:spacing w:after="0" w:line="240" w:lineRule="auto"/>
      </w:pPr>
      <w:r>
        <w:continuationSeparator/>
      </w:r>
    </w:p>
  </w:endnote>
  <w:endnote w:type="continuationNotice" w:id="1">
    <w:p w14:paraId="21B580E9" w14:textId="77777777" w:rsidR="00E42D72" w:rsidRDefault="00E42D7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">
    <w:altName w:val="メイリオ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5089974"/>
      <w:docPartObj>
        <w:docPartGallery w:val="Page Numbers (Bottom of Page)"/>
        <w:docPartUnique/>
      </w:docPartObj>
    </w:sdtPr>
    <w:sdtEndPr/>
    <w:sdtContent>
      <w:p w14:paraId="2ED556FF" w14:textId="42FA4448" w:rsidR="000C2B01" w:rsidRDefault="000C2B0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00A4" w:rsidRPr="007500A4">
          <w:rPr>
            <w:noProof/>
            <w:lang w:val="ja-JP"/>
          </w:rPr>
          <w:t>9</w:t>
        </w:r>
        <w:r>
          <w:fldChar w:fldCharType="end"/>
        </w:r>
      </w:p>
    </w:sdtContent>
  </w:sdt>
  <w:p w14:paraId="0A825A04" w14:textId="77777777" w:rsidR="000C2B01" w:rsidRDefault="000C2B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4B3822" w14:textId="77777777" w:rsidR="00E42D72" w:rsidRDefault="00E42D72">
      <w:pPr>
        <w:spacing w:after="0" w:line="240" w:lineRule="auto"/>
      </w:pPr>
      <w:r>
        <w:separator/>
      </w:r>
    </w:p>
  </w:footnote>
  <w:footnote w:type="continuationSeparator" w:id="0">
    <w:p w14:paraId="08F24DBF" w14:textId="77777777" w:rsidR="00E42D72" w:rsidRDefault="00E42D72">
      <w:pPr>
        <w:spacing w:after="0" w:line="240" w:lineRule="auto"/>
      </w:pPr>
      <w:r>
        <w:continuationSeparator/>
      </w:r>
    </w:p>
  </w:footnote>
  <w:footnote w:type="continuationNotice" w:id="1">
    <w:p w14:paraId="7A14D0B1" w14:textId="77777777" w:rsidR="00E42D72" w:rsidRDefault="00E42D7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B0018"/>
    <w:multiLevelType w:val="hybridMultilevel"/>
    <w:tmpl w:val="B3402438"/>
    <w:lvl w:ilvl="0" w:tplc="04090001">
      <w:start w:val="1"/>
      <w:numFmt w:val="bullet"/>
      <w:lvlText w:val=""/>
      <w:lvlJc w:val="left"/>
      <w:pPr>
        <w:ind w:left="4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40" w:hanging="420"/>
      </w:pPr>
      <w:rPr>
        <w:rFonts w:ascii="Wingdings" w:hAnsi="Wingdings" w:hint="default"/>
      </w:rPr>
    </w:lvl>
  </w:abstractNum>
  <w:abstractNum w:abstractNumId="1" w15:restartNumberingAfterBreak="0">
    <w:nsid w:val="07CF30C7"/>
    <w:multiLevelType w:val="multilevel"/>
    <w:tmpl w:val="618A73A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vertAlign w:val="superscrip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FC0939"/>
    <w:multiLevelType w:val="hybridMultilevel"/>
    <w:tmpl w:val="E2B02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3B336F"/>
    <w:multiLevelType w:val="multilevel"/>
    <w:tmpl w:val="DDEA1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DBE58C2"/>
    <w:multiLevelType w:val="hybridMultilevel"/>
    <w:tmpl w:val="C6B21D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FA97F4A"/>
    <w:multiLevelType w:val="hybridMultilevel"/>
    <w:tmpl w:val="4E5A4010"/>
    <w:lvl w:ilvl="0" w:tplc="3078D9B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2EE743E"/>
    <w:multiLevelType w:val="hybridMultilevel"/>
    <w:tmpl w:val="A4DAE2B4"/>
    <w:lvl w:ilvl="0" w:tplc="AF66501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40662A4"/>
    <w:multiLevelType w:val="hybridMultilevel"/>
    <w:tmpl w:val="03C63D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625345A"/>
    <w:multiLevelType w:val="hybridMultilevel"/>
    <w:tmpl w:val="282ED0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62F4233"/>
    <w:multiLevelType w:val="hybridMultilevel"/>
    <w:tmpl w:val="E116A4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6531187"/>
    <w:multiLevelType w:val="hybridMultilevel"/>
    <w:tmpl w:val="4C3615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E08435D"/>
    <w:multiLevelType w:val="hybridMultilevel"/>
    <w:tmpl w:val="F470F4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1FCC7AF0"/>
    <w:multiLevelType w:val="hybridMultilevel"/>
    <w:tmpl w:val="18D4EF46"/>
    <w:lvl w:ilvl="0" w:tplc="04090001">
      <w:start w:val="1"/>
      <w:numFmt w:val="bullet"/>
      <w:lvlText w:val=""/>
      <w:lvlJc w:val="left"/>
      <w:pPr>
        <w:ind w:left="4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40" w:hanging="420"/>
      </w:pPr>
      <w:rPr>
        <w:rFonts w:ascii="Wingdings" w:hAnsi="Wingdings" w:hint="default"/>
      </w:rPr>
    </w:lvl>
  </w:abstractNum>
  <w:abstractNum w:abstractNumId="13" w15:restartNumberingAfterBreak="0">
    <w:nsid w:val="207619C6"/>
    <w:multiLevelType w:val="multilevel"/>
    <w:tmpl w:val="7CDEC4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07D19A5"/>
    <w:multiLevelType w:val="hybridMultilevel"/>
    <w:tmpl w:val="E996B2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96C4A28"/>
    <w:multiLevelType w:val="multilevel"/>
    <w:tmpl w:val="618A73A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vertAlign w:val="superscrip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B396970"/>
    <w:multiLevelType w:val="hybridMultilevel"/>
    <w:tmpl w:val="63AC306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E3F5AE9"/>
    <w:multiLevelType w:val="hybridMultilevel"/>
    <w:tmpl w:val="E35241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2F5A3E16"/>
    <w:multiLevelType w:val="hybridMultilevel"/>
    <w:tmpl w:val="1FD8E2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1461494"/>
    <w:multiLevelType w:val="hybridMultilevel"/>
    <w:tmpl w:val="5908E3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34B717B0"/>
    <w:multiLevelType w:val="hybridMultilevel"/>
    <w:tmpl w:val="01AEB04E"/>
    <w:lvl w:ilvl="0" w:tplc="475E357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357A3A6A"/>
    <w:multiLevelType w:val="hybridMultilevel"/>
    <w:tmpl w:val="773C9D9E"/>
    <w:lvl w:ilvl="0" w:tplc="614C0ACC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1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36243779"/>
    <w:multiLevelType w:val="hybridMultilevel"/>
    <w:tmpl w:val="D29A1B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41657DC6"/>
    <w:multiLevelType w:val="hybridMultilevel"/>
    <w:tmpl w:val="C84EDE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19D346F"/>
    <w:multiLevelType w:val="hybridMultilevel"/>
    <w:tmpl w:val="7560788C"/>
    <w:lvl w:ilvl="0" w:tplc="04090001">
      <w:start w:val="1"/>
      <w:numFmt w:val="bullet"/>
      <w:lvlText w:val=""/>
      <w:lvlJc w:val="left"/>
      <w:pPr>
        <w:ind w:left="4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40" w:hanging="420"/>
      </w:pPr>
      <w:rPr>
        <w:rFonts w:ascii="Wingdings" w:hAnsi="Wingdings" w:hint="default"/>
      </w:rPr>
    </w:lvl>
  </w:abstractNum>
  <w:abstractNum w:abstractNumId="25" w15:restartNumberingAfterBreak="0">
    <w:nsid w:val="56431357"/>
    <w:multiLevelType w:val="hybridMultilevel"/>
    <w:tmpl w:val="45C86432"/>
    <w:lvl w:ilvl="0" w:tplc="04090001">
      <w:start w:val="1"/>
      <w:numFmt w:val="bullet"/>
      <w:lvlText w:val=""/>
      <w:lvlJc w:val="left"/>
      <w:pPr>
        <w:ind w:left="4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40" w:hanging="420"/>
      </w:pPr>
      <w:rPr>
        <w:rFonts w:ascii="Wingdings" w:hAnsi="Wingdings" w:hint="default"/>
      </w:rPr>
    </w:lvl>
  </w:abstractNum>
  <w:abstractNum w:abstractNumId="26" w15:restartNumberingAfterBreak="0">
    <w:nsid w:val="56A84148"/>
    <w:multiLevelType w:val="hybridMultilevel"/>
    <w:tmpl w:val="5D0877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BDA08AF"/>
    <w:multiLevelType w:val="hybridMultilevel"/>
    <w:tmpl w:val="9EEEA536"/>
    <w:lvl w:ilvl="0" w:tplc="04090001">
      <w:start w:val="1"/>
      <w:numFmt w:val="bullet"/>
      <w:lvlText w:val=""/>
      <w:lvlJc w:val="left"/>
      <w:pPr>
        <w:ind w:left="4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40" w:hanging="420"/>
      </w:pPr>
      <w:rPr>
        <w:rFonts w:ascii="Wingdings" w:hAnsi="Wingdings" w:hint="default"/>
      </w:rPr>
    </w:lvl>
  </w:abstractNum>
  <w:abstractNum w:abstractNumId="28" w15:restartNumberingAfterBreak="0">
    <w:nsid w:val="62AC3E18"/>
    <w:multiLevelType w:val="hybridMultilevel"/>
    <w:tmpl w:val="CE66B1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81D63D0"/>
    <w:multiLevelType w:val="hybridMultilevel"/>
    <w:tmpl w:val="4E5A4010"/>
    <w:lvl w:ilvl="0" w:tplc="3078D9B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8D62F12"/>
    <w:multiLevelType w:val="hybridMultilevel"/>
    <w:tmpl w:val="EEC22ED8"/>
    <w:lvl w:ilvl="0" w:tplc="04090001">
      <w:start w:val="1"/>
      <w:numFmt w:val="bullet"/>
      <w:lvlText w:val=""/>
      <w:lvlJc w:val="left"/>
      <w:pPr>
        <w:ind w:left="4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40" w:hanging="420"/>
      </w:pPr>
      <w:rPr>
        <w:rFonts w:ascii="Wingdings" w:hAnsi="Wingdings" w:hint="default"/>
      </w:rPr>
    </w:lvl>
  </w:abstractNum>
  <w:abstractNum w:abstractNumId="31" w15:restartNumberingAfterBreak="0">
    <w:nsid w:val="6ACA130A"/>
    <w:multiLevelType w:val="hybridMultilevel"/>
    <w:tmpl w:val="10B699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F696205"/>
    <w:multiLevelType w:val="hybridMultilevel"/>
    <w:tmpl w:val="4808A7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7A1127DE"/>
    <w:multiLevelType w:val="hybridMultilevel"/>
    <w:tmpl w:val="3C863366"/>
    <w:lvl w:ilvl="0" w:tplc="C1F6A5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AC401FB"/>
    <w:multiLevelType w:val="hybridMultilevel"/>
    <w:tmpl w:val="32A677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7C0C1F03"/>
    <w:multiLevelType w:val="multilevel"/>
    <w:tmpl w:val="7CDEC4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5"/>
  </w:num>
  <w:num w:numId="2">
    <w:abstractNumId w:val="20"/>
  </w:num>
  <w:num w:numId="3">
    <w:abstractNumId w:val="3"/>
  </w:num>
  <w:num w:numId="4">
    <w:abstractNumId w:val="9"/>
  </w:num>
  <w:num w:numId="5">
    <w:abstractNumId w:val="19"/>
  </w:num>
  <w:num w:numId="6">
    <w:abstractNumId w:val="27"/>
  </w:num>
  <w:num w:numId="7">
    <w:abstractNumId w:val="34"/>
  </w:num>
  <w:num w:numId="8">
    <w:abstractNumId w:val="30"/>
  </w:num>
  <w:num w:numId="9">
    <w:abstractNumId w:val="17"/>
  </w:num>
  <w:num w:numId="10">
    <w:abstractNumId w:val="32"/>
  </w:num>
  <w:num w:numId="11">
    <w:abstractNumId w:val="25"/>
  </w:num>
  <w:num w:numId="12">
    <w:abstractNumId w:val="31"/>
  </w:num>
  <w:num w:numId="13">
    <w:abstractNumId w:val="10"/>
  </w:num>
  <w:num w:numId="14">
    <w:abstractNumId w:val="0"/>
  </w:num>
  <w:num w:numId="15">
    <w:abstractNumId w:val="23"/>
  </w:num>
  <w:num w:numId="16">
    <w:abstractNumId w:val="18"/>
  </w:num>
  <w:num w:numId="17">
    <w:abstractNumId w:val="22"/>
  </w:num>
  <w:num w:numId="18">
    <w:abstractNumId w:val="7"/>
  </w:num>
  <w:num w:numId="19">
    <w:abstractNumId w:val="12"/>
  </w:num>
  <w:num w:numId="20">
    <w:abstractNumId w:val="4"/>
  </w:num>
  <w:num w:numId="21">
    <w:abstractNumId w:val="28"/>
  </w:num>
  <w:num w:numId="22">
    <w:abstractNumId w:val="16"/>
  </w:num>
  <w:num w:numId="23">
    <w:abstractNumId w:val="14"/>
  </w:num>
  <w:num w:numId="24">
    <w:abstractNumId w:val="8"/>
  </w:num>
  <w:num w:numId="25">
    <w:abstractNumId w:val="26"/>
  </w:num>
  <w:num w:numId="26">
    <w:abstractNumId w:val="24"/>
  </w:num>
  <w:num w:numId="27">
    <w:abstractNumId w:val="11"/>
  </w:num>
  <w:num w:numId="28">
    <w:abstractNumId w:val="1"/>
  </w:num>
  <w:num w:numId="29">
    <w:abstractNumId w:val="13"/>
  </w:num>
  <w:num w:numId="30">
    <w:abstractNumId w:val="35"/>
  </w:num>
  <w:num w:numId="31">
    <w:abstractNumId w:val="5"/>
  </w:num>
  <w:num w:numId="32">
    <w:abstractNumId w:val="29"/>
  </w:num>
  <w:num w:numId="33">
    <w:abstractNumId w:val="6"/>
  </w:num>
  <w:num w:numId="34">
    <w:abstractNumId w:val="21"/>
  </w:num>
  <w:num w:numId="35">
    <w:abstractNumId w:val="33"/>
  </w:num>
  <w:num w:numId="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720"/>
  <w:drawingGridHorizontalSpacing w:val="110"/>
  <w:noPunctuationKerning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3MDc3Nza1tDCwNDJU0lEKTi0uzszPAykwrAUAMbVHSywAAAA="/>
  </w:docVars>
  <w:rsids>
    <w:rsidRoot w:val="00CE2C76"/>
    <w:rsid w:val="0000018D"/>
    <w:rsid w:val="000013F9"/>
    <w:rsid w:val="00001C83"/>
    <w:rsid w:val="00001FCC"/>
    <w:rsid w:val="000026EC"/>
    <w:rsid w:val="000032D2"/>
    <w:rsid w:val="00003B7D"/>
    <w:rsid w:val="00004B65"/>
    <w:rsid w:val="000056EA"/>
    <w:rsid w:val="00005D21"/>
    <w:rsid w:val="00006374"/>
    <w:rsid w:val="0000704D"/>
    <w:rsid w:val="000072C5"/>
    <w:rsid w:val="00007533"/>
    <w:rsid w:val="00010C2E"/>
    <w:rsid w:val="00010E39"/>
    <w:rsid w:val="00010F0C"/>
    <w:rsid w:val="00011573"/>
    <w:rsid w:val="000115E0"/>
    <w:rsid w:val="000119E9"/>
    <w:rsid w:val="00011B82"/>
    <w:rsid w:val="00011C6A"/>
    <w:rsid w:val="000120E1"/>
    <w:rsid w:val="00012504"/>
    <w:rsid w:val="00013189"/>
    <w:rsid w:val="00014405"/>
    <w:rsid w:val="00014690"/>
    <w:rsid w:val="000154B7"/>
    <w:rsid w:val="0001639F"/>
    <w:rsid w:val="0001683A"/>
    <w:rsid w:val="00016F34"/>
    <w:rsid w:val="00017E3C"/>
    <w:rsid w:val="00020928"/>
    <w:rsid w:val="00022032"/>
    <w:rsid w:val="00022C7E"/>
    <w:rsid w:val="00023BA6"/>
    <w:rsid w:val="00023FC5"/>
    <w:rsid w:val="00024E2A"/>
    <w:rsid w:val="00026638"/>
    <w:rsid w:val="00026A43"/>
    <w:rsid w:val="00027BAF"/>
    <w:rsid w:val="00030B7C"/>
    <w:rsid w:val="00031195"/>
    <w:rsid w:val="000313DB"/>
    <w:rsid w:val="000319D1"/>
    <w:rsid w:val="00037846"/>
    <w:rsid w:val="00037C09"/>
    <w:rsid w:val="000404F2"/>
    <w:rsid w:val="00040E86"/>
    <w:rsid w:val="000419CD"/>
    <w:rsid w:val="000426D8"/>
    <w:rsid w:val="00042DEC"/>
    <w:rsid w:val="00042F79"/>
    <w:rsid w:val="000434F7"/>
    <w:rsid w:val="000445EF"/>
    <w:rsid w:val="00044AFA"/>
    <w:rsid w:val="0004576C"/>
    <w:rsid w:val="000461F1"/>
    <w:rsid w:val="00046C82"/>
    <w:rsid w:val="0004737F"/>
    <w:rsid w:val="000502E0"/>
    <w:rsid w:val="00050CF7"/>
    <w:rsid w:val="00052AA4"/>
    <w:rsid w:val="00052B44"/>
    <w:rsid w:val="00052FA9"/>
    <w:rsid w:val="00053462"/>
    <w:rsid w:val="000535E8"/>
    <w:rsid w:val="00053AB3"/>
    <w:rsid w:val="00054275"/>
    <w:rsid w:val="000550E4"/>
    <w:rsid w:val="000557AF"/>
    <w:rsid w:val="00055846"/>
    <w:rsid w:val="00055E61"/>
    <w:rsid w:val="00055EE7"/>
    <w:rsid w:val="00055F19"/>
    <w:rsid w:val="0005639B"/>
    <w:rsid w:val="000564C6"/>
    <w:rsid w:val="000564D7"/>
    <w:rsid w:val="00057212"/>
    <w:rsid w:val="00057B64"/>
    <w:rsid w:val="00057F49"/>
    <w:rsid w:val="0006122D"/>
    <w:rsid w:val="000619BF"/>
    <w:rsid w:val="00062557"/>
    <w:rsid w:val="00062F87"/>
    <w:rsid w:val="00064693"/>
    <w:rsid w:val="000648FB"/>
    <w:rsid w:val="00064A5B"/>
    <w:rsid w:val="000653CF"/>
    <w:rsid w:val="0006541A"/>
    <w:rsid w:val="0006566F"/>
    <w:rsid w:val="000700B8"/>
    <w:rsid w:val="00071393"/>
    <w:rsid w:val="000714BD"/>
    <w:rsid w:val="000717D5"/>
    <w:rsid w:val="00071E3B"/>
    <w:rsid w:val="00073692"/>
    <w:rsid w:val="000758AE"/>
    <w:rsid w:val="00075942"/>
    <w:rsid w:val="000759FC"/>
    <w:rsid w:val="0007619D"/>
    <w:rsid w:val="0007633E"/>
    <w:rsid w:val="0007685E"/>
    <w:rsid w:val="00077782"/>
    <w:rsid w:val="00077ADE"/>
    <w:rsid w:val="00077E16"/>
    <w:rsid w:val="000811F1"/>
    <w:rsid w:val="00081446"/>
    <w:rsid w:val="00081881"/>
    <w:rsid w:val="00081E1F"/>
    <w:rsid w:val="0008616B"/>
    <w:rsid w:val="000869D8"/>
    <w:rsid w:val="00086AD3"/>
    <w:rsid w:val="00087FCD"/>
    <w:rsid w:val="00090226"/>
    <w:rsid w:val="000915FD"/>
    <w:rsid w:val="000927F5"/>
    <w:rsid w:val="00092DB1"/>
    <w:rsid w:val="000940B7"/>
    <w:rsid w:val="00095566"/>
    <w:rsid w:val="00095D9C"/>
    <w:rsid w:val="00096CF2"/>
    <w:rsid w:val="00097396"/>
    <w:rsid w:val="000974C9"/>
    <w:rsid w:val="00097979"/>
    <w:rsid w:val="000A0A0B"/>
    <w:rsid w:val="000A0D59"/>
    <w:rsid w:val="000A19B1"/>
    <w:rsid w:val="000A2AF3"/>
    <w:rsid w:val="000A2B61"/>
    <w:rsid w:val="000A2C2C"/>
    <w:rsid w:val="000A3874"/>
    <w:rsid w:val="000A3898"/>
    <w:rsid w:val="000A4D45"/>
    <w:rsid w:val="000A591C"/>
    <w:rsid w:val="000A5CF1"/>
    <w:rsid w:val="000A5E55"/>
    <w:rsid w:val="000A65C3"/>
    <w:rsid w:val="000A6EA9"/>
    <w:rsid w:val="000A769F"/>
    <w:rsid w:val="000A7E98"/>
    <w:rsid w:val="000A7FA8"/>
    <w:rsid w:val="000A7FEA"/>
    <w:rsid w:val="000B1113"/>
    <w:rsid w:val="000B19E0"/>
    <w:rsid w:val="000B21B2"/>
    <w:rsid w:val="000B2512"/>
    <w:rsid w:val="000B3C33"/>
    <w:rsid w:val="000B4698"/>
    <w:rsid w:val="000B4D8E"/>
    <w:rsid w:val="000B6080"/>
    <w:rsid w:val="000B7F07"/>
    <w:rsid w:val="000C0833"/>
    <w:rsid w:val="000C198C"/>
    <w:rsid w:val="000C2B01"/>
    <w:rsid w:val="000C3E89"/>
    <w:rsid w:val="000C5295"/>
    <w:rsid w:val="000C7DDF"/>
    <w:rsid w:val="000D0106"/>
    <w:rsid w:val="000D0215"/>
    <w:rsid w:val="000D0758"/>
    <w:rsid w:val="000D0847"/>
    <w:rsid w:val="000D1CD3"/>
    <w:rsid w:val="000D20B9"/>
    <w:rsid w:val="000D3210"/>
    <w:rsid w:val="000D36DC"/>
    <w:rsid w:val="000D36F5"/>
    <w:rsid w:val="000D3E95"/>
    <w:rsid w:val="000D51F4"/>
    <w:rsid w:val="000D5363"/>
    <w:rsid w:val="000D59C8"/>
    <w:rsid w:val="000D68DF"/>
    <w:rsid w:val="000D6A5A"/>
    <w:rsid w:val="000D6EFD"/>
    <w:rsid w:val="000D74A7"/>
    <w:rsid w:val="000D7C1E"/>
    <w:rsid w:val="000E08CD"/>
    <w:rsid w:val="000E096E"/>
    <w:rsid w:val="000E09DF"/>
    <w:rsid w:val="000E364E"/>
    <w:rsid w:val="000E38EC"/>
    <w:rsid w:val="000E469B"/>
    <w:rsid w:val="000E4E38"/>
    <w:rsid w:val="000E5C8D"/>
    <w:rsid w:val="000E6300"/>
    <w:rsid w:val="000E68E2"/>
    <w:rsid w:val="000E705D"/>
    <w:rsid w:val="000E7B4E"/>
    <w:rsid w:val="000F0273"/>
    <w:rsid w:val="000F08A1"/>
    <w:rsid w:val="000F0AD1"/>
    <w:rsid w:val="000F0D87"/>
    <w:rsid w:val="000F1643"/>
    <w:rsid w:val="000F1E02"/>
    <w:rsid w:val="000F2961"/>
    <w:rsid w:val="000F3211"/>
    <w:rsid w:val="000F4C5B"/>
    <w:rsid w:val="000F4CE0"/>
    <w:rsid w:val="000F4E53"/>
    <w:rsid w:val="000F5428"/>
    <w:rsid w:val="000F5948"/>
    <w:rsid w:val="000F5CC9"/>
    <w:rsid w:val="000F60A3"/>
    <w:rsid w:val="000F612F"/>
    <w:rsid w:val="000F6436"/>
    <w:rsid w:val="000F6BED"/>
    <w:rsid w:val="000F701C"/>
    <w:rsid w:val="001008FC"/>
    <w:rsid w:val="001015EF"/>
    <w:rsid w:val="00101AEA"/>
    <w:rsid w:val="001023B6"/>
    <w:rsid w:val="00102BD8"/>
    <w:rsid w:val="00102E4C"/>
    <w:rsid w:val="001032A4"/>
    <w:rsid w:val="00104D2E"/>
    <w:rsid w:val="00106993"/>
    <w:rsid w:val="00106D0A"/>
    <w:rsid w:val="00107179"/>
    <w:rsid w:val="001078A5"/>
    <w:rsid w:val="00110C6D"/>
    <w:rsid w:val="001115DB"/>
    <w:rsid w:val="00111799"/>
    <w:rsid w:val="00111D16"/>
    <w:rsid w:val="0011274D"/>
    <w:rsid w:val="00112973"/>
    <w:rsid w:val="00113178"/>
    <w:rsid w:val="001134FD"/>
    <w:rsid w:val="001136D4"/>
    <w:rsid w:val="0011370D"/>
    <w:rsid w:val="0011415D"/>
    <w:rsid w:val="00115353"/>
    <w:rsid w:val="0011571B"/>
    <w:rsid w:val="001170F2"/>
    <w:rsid w:val="00117184"/>
    <w:rsid w:val="0012015B"/>
    <w:rsid w:val="001202FF"/>
    <w:rsid w:val="001204E9"/>
    <w:rsid w:val="00121591"/>
    <w:rsid w:val="00121648"/>
    <w:rsid w:val="00121D82"/>
    <w:rsid w:val="00122774"/>
    <w:rsid w:val="001231A1"/>
    <w:rsid w:val="001240A2"/>
    <w:rsid w:val="00124CCC"/>
    <w:rsid w:val="00125166"/>
    <w:rsid w:val="001267BA"/>
    <w:rsid w:val="001277BF"/>
    <w:rsid w:val="001300AD"/>
    <w:rsid w:val="00131797"/>
    <w:rsid w:val="00131F62"/>
    <w:rsid w:val="00132198"/>
    <w:rsid w:val="0013237D"/>
    <w:rsid w:val="001329AB"/>
    <w:rsid w:val="0013330E"/>
    <w:rsid w:val="00134071"/>
    <w:rsid w:val="00134B49"/>
    <w:rsid w:val="00135F48"/>
    <w:rsid w:val="001402D8"/>
    <w:rsid w:val="00140670"/>
    <w:rsid w:val="00140BE8"/>
    <w:rsid w:val="00142621"/>
    <w:rsid w:val="00143C4C"/>
    <w:rsid w:val="0014468E"/>
    <w:rsid w:val="001449C3"/>
    <w:rsid w:val="00145216"/>
    <w:rsid w:val="0014551E"/>
    <w:rsid w:val="00147693"/>
    <w:rsid w:val="0014781C"/>
    <w:rsid w:val="00147F63"/>
    <w:rsid w:val="001507A6"/>
    <w:rsid w:val="001514D3"/>
    <w:rsid w:val="00152DD7"/>
    <w:rsid w:val="00154742"/>
    <w:rsid w:val="0015549F"/>
    <w:rsid w:val="001568DF"/>
    <w:rsid w:val="00156C04"/>
    <w:rsid w:val="001570C6"/>
    <w:rsid w:val="0015717F"/>
    <w:rsid w:val="00157510"/>
    <w:rsid w:val="00157A3F"/>
    <w:rsid w:val="00160531"/>
    <w:rsid w:val="00160E77"/>
    <w:rsid w:val="0016113F"/>
    <w:rsid w:val="0016158A"/>
    <w:rsid w:val="0016248A"/>
    <w:rsid w:val="001624F5"/>
    <w:rsid w:val="0016263E"/>
    <w:rsid w:val="001639A9"/>
    <w:rsid w:val="00163BDE"/>
    <w:rsid w:val="00164238"/>
    <w:rsid w:val="00164713"/>
    <w:rsid w:val="001649F3"/>
    <w:rsid w:val="00165530"/>
    <w:rsid w:val="001656EB"/>
    <w:rsid w:val="001672A6"/>
    <w:rsid w:val="001673D0"/>
    <w:rsid w:val="0016778D"/>
    <w:rsid w:val="0016790E"/>
    <w:rsid w:val="00167C4B"/>
    <w:rsid w:val="00170CF0"/>
    <w:rsid w:val="00171CFF"/>
    <w:rsid w:val="00171E3C"/>
    <w:rsid w:val="00172524"/>
    <w:rsid w:val="00172C11"/>
    <w:rsid w:val="001736ED"/>
    <w:rsid w:val="001738B9"/>
    <w:rsid w:val="00173BCF"/>
    <w:rsid w:val="001745D8"/>
    <w:rsid w:val="00174881"/>
    <w:rsid w:val="00174E9F"/>
    <w:rsid w:val="00175718"/>
    <w:rsid w:val="00177AEC"/>
    <w:rsid w:val="00180291"/>
    <w:rsid w:val="00180802"/>
    <w:rsid w:val="00180D70"/>
    <w:rsid w:val="001819D2"/>
    <w:rsid w:val="001834B7"/>
    <w:rsid w:val="00183D3F"/>
    <w:rsid w:val="00185421"/>
    <w:rsid w:val="0018560E"/>
    <w:rsid w:val="001860BF"/>
    <w:rsid w:val="00186695"/>
    <w:rsid w:val="00186D15"/>
    <w:rsid w:val="00187327"/>
    <w:rsid w:val="00187D8B"/>
    <w:rsid w:val="00187F77"/>
    <w:rsid w:val="001914DB"/>
    <w:rsid w:val="00192681"/>
    <w:rsid w:val="0019305E"/>
    <w:rsid w:val="001930F5"/>
    <w:rsid w:val="00193624"/>
    <w:rsid w:val="00193BCB"/>
    <w:rsid w:val="00193C53"/>
    <w:rsid w:val="001940B9"/>
    <w:rsid w:val="0019501A"/>
    <w:rsid w:val="00195830"/>
    <w:rsid w:val="0019628F"/>
    <w:rsid w:val="00196DBD"/>
    <w:rsid w:val="001970AB"/>
    <w:rsid w:val="0019715E"/>
    <w:rsid w:val="00197320"/>
    <w:rsid w:val="001A027C"/>
    <w:rsid w:val="001A08FB"/>
    <w:rsid w:val="001A0AF3"/>
    <w:rsid w:val="001A1DD7"/>
    <w:rsid w:val="001A371C"/>
    <w:rsid w:val="001A3EB4"/>
    <w:rsid w:val="001A4111"/>
    <w:rsid w:val="001A61BE"/>
    <w:rsid w:val="001B00AA"/>
    <w:rsid w:val="001B03CC"/>
    <w:rsid w:val="001B1ADC"/>
    <w:rsid w:val="001B1CB6"/>
    <w:rsid w:val="001B35DA"/>
    <w:rsid w:val="001B39D3"/>
    <w:rsid w:val="001B468B"/>
    <w:rsid w:val="001B5E36"/>
    <w:rsid w:val="001B73EC"/>
    <w:rsid w:val="001B7B20"/>
    <w:rsid w:val="001B7F7E"/>
    <w:rsid w:val="001C11F8"/>
    <w:rsid w:val="001C215B"/>
    <w:rsid w:val="001C2770"/>
    <w:rsid w:val="001C32DA"/>
    <w:rsid w:val="001C32E4"/>
    <w:rsid w:val="001C3B22"/>
    <w:rsid w:val="001C3E06"/>
    <w:rsid w:val="001C4076"/>
    <w:rsid w:val="001C54B9"/>
    <w:rsid w:val="001C57D2"/>
    <w:rsid w:val="001C644C"/>
    <w:rsid w:val="001D1037"/>
    <w:rsid w:val="001D1BBA"/>
    <w:rsid w:val="001D21E4"/>
    <w:rsid w:val="001D2A50"/>
    <w:rsid w:val="001D2D48"/>
    <w:rsid w:val="001D3C08"/>
    <w:rsid w:val="001D5643"/>
    <w:rsid w:val="001D65A1"/>
    <w:rsid w:val="001D6F32"/>
    <w:rsid w:val="001D75A7"/>
    <w:rsid w:val="001D7816"/>
    <w:rsid w:val="001E08C7"/>
    <w:rsid w:val="001E0B4F"/>
    <w:rsid w:val="001E0DF0"/>
    <w:rsid w:val="001E1166"/>
    <w:rsid w:val="001E1FB5"/>
    <w:rsid w:val="001E3B6B"/>
    <w:rsid w:val="001E4949"/>
    <w:rsid w:val="001E4F6E"/>
    <w:rsid w:val="001E529C"/>
    <w:rsid w:val="001E573F"/>
    <w:rsid w:val="001E62D1"/>
    <w:rsid w:val="001E630E"/>
    <w:rsid w:val="001E718D"/>
    <w:rsid w:val="001E781E"/>
    <w:rsid w:val="001E7D12"/>
    <w:rsid w:val="001F02C0"/>
    <w:rsid w:val="001F08C8"/>
    <w:rsid w:val="001F153E"/>
    <w:rsid w:val="001F17EB"/>
    <w:rsid w:val="001F323B"/>
    <w:rsid w:val="001F4648"/>
    <w:rsid w:val="001F4FAE"/>
    <w:rsid w:val="001F51E1"/>
    <w:rsid w:val="001F550C"/>
    <w:rsid w:val="001F59D1"/>
    <w:rsid w:val="001F5BBA"/>
    <w:rsid w:val="001F5CFE"/>
    <w:rsid w:val="001F6828"/>
    <w:rsid w:val="001F69FD"/>
    <w:rsid w:val="001F6CA4"/>
    <w:rsid w:val="001F718A"/>
    <w:rsid w:val="001F7F36"/>
    <w:rsid w:val="0020077E"/>
    <w:rsid w:val="00201752"/>
    <w:rsid w:val="00201B02"/>
    <w:rsid w:val="00201B82"/>
    <w:rsid w:val="00201E07"/>
    <w:rsid w:val="002029FF"/>
    <w:rsid w:val="00202F17"/>
    <w:rsid w:val="0020391D"/>
    <w:rsid w:val="00203CE7"/>
    <w:rsid w:val="00203E9B"/>
    <w:rsid w:val="002049B0"/>
    <w:rsid w:val="002053AB"/>
    <w:rsid w:val="002056C4"/>
    <w:rsid w:val="00207E32"/>
    <w:rsid w:val="00207FE8"/>
    <w:rsid w:val="002100ED"/>
    <w:rsid w:val="0021046F"/>
    <w:rsid w:val="00210DC5"/>
    <w:rsid w:val="00210EC7"/>
    <w:rsid w:val="00210FD7"/>
    <w:rsid w:val="002115A2"/>
    <w:rsid w:val="0021488C"/>
    <w:rsid w:val="00215B3A"/>
    <w:rsid w:val="00216045"/>
    <w:rsid w:val="002160E3"/>
    <w:rsid w:val="00216EDE"/>
    <w:rsid w:val="00217016"/>
    <w:rsid w:val="00217254"/>
    <w:rsid w:val="0021733F"/>
    <w:rsid w:val="00217456"/>
    <w:rsid w:val="002175FD"/>
    <w:rsid w:val="00217A24"/>
    <w:rsid w:val="00217C75"/>
    <w:rsid w:val="002206B7"/>
    <w:rsid w:val="00221481"/>
    <w:rsid w:val="00221C40"/>
    <w:rsid w:val="00222002"/>
    <w:rsid w:val="00222CD0"/>
    <w:rsid w:val="00223135"/>
    <w:rsid w:val="00223ECE"/>
    <w:rsid w:val="0022425E"/>
    <w:rsid w:val="00224D43"/>
    <w:rsid w:val="00224FA7"/>
    <w:rsid w:val="002258BB"/>
    <w:rsid w:val="00225D94"/>
    <w:rsid w:val="00225D9B"/>
    <w:rsid w:val="00225DDE"/>
    <w:rsid w:val="00227322"/>
    <w:rsid w:val="00230464"/>
    <w:rsid w:val="00231DF4"/>
    <w:rsid w:val="0023211B"/>
    <w:rsid w:val="00234709"/>
    <w:rsid w:val="0023521A"/>
    <w:rsid w:val="002352AF"/>
    <w:rsid w:val="002359DF"/>
    <w:rsid w:val="00236427"/>
    <w:rsid w:val="00240629"/>
    <w:rsid w:val="00240E89"/>
    <w:rsid w:val="00241026"/>
    <w:rsid w:val="002411DA"/>
    <w:rsid w:val="002422E0"/>
    <w:rsid w:val="00242380"/>
    <w:rsid w:val="00242846"/>
    <w:rsid w:val="00242A29"/>
    <w:rsid w:val="002442C9"/>
    <w:rsid w:val="00244EFC"/>
    <w:rsid w:val="00245026"/>
    <w:rsid w:val="00246866"/>
    <w:rsid w:val="00246C7D"/>
    <w:rsid w:val="00246D93"/>
    <w:rsid w:val="00247464"/>
    <w:rsid w:val="0024792D"/>
    <w:rsid w:val="002507A0"/>
    <w:rsid w:val="00250BF1"/>
    <w:rsid w:val="0025139E"/>
    <w:rsid w:val="00251C40"/>
    <w:rsid w:val="00251DB5"/>
    <w:rsid w:val="002527E0"/>
    <w:rsid w:val="00255E3B"/>
    <w:rsid w:val="002577EE"/>
    <w:rsid w:val="00257DFE"/>
    <w:rsid w:val="00257F3A"/>
    <w:rsid w:val="00261111"/>
    <w:rsid w:val="002623AB"/>
    <w:rsid w:val="00264C5D"/>
    <w:rsid w:val="002650B7"/>
    <w:rsid w:val="0026541B"/>
    <w:rsid w:val="00265473"/>
    <w:rsid w:val="00265B7A"/>
    <w:rsid w:val="00266B47"/>
    <w:rsid w:val="00266FCD"/>
    <w:rsid w:val="00267293"/>
    <w:rsid w:val="00271177"/>
    <w:rsid w:val="00271980"/>
    <w:rsid w:val="002722F7"/>
    <w:rsid w:val="00272AAC"/>
    <w:rsid w:val="00273841"/>
    <w:rsid w:val="00273B4A"/>
    <w:rsid w:val="00273F59"/>
    <w:rsid w:val="00274716"/>
    <w:rsid w:val="00274F7E"/>
    <w:rsid w:val="00275AC1"/>
    <w:rsid w:val="00275B3D"/>
    <w:rsid w:val="00275F93"/>
    <w:rsid w:val="00276CF2"/>
    <w:rsid w:val="0027762F"/>
    <w:rsid w:val="00281F32"/>
    <w:rsid w:val="0028200A"/>
    <w:rsid w:val="002835B3"/>
    <w:rsid w:val="00283CC0"/>
    <w:rsid w:val="0028424D"/>
    <w:rsid w:val="00285A06"/>
    <w:rsid w:val="002862B5"/>
    <w:rsid w:val="00286335"/>
    <w:rsid w:val="00286FF5"/>
    <w:rsid w:val="0028720B"/>
    <w:rsid w:val="00287841"/>
    <w:rsid w:val="002902BE"/>
    <w:rsid w:val="00290C6E"/>
    <w:rsid w:val="00290C7F"/>
    <w:rsid w:val="002923E8"/>
    <w:rsid w:val="00293097"/>
    <w:rsid w:val="00293455"/>
    <w:rsid w:val="00295078"/>
    <w:rsid w:val="00295C8A"/>
    <w:rsid w:val="00296F7A"/>
    <w:rsid w:val="002970C5"/>
    <w:rsid w:val="002A0CEA"/>
    <w:rsid w:val="002A0E37"/>
    <w:rsid w:val="002A0F8A"/>
    <w:rsid w:val="002A163E"/>
    <w:rsid w:val="002A1762"/>
    <w:rsid w:val="002A1DCA"/>
    <w:rsid w:val="002A1F73"/>
    <w:rsid w:val="002A2A2C"/>
    <w:rsid w:val="002A44E2"/>
    <w:rsid w:val="002B0D88"/>
    <w:rsid w:val="002B1DCD"/>
    <w:rsid w:val="002B204C"/>
    <w:rsid w:val="002B2E07"/>
    <w:rsid w:val="002B3C4A"/>
    <w:rsid w:val="002B5C23"/>
    <w:rsid w:val="002B5E76"/>
    <w:rsid w:val="002B71AD"/>
    <w:rsid w:val="002B7A4F"/>
    <w:rsid w:val="002C0741"/>
    <w:rsid w:val="002C10A2"/>
    <w:rsid w:val="002C2DAF"/>
    <w:rsid w:val="002C2E3C"/>
    <w:rsid w:val="002C3312"/>
    <w:rsid w:val="002C4EDC"/>
    <w:rsid w:val="002C6DB9"/>
    <w:rsid w:val="002C7851"/>
    <w:rsid w:val="002D2D18"/>
    <w:rsid w:val="002D2FE5"/>
    <w:rsid w:val="002D532C"/>
    <w:rsid w:val="002D6390"/>
    <w:rsid w:val="002D6C08"/>
    <w:rsid w:val="002D7797"/>
    <w:rsid w:val="002E0AAE"/>
    <w:rsid w:val="002E11C2"/>
    <w:rsid w:val="002E1D4A"/>
    <w:rsid w:val="002E22E1"/>
    <w:rsid w:val="002E3249"/>
    <w:rsid w:val="002E3988"/>
    <w:rsid w:val="002E42DF"/>
    <w:rsid w:val="002E4A23"/>
    <w:rsid w:val="002E558D"/>
    <w:rsid w:val="002E5693"/>
    <w:rsid w:val="002E5F2F"/>
    <w:rsid w:val="002E74A9"/>
    <w:rsid w:val="002E7A43"/>
    <w:rsid w:val="002F0497"/>
    <w:rsid w:val="002F11EE"/>
    <w:rsid w:val="002F146D"/>
    <w:rsid w:val="002F18FC"/>
    <w:rsid w:val="002F1957"/>
    <w:rsid w:val="002F321B"/>
    <w:rsid w:val="002F340F"/>
    <w:rsid w:val="002F5738"/>
    <w:rsid w:val="002F6E2A"/>
    <w:rsid w:val="00300806"/>
    <w:rsid w:val="00300BA5"/>
    <w:rsid w:val="00300BCB"/>
    <w:rsid w:val="00302744"/>
    <w:rsid w:val="00302A1E"/>
    <w:rsid w:val="00302F2D"/>
    <w:rsid w:val="00302F51"/>
    <w:rsid w:val="00304397"/>
    <w:rsid w:val="00305018"/>
    <w:rsid w:val="003052DA"/>
    <w:rsid w:val="003056E8"/>
    <w:rsid w:val="00305A34"/>
    <w:rsid w:val="003066FE"/>
    <w:rsid w:val="003067E3"/>
    <w:rsid w:val="00307A97"/>
    <w:rsid w:val="00307CA8"/>
    <w:rsid w:val="003102A5"/>
    <w:rsid w:val="00310B09"/>
    <w:rsid w:val="00310B0E"/>
    <w:rsid w:val="00314EA0"/>
    <w:rsid w:val="003156D6"/>
    <w:rsid w:val="00315B26"/>
    <w:rsid w:val="00320C3F"/>
    <w:rsid w:val="00320C94"/>
    <w:rsid w:val="00321C3D"/>
    <w:rsid w:val="00323223"/>
    <w:rsid w:val="00325203"/>
    <w:rsid w:val="0032597D"/>
    <w:rsid w:val="00325EBC"/>
    <w:rsid w:val="00326A76"/>
    <w:rsid w:val="00327855"/>
    <w:rsid w:val="00327E98"/>
    <w:rsid w:val="00327F1A"/>
    <w:rsid w:val="003305F1"/>
    <w:rsid w:val="00330799"/>
    <w:rsid w:val="003339C4"/>
    <w:rsid w:val="003345D7"/>
    <w:rsid w:val="003357AD"/>
    <w:rsid w:val="00336D4B"/>
    <w:rsid w:val="0033721B"/>
    <w:rsid w:val="0033755A"/>
    <w:rsid w:val="0033756D"/>
    <w:rsid w:val="00337C7A"/>
    <w:rsid w:val="00340D02"/>
    <w:rsid w:val="00340F91"/>
    <w:rsid w:val="0034189F"/>
    <w:rsid w:val="003418F3"/>
    <w:rsid w:val="00341B48"/>
    <w:rsid w:val="00341D8A"/>
    <w:rsid w:val="003422BF"/>
    <w:rsid w:val="003440E7"/>
    <w:rsid w:val="003442DE"/>
    <w:rsid w:val="00344DAC"/>
    <w:rsid w:val="00344E53"/>
    <w:rsid w:val="00347C89"/>
    <w:rsid w:val="00350DED"/>
    <w:rsid w:val="00350DFE"/>
    <w:rsid w:val="0035256E"/>
    <w:rsid w:val="003538B2"/>
    <w:rsid w:val="00353F25"/>
    <w:rsid w:val="00353FED"/>
    <w:rsid w:val="003554D6"/>
    <w:rsid w:val="00356CF2"/>
    <w:rsid w:val="00357254"/>
    <w:rsid w:val="00360D1E"/>
    <w:rsid w:val="0036254D"/>
    <w:rsid w:val="00363D60"/>
    <w:rsid w:val="00364A3E"/>
    <w:rsid w:val="00364B07"/>
    <w:rsid w:val="00365021"/>
    <w:rsid w:val="00366075"/>
    <w:rsid w:val="00366FD9"/>
    <w:rsid w:val="0036742C"/>
    <w:rsid w:val="00367EF8"/>
    <w:rsid w:val="003706E4"/>
    <w:rsid w:val="00372CCB"/>
    <w:rsid w:val="003730C6"/>
    <w:rsid w:val="003730EC"/>
    <w:rsid w:val="00373209"/>
    <w:rsid w:val="003733D1"/>
    <w:rsid w:val="003754FE"/>
    <w:rsid w:val="003755D0"/>
    <w:rsid w:val="00375C87"/>
    <w:rsid w:val="00375F4B"/>
    <w:rsid w:val="003760E0"/>
    <w:rsid w:val="00376492"/>
    <w:rsid w:val="00376969"/>
    <w:rsid w:val="00376A54"/>
    <w:rsid w:val="00376ABD"/>
    <w:rsid w:val="00381DBE"/>
    <w:rsid w:val="00381F25"/>
    <w:rsid w:val="00382E71"/>
    <w:rsid w:val="00382F5E"/>
    <w:rsid w:val="0038319E"/>
    <w:rsid w:val="00383207"/>
    <w:rsid w:val="00383381"/>
    <w:rsid w:val="0038447B"/>
    <w:rsid w:val="00385658"/>
    <w:rsid w:val="00386B64"/>
    <w:rsid w:val="003872CA"/>
    <w:rsid w:val="00390A19"/>
    <w:rsid w:val="00390C63"/>
    <w:rsid w:val="00390F02"/>
    <w:rsid w:val="0039129B"/>
    <w:rsid w:val="00391DAA"/>
    <w:rsid w:val="0039234B"/>
    <w:rsid w:val="0039311B"/>
    <w:rsid w:val="0039375F"/>
    <w:rsid w:val="0039531C"/>
    <w:rsid w:val="0039533B"/>
    <w:rsid w:val="00395810"/>
    <w:rsid w:val="003A07C3"/>
    <w:rsid w:val="003A0AD8"/>
    <w:rsid w:val="003A19DF"/>
    <w:rsid w:val="003A23F8"/>
    <w:rsid w:val="003A2A6E"/>
    <w:rsid w:val="003A2C77"/>
    <w:rsid w:val="003A2D1B"/>
    <w:rsid w:val="003A388F"/>
    <w:rsid w:val="003A4896"/>
    <w:rsid w:val="003A49EE"/>
    <w:rsid w:val="003A574E"/>
    <w:rsid w:val="003A65DA"/>
    <w:rsid w:val="003A741A"/>
    <w:rsid w:val="003A7F76"/>
    <w:rsid w:val="003B0321"/>
    <w:rsid w:val="003B0448"/>
    <w:rsid w:val="003B184F"/>
    <w:rsid w:val="003B23E4"/>
    <w:rsid w:val="003B2894"/>
    <w:rsid w:val="003B47FF"/>
    <w:rsid w:val="003B49B0"/>
    <w:rsid w:val="003B5BFB"/>
    <w:rsid w:val="003B6192"/>
    <w:rsid w:val="003B64F8"/>
    <w:rsid w:val="003B6FDC"/>
    <w:rsid w:val="003B72C1"/>
    <w:rsid w:val="003C088E"/>
    <w:rsid w:val="003C0B2B"/>
    <w:rsid w:val="003C292A"/>
    <w:rsid w:val="003C310C"/>
    <w:rsid w:val="003C3566"/>
    <w:rsid w:val="003C3722"/>
    <w:rsid w:val="003C423E"/>
    <w:rsid w:val="003C55EC"/>
    <w:rsid w:val="003C5CD2"/>
    <w:rsid w:val="003C6BF5"/>
    <w:rsid w:val="003C6C27"/>
    <w:rsid w:val="003C7568"/>
    <w:rsid w:val="003C7660"/>
    <w:rsid w:val="003C774F"/>
    <w:rsid w:val="003C7CF2"/>
    <w:rsid w:val="003C7EAA"/>
    <w:rsid w:val="003D0299"/>
    <w:rsid w:val="003D06F5"/>
    <w:rsid w:val="003D1472"/>
    <w:rsid w:val="003D1A87"/>
    <w:rsid w:val="003D1C70"/>
    <w:rsid w:val="003D2556"/>
    <w:rsid w:val="003D3C98"/>
    <w:rsid w:val="003D456A"/>
    <w:rsid w:val="003D5A0C"/>
    <w:rsid w:val="003D6926"/>
    <w:rsid w:val="003D6E4A"/>
    <w:rsid w:val="003D6E7E"/>
    <w:rsid w:val="003D6FDF"/>
    <w:rsid w:val="003D77A5"/>
    <w:rsid w:val="003E13FB"/>
    <w:rsid w:val="003E19E6"/>
    <w:rsid w:val="003E2686"/>
    <w:rsid w:val="003E2C75"/>
    <w:rsid w:val="003E7C0A"/>
    <w:rsid w:val="003F151C"/>
    <w:rsid w:val="003F1605"/>
    <w:rsid w:val="003F2085"/>
    <w:rsid w:val="003F24E9"/>
    <w:rsid w:val="003F25A2"/>
    <w:rsid w:val="003F27D1"/>
    <w:rsid w:val="003F3319"/>
    <w:rsid w:val="003F4215"/>
    <w:rsid w:val="003F4BFB"/>
    <w:rsid w:val="003F53C2"/>
    <w:rsid w:val="003F6CEF"/>
    <w:rsid w:val="00400C2E"/>
    <w:rsid w:val="004017AF"/>
    <w:rsid w:val="0040259E"/>
    <w:rsid w:val="0040271B"/>
    <w:rsid w:val="004029C2"/>
    <w:rsid w:val="00402B8A"/>
    <w:rsid w:val="0040310E"/>
    <w:rsid w:val="00403927"/>
    <w:rsid w:val="00403C52"/>
    <w:rsid w:val="00404D86"/>
    <w:rsid w:val="00405108"/>
    <w:rsid w:val="00405BF0"/>
    <w:rsid w:val="00405EF9"/>
    <w:rsid w:val="00405F23"/>
    <w:rsid w:val="0040663B"/>
    <w:rsid w:val="00407925"/>
    <w:rsid w:val="00410D28"/>
    <w:rsid w:val="0041343B"/>
    <w:rsid w:val="0041357F"/>
    <w:rsid w:val="004139CE"/>
    <w:rsid w:val="00414046"/>
    <w:rsid w:val="0041595C"/>
    <w:rsid w:val="00415D1A"/>
    <w:rsid w:val="00416504"/>
    <w:rsid w:val="00416BA4"/>
    <w:rsid w:val="00416D18"/>
    <w:rsid w:val="00417CE0"/>
    <w:rsid w:val="00417E85"/>
    <w:rsid w:val="00420935"/>
    <w:rsid w:val="00420A3B"/>
    <w:rsid w:val="00420BD0"/>
    <w:rsid w:val="004230E5"/>
    <w:rsid w:val="004233AB"/>
    <w:rsid w:val="004235A5"/>
    <w:rsid w:val="00423826"/>
    <w:rsid w:val="004238B9"/>
    <w:rsid w:val="00423F09"/>
    <w:rsid w:val="00424D71"/>
    <w:rsid w:val="0042559F"/>
    <w:rsid w:val="00425BC3"/>
    <w:rsid w:val="00426EA1"/>
    <w:rsid w:val="00427632"/>
    <w:rsid w:val="00427B44"/>
    <w:rsid w:val="004303BE"/>
    <w:rsid w:val="004305CA"/>
    <w:rsid w:val="0043072E"/>
    <w:rsid w:val="00430D97"/>
    <w:rsid w:val="00432C38"/>
    <w:rsid w:val="0043332B"/>
    <w:rsid w:val="004337A4"/>
    <w:rsid w:val="00433D92"/>
    <w:rsid w:val="0043450F"/>
    <w:rsid w:val="004349AB"/>
    <w:rsid w:val="00434EF4"/>
    <w:rsid w:val="0043578B"/>
    <w:rsid w:val="0043656B"/>
    <w:rsid w:val="004368E9"/>
    <w:rsid w:val="00436A2A"/>
    <w:rsid w:val="00437724"/>
    <w:rsid w:val="00440354"/>
    <w:rsid w:val="00440409"/>
    <w:rsid w:val="00440833"/>
    <w:rsid w:val="00441904"/>
    <w:rsid w:val="00441A21"/>
    <w:rsid w:val="00441CE8"/>
    <w:rsid w:val="00441D53"/>
    <w:rsid w:val="00441F38"/>
    <w:rsid w:val="00442A4A"/>
    <w:rsid w:val="0044432D"/>
    <w:rsid w:val="004444A4"/>
    <w:rsid w:val="00444662"/>
    <w:rsid w:val="00444815"/>
    <w:rsid w:val="004453E2"/>
    <w:rsid w:val="004457FA"/>
    <w:rsid w:val="00445917"/>
    <w:rsid w:val="0044649A"/>
    <w:rsid w:val="00453F67"/>
    <w:rsid w:val="0045472E"/>
    <w:rsid w:val="004603BD"/>
    <w:rsid w:val="0046046B"/>
    <w:rsid w:val="00460557"/>
    <w:rsid w:val="004629D3"/>
    <w:rsid w:val="00463188"/>
    <w:rsid w:val="00463B16"/>
    <w:rsid w:val="00466C4A"/>
    <w:rsid w:val="004678DF"/>
    <w:rsid w:val="004701C6"/>
    <w:rsid w:val="00471270"/>
    <w:rsid w:val="004716C8"/>
    <w:rsid w:val="00471B13"/>
    <w:rsid w:val="0047216F"/>
    <w:rsid w:val="00472565"/>
    <w:rsid w:val="004727DC"/>
    <w:rsid w:val="004739C6"/>
    <w:rsid w:val="0047427A"/>
    <w:rsid w:val="00474375"/>
    <w:rsid w:val="00475444"/>
    <w:rsid w:val="004775FF"/>
    <w:rsid w:val="00477F0E"/>
    <w:rsid w:val="00477F71"/>
    <w:rsid w:val="00480665"/>
    <w:rsid w:val="00480CA1"/>
    <w:rsid w:val="00480EE7"/>
    <w:rsid w:val="00482134"/>
    <w:rsid w:val="00482FFC"/>
    <w:rsid w:val="004834E4"/>
    <w:rsid w:val="0048397F"/>
    <w:rsid w:val="00484BC9"/>
    <w:rsid w:val="00484DD1"/>
    <w:rsid w:val="004854B5"/>
    <w:rsid w:val="004857A3"/>
    <w:rsid w:val="0048605F"/>
    <w:rsid w:val="004872CC"/>
    <w:rsid w:val="0049004A"/>
    <w:rsid w:val="004903D1"/>
    <w:rsid w:val="00490DE7"/>
    <w:rsid w:val="00490DED"/>
    <w:rsid w:val="00490EA2"/>
    <w:rsid w:val="004910AF"/>
    <w:rsid w:val="00491176"/>
    <w:rsid w:val="00491684"/>
    <w:rsid w:val="004931BE"/>
    <w:rsid w:val="0049323A"/>
    <w:rsid w:val="00494B7C"/>
    <w:rsid w:val="00495E43"/>
    <w:rsid w:val="00496397"/>
    <w:rsid w:val="004A0BEA"/>
    <w:rsid w:val="004A1211"/>
    <w:rsid w:val="004A1D71"/>
    <w:rsid w:val="004A1E9F"/>
    <w:rsid w:val="004A2502"/>
    <w:rsid w:val="004A26C5"/>
    <w:rsid w:val="004A3077"/>
    <w:rsid w:val="004A3E82"/>
    <w:rsid w:val="004A4170"/>
    <w:rsid w:val="004A48F4"/>
    <w:rsid w:val="004A522B"/>
    <w:rsid w:val="004A5BD5"/>
    <w:rsid w:val="004A6219"/>
    <w:rsid w:val="004A656B"/>
    <w:rsid w:val="004A6BFB"/>
    <w:rsid w:val="004A7EF3"/>
    <w:rsid w:val="004B098C"/>
    <w:rsid w:val="004B1102"/>
    <w:rsid w:val="004B15C0"/>
    <w:rsid w:val="004B2076"/>
    <w:rsid w:val="004B2A46"/>
    <w:rsid w:val="004B343E"/>
    <w:rsid w:val="004B4BC5"/>
    <w:rsid w:val="004B4BDF"/>
    <w:rsid w:val="004B4C01"/>
    <w:rsid w:val="004B78C5"/>
    <w:rsid w:val="004C022B"/>
    <w:rsid w:val="004C08AC"/>
    <w:rsid w:val="004C1923"/>
    <w:rsid w:val="004C1AD5"/>
    <w:rsid w:val="004C21D8"/>
    <w:rsid w:val="004C2DB0"/>
    <w:rsid w:val="004C3769"/>
    <w:rsid w:val="004C46AC"/>
    <w:rsid w:val="004C4C36"/>
    <w:rsid w:val="004C522D"/>
    <w:rsid w:val="004C538C"/>
    <w:rsid w:val="004C6FA6"/>
    <w:rsid w:val="004C7B5F"/>
    <w:rsid w:val="004D0456"/>
    <w:rsid w:val="004D05D7"/>
    <w:rsid w:val="004D085A"/>
    <w:rsid w:val="004D1A96"/>
    <w:rsid w:val="004D2762"/>
    <w:rsid w:val="004D3826"/>
    <w:rsid w:val="004D3A7D"/>
    <w:rsid w:val="004D44CD"/>
    <w:rsid w:val="004D4D8C"/>
    <w:rsid w:val="004D5F8D"/>
    <w:rsid w:val="004D606B"/>
    <w:rsid w:val="004D6515"/>
    <w:rsid w:val="004D72EC"/>
    <w:rsid w:val="004E01CE"/>
    <w:rsid w:val="004E0CCE"/>
    <w:rsid w:val="004E0DEE"/>
    <w:rsid w:val="004E10BC"/>
    <w:rsid w:val="004E118C"/>
    <w:rsid w:val="004E155D"/>
    <w:rsid w:val="004E24FE"/>
    <w:rsid w:val="004E25D3"/>
    <w:rsid w:val="004E3614"/>
    <w:rsid w:val="004E3853"/>
    <w:rsid w:val="004E49A3"/>
    <w:rsid w:val="004E5698"/>
    <w:rsid w:val="004E70A5"/>
    <w:rsid w:val="004E720E"/>
    <w:rsid w:val="004E7784"/>
    <w:rsid w:val="004E7F21"/>
    <w:rsid w:val="004F0608"/>
    <w:rsid w:val="004F0BBF"/>
    <w:rsid w:val="004F17A9"/>
    <w:rsid w:val="004F32DE"/>
    <w:rsid w:val="004F3A59"/>
    <w:rsid w:val="004F3D03"/>
    <w:rsid w:val="004F4607"/>
    <w:rsid w:val="004F4A2B"/>
    <w:rsid w:val="004F5823"/>
    <w:rsid w:val="004F58E1"/>
    <w:rsid w:val="004F66DB"/>
    <w:rsid w:val="004F70BD"/>
    <w:rsid w:val="004F7FFC"/>
    <w:rsid w:val="00500278"/>
    <w:rsid w:val="005002C9"/>
    <w:rsid w:val="0050143F"/>
    <w:rsid w:val="005017FE"/>
    <w:rsid w:val="0050215F"/>
    <w:rsid w:val="00503AA3"/>
    <w:rsid w:val="00503F68"/>
    <w:rsid w:val="0050475B"/>
    <w:rsid w:val="00504B66"/>
    <w:rsid w:val="00504C23"/>
    <w:rsid w:val="005069DD"/>
    <w:rsid w:val="00507E45"/>
    <w:rsid w:val="0051101D"/>
    <w:rsid w:val="00512A1D"/>
    <w:rsid w:val="00513532"/>
    <w:rsid w:val="005143AF"/>
    <w:rsid w:val="005156E5"/>
    <w:rsid w:val="00515E08"/>
    <w:rsid w:val="00515FCF"/>
    <w:rsid w:val="005161CE"/>
    <w:rsid w:val="005164DA"/>
    <w:rsid w:val="00516846"/>
    <w:rsid w:val="005217E5"/>
    <w:rsid w:val="0052180D"/>
    <w:rsid w:val="00521973"/>
    <w:rsid w:val="0052241B"/>
    <w:rsid w:val="00522DFE"/>
    <w:rsid w:val="005237F8"/>
    <w:rsid w:val="0052422A"/>
    <w:rsid w:val="00524F8C"/>
    <w:rsid w:val="00525C1D"/>
    <w:rsid w:val="00525F2D"/>
    <w:rsid w:val="00526B41"/>
    <w:rsid w:val="0052717D"/>
    <w:rsid w:val="00527565"/>
    <w:rsid w:val="005279FD"/>
    <w:rsid w:val="00527E0F"/>
    <w:rsid w:val="00530843"/>
    <w:rsid w:val="005309F9"/>
    <w:rsid w:val="00531FDD"/>
    <w:rsid w:val="0053330A"/>
    <w:rsid w:val="00534173"/>
    <w:rsid w:val="005367C0"/>
    <w:rsid w:val="00536BEF"/>
    <w:rsid w:val="00537C27"/>
    <w:rsid w:val="00540376"/>
    <w:rsid w:val="00540422"/>
    <w:rsid w:val="00540B88"/>
    <w:rsid w:val="00541018"/>
    <w:rsid w:val="00542A27"/>
    <w:rsid w:val="005435B6"/>
    <w:rsid w:val="005438E0"/>
    <w:rsid w:val="00543B80"/>
    <w:rsid w:val="00544038"/>
    <w:rsid w:val="005465D9"/>
    <w:rsid w:val="00547F90"/>
    <w:rsid w:val="00550C1A"/>
    <w:rsid w:val="0055109C"/>
    <w:rsid w:val="005522A8"/>
    <w:rsid w:val="005541B6"/>
    <w:rsid w:val="005549B1"/>
    <w:rsid w:val="00554E52"/>
    <w:rsid w:val="005553A0"/>
    <w:rsid w:val="00555CBB"/>
    <w:rsid w:val="005560F6"/>
    <w:rsid w:val="005563DD"/>
    <w:rsid w:val="00556FCD"/>
    <w:rsid w:val="00557123"/>
    <w:rsid w:val="00557987"/>
    <w:rsid w:val="005579DD"/>
    <w:rsid w:val="00557ADE"/>
    <w:rsid w:val="005611BC"/>
    <w:rsid w:val="005615E7"/>
    <w:rsid w:val="005616F6"/>
    <w:rsid w:val="0056181E"/>
    <w:rsid w:val="00561DB1"/>
    <w:rsid w:val="0056321B"/>
    <w:rsid w:val="00563E16"/>
    <w:rsid w:val="00563FEC"/>
    <w:rsid w:val="0056503D"/>
    <w:rsid w:val="005651C7"/>
    <w:rsid w:val="00565766"/>
    <w:rsid w:val="005664C0"/>
    <w:rsid w:val="005666A1"/>
    <w:rsid w:val="00567700"/>
    <w:rsid w:val="00567778"/>
    <w:rsid w:val="00567899"/>
    <w:rsid w:val="005702C8"/>
    <w:rsid w:val="00570AA2"/>
    <w:rsid w:val="00570B82"/>
    <w:rsid w:val="005713F0"/>
    <w:rsid w:val="0057246F"/>
    <w:rsid w:val="005726EE"/>
    <w:rsid w:val="00572E59"/>
    <w:rsid w:val="00572E8A"/>
    <w:rsid w:val="005738C8"/>
    <w:rsid w:val="00573DC7"/>
    <w:rsid w:val="0057477C"/>
    <w:rsid w:val="005748FF"/>
    <w:rsid w:val="00574AEF"/>
    <w:rsid w:val="00575622"/>
    <w:rsid w:val="00575EB7"/>
    <w:rsid w:val="00575F58"/>
    <w:rsid w:val="005765AB"/>
    <w:rsid w:val="00576711"/>
    <w:rsid w:val="00576D84"/>
    <w:rsid w:val="00577E2A"/>
    <w:rsid w:val="005813F7"/>
    <w:rsid w:val="00582293"/>
    <w:rsid w:val="005825E6"/>
    <w:rsid w:val="00583F0D"/>
    <w:rsid w:val="00584661"/>
    <w:rsid w:val="00584B24"/>
    <w:rsid w:val="0058593B"/>
    <w:rsid w:val="00586061"/>
    <w:rsid w:val="00590158"/>
    <w:rsid w:val="00591205"/>
    <w:rsid w:val="0059149A"/>
    <w:rsid w:val="005925B1"/>
    <w:rsid w:val="00593A60"/>
    <w:rsid w:val="0059462C"/>
    <w:rsid w:val="005954C4"/>
    <w:rsid w:val="00595BA1"/>
    <w:rsid w:val="00595FB7"/>
    <w:rsid w:val="00596145"/>
    <w:rsid w:val="005968C2"/>
    <w:rsid w:val="00596F52"/>
    <w:rsid w:val="00596F55"/>
    <w:rsid w:val="005971F9"/>
    <w:rsid w:val="005A02EA"/>
    <w:rsid w:val="005A0B6A"/>
    <w:rsid w:val="005A1029"/>
    <w:rsid w:val="005A10D0"/>
    <w:rsid w:val="005A277D"/>
    <w:rsid w:val="005A33B7"/>
    <w:rsid w:val="005A410A"/>
    <w:rsid w:val="005A4E94"/>
    <w:rsid w:val="005A5277"/>
    <w:rsid w:val="005A5460"/>
    <w:rsid w:val="005A5826"/>
    <w:rsid w:val="005A5861"/>
    <w:rsid w:val="005A5EF6"/>
    <w:rsid w:val="005A646A"/>
    <w:rsid w:val="005A687A"/>
    <w:rsid w:val="005A6AA6"/>
    <w:rsid w:val="005A793A"/>
    <w:rsid w:val="005B06BB"/>
    <w:rsid w:val="005B2942"/>
    <w:rsid w:val="005B2F76"/>
    <w:rsid w:val="005B409E"/>
    <w:rsid w:val="005B4B9F"/>
    <w:rsid w:val="005B54DE"/>
    <w:rsid w:val="005B716C"/>
    <w:rsid w:val="005B72E2"/>
    <w:rsid w:val="005B7964"/>
    <w:rsid w:val="005B7EA7"/>
    <w:rsid w:val="005C08F8"/>
    <w:rsid w:val="005C147C"/>
    <w:rsid w:val="005C1564"/>
    <w:rsid w:val="005C1B10"/>
    <w:rsid w:val="005C2692"/>
    <w:rsid w:val="005C2EC7"/>
    <w:rsid w:val="005C3926"/>
    <w:rsid w:val="005C414E"/>
    <w:rsid w:val="005C41C3"/>
    <w:rsid w:val="005C433A"/>
    <w:rsid w:val="005C440D"/>
    <w:rsid w:val="005C4489"/>
    <w:rsid w:val="005C4756"/>
    <w:rsid w:val="005C4765"/>
    <w:rsid w:val="005C4A96"/>
    <w:rsid w:val="005C6EFD"/>
    <w:rsid w:val="005C719C"/>
    <w:rsid w:val="005C7AEB"/>
    <w:rsid w:val="005D0115"/>
    <w:rsid w:val="005D0330"/>
    <w:rsid w:val="005D0DF8"/>
    <w:rsid w:val="005D15EF"/>
    <w:rsid w:val="005D2285"/>
    <w:rsid w:val="005D2ACB"/>
    <w:rsid w:val="005D4031"/>
    <w:rsid w:val="005D4BAB"/>
    <w:rsid w:val="005D5652"/>
    <w:rsid w:val="005D57AC"/>
    <w:rsid w:val="005D5D06"/>
    <w:rsid w:val="005E0028"/>
    <w:rsid w:val="005E0169"/>
    <w:rsid w:val="005E0C1C"/>
    <w:rsid w:val="005E0F58"/>
    <w:rsid w:val="005E118D"/>
    <w:rsid w:val="005E1AD8"/>
    <w:rsid w:val="005E1D80"/>
    <w:rsid w:val="005E5B08"/>
    <w:rsid w:val="005E6F9A"/>
    <w:rsid w:val="005E729D"/>
    <w:rsid w:val="005E76D3"/>
    <w:rsid w:val="005F092D"/>
    <w:rsid w:val="005F13E2"/>
    <w:rsid w:val="005F24D1"/>
    <w:rsid w:val="005F2F3C"/>
    <w:rsid w:val="005F3BA2"/>
    <w:rsid w:val="005F3D7A"/>
    <w:rsid w:val="005F3F43"/>
    <w:rsid w:val="005F4032"/>
    <w:rsid w:val="005F452E"/>
    <w:rsid w:val="005F5143"/>
    <w:rsid w:val="005F67A4"/>
    <w:rsid w:val="005F6918"/>
    <w:rsid w:val="005F69AE"/>
    <w:rsid w:val="005F6B90"/>
    <w:rsid w:val="005F7073"/>
    <w:rsid w:val="005F7D49"/>
    <w:rsid w:val="005F7EB3"/>
    <w:rsid w:val="0060069A"/>
    <w:rsid w:val="00600855"/>
    <w:rsid w:val="006015E3"/>
    <w:rsid w:val="00601C4E"/>
    <w:rsid w:val="00601D41"/>
    <w:rsid w:val="00601DA8"/>
    <w:rsid w:val="0060293D"/>
    <w:rsid w:val="0060307E"/>
    <w:rsid w:val="006037BA"/>
    <w:rsid w:val="00603960"/>
    <w:rsid w:val="00603BD2"/>
    <w:rsid w:val="00604194"/>
    <w:rsid w:val="00604F2D"/>
    <w:rsid w:val="006059CD"/>
    <w:rsid w:val="00606F29"/>
    <w:rsid w:val="0060732D"/>
    <w:rsid w:val="0060779D"/>
    <w:rsid w:val="006079B4"/>
    <w:rsid w:val="00607A2A"/>
    <w:rsid w:val="00607ADB"/>
    <w:rsid w:val="00610273"/>
    <w:rsid w:val="00610670"/>
    <w:rsid w:val="00610782"/>
    <w:rsid w:val="00610924"/>
    <w:rsid w:val="006119B5"/>
    <w:rsid w:val="00611CBC"/>
    <w:rsid w:val="006126EE"/>
    <w:rsid w:val="0061415C"/>
    <w:rsid w:val="00614974"/>
    <w:rsid w:val="00614C4D"/>
    <w:rsid w:val="006155D6"/>
    <w:rsid w:val="00616E49"/>
    <w:rsid w:val="00616EAA"/>
    <w:rsid w:val="006170A6"/>
    <w:rsid w:val="006178A9"/>
    <w:rsid w:val="00617D78"/>
    <w:rsid w:val="00617EC1"/>
    <w:rsid w:val="00617F89"/>
    <w:rsid w:val="0062097C"/>
    <w:rsid w:val="00622367"/>
    <w:rsid w:val="006236EA"/>
    <w:rsid w:val="00623B3A"/>
    <w:rsid w:val="00624DD8"/>
    <w:rsid w:val="006255A1"/>
    <w:rsid w:val="00625717"/>
    <w:rsid w:val="0062627F"/>
    <w:rsid w:val="00626F0F"/>
    <w:rsid w:val="006272A3"/>
    <w:rsid w:val="00630769"/>
    <w:rsid w:val="00630DD1"/>
    <w:rsid w:val="00632750"/>
    <w:rsid w:val="0063275A"/>
    <w:rsid w:val="006355BC"/>
    <w:rsid w:val="00635962"/>
    <w:rsid w:val="00635B19"/>
    <w:rsid w:val="00635C84"/>
    <w:rsid w:val="00635DEB"/>
    <w:rsid w:val="006362C5"/>
    <w:rsid w:val="00637240"/>
    <w:rsid w:val="00640472"/>
    <w:rsid w:val="0064127B"/>
    <w:rsid w:val="00641856"/>
    <w:rsid w:val="00641917"/>
    <w:rsid w:val="00642FB8"/>
    <w:rsid w:val="006450C3"/>
    <w:rsid w:val="006469F1"/>
    <w:rsid w:val="00647B9F"/>
    <w:rsid w:val="00647C21"/>
    <w:rsid w:val="00647D38"/>
    <w:rsid w:val="00650034"/>
    <w:rsid w:val="0065032F"/>
    <w:rsid w:val="006508D1"/>
    <w:rsid w:val="00650A68"/>
    <w:rsid w:val="0065148C"/>
    <w:rsid w:val="00651B7C"/>
    <w:rsid w:val="006526A3"/>
    <w:rsid w:val="00652BBC"/>
    <w:rsid w:val="00653BD5"/>
    <w:rsid w:val="00654113"/>
    <w:rsid w:val="006541A8"/>
    <w:rsid w:val="00654675"/>
    <w:rsid w:val="006555D4"/>
    <w:rsid w:val="00655AE1"/>
    <w:rsid w:val="0065639E"/>
    <w:rsid w:val="006570F9"/>
    <w:rsid w:val="006600AC"/>
    <w:rsid w:val="00661330"/>
    <w:rsid w:val="00661D4E"/>
    <w:rsid w:val="00662469"/>
    <w:rsid w:val="00663B29"/>
    <w:rsid w:val="006648F8"/>
    <w:rsid w:val="00664E7D"/>
    <w:rsid w:val="00665499"/>
    <w:rsid w:val="00667CF5"/>
    <w:rsid w:val="00667F46"/>
    <w:rsid w:val="00670090"/>
    <w:rsid w:val="006700F1"/>
    <w:rsid w:val="00670A9B"/>
    <w:rsid w:val="00670BB3"/>
    <w:rsid w:val="00671591"/>
    <w:rsid w:val="00671B8E"/>
    <w:rsid w:val="0067272B"/>
    <w:rsid w:val="006739A7"/>
    <w:rsid w:val="00674DA0"/>
    <w:rsid w:val="0067508B"/>
    <w:rsid w:val="00677AF6"/>
    <w:rsid w:val="0068051A"/>
    <w:rsid w:val="00681056"/>
    <w:rsid w:val="006818EB"/>
    <w:rsid w:val="00683C08"/>
    <w:rsid w:val="00685281"/>
    <w:rsid w:val="00687075"/>
    <w:rsid w:val="00687269"/>
    <w:rsid w:val="00687915"/>
    <w:rsid w:val="006903FA"/>
    <w:rsid w:val="006905B0"/>
    <w:rsid w:val="00690E94"/>
    <w:rsid w:val="006913C4"/>
    <w:rsid w:val="00691E92"/>
    <w:rsid w:val="00693188"/>
    <w:rsid w:val="006934CE"/>
    <w:rsid w:val="006934EC"/>
    <w:rsid w:val="00693D0E"/>
    <w:rsid w:val="006941AA"/>
    <w:rsid w:val="00695BB0"/>
    <w:rsid w:val="00695F4B"/>
    <w:rsid w:val="0069670B"/>
    <w:rsid w:val="006971FE"/>
    <w:rsid w:val="006979E5"/>
    <w:rsid w:val="006A0AF9"/>
    <w:rsid w:val="006A0FDB"/>
    <w:rsid w:val="006A17A2"/>
    <w:rsid w:val="006A1C63"/>
    <w:rsid w:val="006A2BA5"/>
    <w:rsid w:val="006A2C43"/>
    <w:rsid w:val="006A3C7F"/>
    <w:rsid w:val="006A56E8"/>
    <w:rsid w:val="006A590F"/>
    <w:rsid w:val="006A5992"/>
    <w:rsid w:val="006A7439"/>
    <w:rsid w:val="006A7EF8"/>
    <w:rsid w:val="006B02B7"/>
    <w:rsid w:val="006B1C67"/>
    <w:rsid w:val="006B21CC"/>
    <w:rsid w:val="006B235B"/>
    <w:rsid w:val="006B23B6"/>
    <w:rsid w:val="006B2481"/>
    <w:rsid w:val="006B24C7"/>
    <w:rsid w:val="006B2884"/>
    <w:rsid w:val="006B2BA5"/>
    <w:rsid w:val="006B3ED4"/>
    <w:rsid w:val="006B6FE6"/>
    <w:rsid w:val="006C0330"/>
    <w:rsid w:val="006C04D5"/>
    <w:rsid w:val="006C0D25"/>
    <w:rsid w:val="006C0F73"/>
    <w:rsid w:val="006C11E6"/>
    <w:rsid w:val="006C11F1"/>
    <w:rsid w:val="006C1A6F"/>
    <w:rsid w:val="006C28F2"/>
    <w:rsid w:val="006C35F0"/>
    <w:rsid w:val="006C39B5"/>
    <w:rsid w:val="006C3A1F"/>
    <w:rsid w:val="006C3B49"/>
    <w:rsid w:val="006C5723"/>
    <w:rsid w:val="006C6616"/>
    <w:rsid w:val="006C66BA"/>
    <w:rsid w:val="006C6811"/>
    <w:rsid w:val="006C76B2"/>
    <w:rsid w:val="006D0911"/>
    <w:rsid w:val="006D0DFB"/>
    <w:rsid w:val="006D0EE5"/>
    <w:rsid w:val="006D205B"/>
    <w:rsid w:val="006D2158"/>
    <w:rsid w:val="006D22DC"/>
    <w:rsid w:val="006D2498"/>
    <w:rsid w:val="006D3D39"/>
    <w:rsid w:val="006D4C12"/>
    <w:rsid w:val="006D5208"/>
    <w:rsid w:val="006D660E"/>
    <w:rsid w:val="006D6E46"/>
    <w:rsid w:val="006D7AEA"/>
    <w:rsid w:val="006E03B9"/>
    <w:rsid w:val="006E067D"/>
    <w:rsid w:val="006E1B0D"/>
    <w:rsid w:val="006E221A"/>
    <w:rsid w:val="006E2B46"/>
    <w:rsid w:val="006E35BB"/>
    <w:rsid w:val="006E3A0C"/>
    <w:rsid w:val="006E5355"/>
    <w:rsid w:val="006E61EB"/>
    <w:rsid w:val="006F04FC"/>
    <w:rsid w:val="006F1811"/>
    <w:rsid w:val="006F1F35"/>
    <w:rsid w:val="006F2E6C"/>
    <w:rsid w:val="006F4735"/>
    <w:rsid w:val="006F4DD9"/>
    <w:rsid w:val="006F5346"/>
    <w:rsid w:val="006F582D"/>
    <w:rsid w:val="006F5FC0"/>
    <w:rsid w:val="00700980"/>
    <w:rsid w:val="00701724"/>
    <w:rsid w:val="00701BCC"/>
    <w:rsid w:val="0070302C"/>
    <w:rsid w:val="0070500C"/>
    <w:rsid w:val="007053A7"/>
    <w:rsid w:val="0070573D"/>
    <w:rsid w:val="007058AE"/>
    <w:rsid w:val="00705F51"/>
    <w:rsid w:val="00706F20"/>
    <w:rsid w:val="007070E7"/>
    <w:rsid w:val="00707E60"/>
    <w:rsid w:val="00710BC6"/>
    <w:rsid w:val="007127D2"/>
    <w:rsid w:val="00713DC1"/>
    <w:rsid w:val="0071558D"/>
    <w:rsid w:val="007162ED"/>
    <w:rsid w:val="007169D3"/>
    <w:rsid w:val="007169ED"/>
    <w:rsid w:val="00716A9F"/>
    <w:rsid w:val="007171EF"/>
    <w:rsid w:val="0071755F"/>
    <w:rsid w:val="00717A39"/>
    <w:rsid w:val="00720511"/>
    <w:rsid w:val="0072177C"/>
    <w:rsid w:val="00721A05"/>
    <w:rsid w:val="00722E9C"/>
    <w:rsid w:val="007233C7"/>
    <w:rsid w:val="00723FC8"/>
    <w:rsid w:val="007245E7"/>
    <w:rsid w:val="00724952"/>
    <w:rsid w:val="00725083"/>
    <w:rsid w:val="00725840"/>
    <w:rsid w:val="00725BDB"/>
    <w:rsid w:val="007261EE"/>
    <w:rsid w:val="00726CE3"/>
    <w:rsid w:val="00727389"/>
    <w:rsid w:val="00727F6C"/>
    <w:rsid w:val="00731167"/>
    <w:rsid w:val="007315C1"/>
    <w:rsid w:val="00731E0B"/>
    <w:rsid w:val="00732337"/>
    <w:rsid w:val="00732983"/>
    <w:rsid w:val="007336E9"/>
    <w:rsid w:val="00734F2B"/>
    <w:rsid w:val="007361C2"/>
    <w:rsid w:val="00736D5F"/>
    <w:rsid w:val="00737228"/>
    <w:rsid w:val="007374CD"/>
    <w:rsid w:val="00737FB4"/>
    <w:rsid w:val="0074031C"/>
    <w:rsid w:val="00740CB2"/>
    <w:rsid w:val="007414A5"/>
    <w:rsid w:val="00742774"/>
    <w:rsid w:val="00742C60"/>
    <w:rsid w:val="00743D3E"/>
    <w:rsid w:val="00744718"/>
    <w:rsid w:val="00744B46"/>
    <w:rsid w:val="0074527E"/>
    <w:rsid w:val="007459CC"/>
    <w:rsid w:val="0074610B"/>
    <w:rsid w:val="00746278"/>
    <w:rsid w:val="0074661E"/>
    <w:rsid w:val="00746A95"/>
    <w:rsid w:val="00747274"/>
    <w:rsid w:val="007500A4"/>
    <w:rsid w:val="00750730"/>
    <w:rsid w:val="00750D99"/>
    <w:rsid w:val="0075102C"/>
    <w:rsid w:val="0075155C"/>
    <w:rsid w:val="007530F9"/>
    <w:rsid w:val="0075378B"/>
    <w:rsid w:val="00754598"/>
    <w:rsid w:val="00754AB0"/>
    <w:rsid w:val="0075512B"/>
    <w:rsid w:val="00755669"/>
    <w:rsid w:val="00755A3C"/>
    <w:rsid w:val="00755CCF"/>
    <w:rsid w:val="00756004"/>
    <w:rsid w:val="0075620C"/>
    <w:rsid w:val="007571C0"/>
    <w:rsid w:val="0075784C"/>
    <w:rsid w:val="00760070"/>
    <w:rsid w:val="007614EF"/>
    <w:rsid w:val="00761B11"/>
    <w:rsid w:val="007623FB"/>
    <w:rsid w:val="00763022"/>
    <w:rsid w:val="00763AA7"/>
    <w:rsid w:val="00764A5B"/>
    <w:rsid w:val="00765981"/>
    <w:rsid w:val="00765F80"/>
    <w:rsid w:val="00766D49"/>
    <w:rsid w:val="00766EB0"/>
    <w:rsid w:val="00767F7B"/>
    <w:rsid w:val="00770F3C"/>
    <w:rsid w:val="00771437"/>
    <w:rsid w:val="00771DEB"/>
    <w:rsid w:val="007720F7"/>
    <w:rsid w:val="007740BE"/>
    <w:rsid w:val="00774496"/>
    <w:rsid w:val="0077559F"/>
    <w:rsid w:val="00776AA3"/>
    <w:rsid w:val="00776F42"/>
    <w:rsid w:val="007770C7"/>
    <w:rsid w:val="007772E3"/>
    <w:rsid w:val="00777E08"/>
    <w:rsid w:val="00781FAF"/>
    <w:rsid w:val="00782B00"/>
    <w:rsid w:val="00783936"/>
    <w:rsid w:val="00783E44"/>
    <w:rsid w:val="00783E57"/>
    <w:rsid w:val="00784046"/>
    <w:rsid w:val="0078404D"/>
    <w:rsid w:val="0078472D"/>
    <w:rsid w:val="00784F2B"/>
    <w:rsid w:val="00785C91"/>
    <w:rsid w:val="007861B0"/>
    <w:rsid w:val="007869B4"/>
    <w:rsid w:val="00786C69"/>
    <w:rsid w:val="00787212"/>
    <w:rsid w:val="00787701"/>
    <w:rsid w:val="00787F28"/>
    <w:rsid w:val="00790185"/>
    <w:rsid w:val="00791E57"/>
    <w:rsid w:val="007930F1"/>
    <w:rsid w:val="0079340F"/>
    <w:rsid w:val="007935C0"/>
    <w:rsid w:val="00794976"/>
    <w:rsid w:val="007957EB"/>
    <w:rsid w:val="00795A33"/>
    <w:rsid w:val="00797111"/>
    <w:rsid w:val="007A030A"/>
    <w:rsid w:val="007A07D7"/>
    <w:rsid w:val="007A144C"/>
    <w:rsid w:val="007A1ACE"/>
    <w:rsid w:val="007A266F"/>
    <w:rsid w:val="007A285F"/>
    <w:rsid w:val="007A2A85"/>
    <w:rsid w:val="007A5D26"/>
    <w:rsid w:val="007A6E0E"/>
    <w:rsid w:val="007A6E8C"/>
    <w:rsid w:val="007A7076"/>
    <w:rsid w:val="007A75CE"/>
    <w:rsid w:val="007A7B70"/>
    <w:rsid w:val="007B007E"/>
    <w:rsid w:val="007B0AC9"/>
    <w:rsid w:val="007B0DE1"/>
    <w:rsid w:val="007B1A3A"/>
    <w:rsid w:val="007B253F"/>
    <w:rsid w:val="007B28AF"/>
    <w:rsid w:val="007B35B9"/>
    <w:rsid w:val="007B44A8"/>
    <w:rsid w:val="007B4559"/>
    <w:rsid w:val="007B4F1C"/>
    <w:rsid w:val="007B5AF2"/>
    <w:rsid w:val="007B62D3"/>
    <w:rsid w:val="007B7532"/>
    <w:rsid w:val="007B7541"/>
    <w:rsid w:val="007B7FBC"/>
    <w:rsid w:val="007C18C8"/>
    <w:rsid w:val="007C1C36"/>
    <w:rsid w:val="007C2B03"/>
    <w:rsid w:val="007C2E47"/>
    <w:rsid w:val="007C428D"/>
    <w:rsid w:val="007C5702"/>
    <w:rsid w:val="007C67A8"/>
    <w:rsid w:val="007C68DA"/>
    <w:rsid w:val="007C7BF4"/>
    <w:rsid w:val="007C7F00"/>
    <w:rsid w:val="007C7F27"/>
    <w:rsid w:val="007D0B41"/>
    <w:rsid w:val="007D0E1F"/>
    <w:rsid w:val="007D0ED6"/>
    <w:rsid w:val="007D13FC"/>
    <w:rsid w:val="007D175F"/>
    <w:rsid w:val="007D28DD"/>
    <w:rsid w:val="007D35A2"/>
    <w:rsid w:val="007D3A1C"/>
    <w:rsid w:val="007D3ECD"/>
    <w:rsid w:val="007D55F6"/>
    <w:rsid w:val="007D5755"/>
    <w:rsid w:val="007D6C4A"/>
    <w:rsid w:val="007D7186"/>
    <w:rsid w:val="007D7534"/>
    <w:rsid w:val="007D7911"/>
    <w:rsid w:val="007D7FDB"/>
    <w:rsid w:val="007E03D9"/>
    <w:rsid w:val="007E1D20"/>
    <w:rsid w:val="007E1E21"/>
    <w:rsid w:val="007E28D8"/>
    <w:rsid w:val="007E347A"/>
    <w:rsid w:val="007E3ADC"/>
    <w:rsid w:val="007E4AAE"/>
    <w:rsid w:val="007E5389"/>
    <w:rsid w:val="007E595B"/>
    <w:rsid w:val="007E7667"/>
    <w:rsid w:val="007E76B5"/>
    <w:rsid w:val="007E77F7"/>
    <w:rsid w:val="007E7E0E"/>
    <w:rsid w:val="007F07DA"/>
    <w:rsid w:val="007F101F"/>
    <w:rsid w:val="007F1975"/>
    <w:rsid w:val="007F1CA4"/>
    <w:rsid w:val="007F2C8E"/>
    <w:rsid w:val="007F3123"/>
    <w:rsid w:val="007F3C18"/>
    <w:rsid w:val="007F40BF"/>
    <w:rsid w:val="007F5D2E"/>
    <w:rsid w:val="007F5D6A"/>
    <w:rsid w:val="007F6194"/>
    <w:rsid w:val="007F70AE"/>
    <w:rsid w:val="007F7A84"/>
    <w:rsid w:val="00800FA2"/>
    <w:rsid w:val="00801A9B"/>
    <w:rsid w:val="00801B8F"/>
    <w:rsid w:val="00802B28"/>
    <w:rsid w:val="00802B6B"/>
    <w:rsid w:val="008031A4"/>
    <w:rsid w:val="008036AF"/>
    <w:rsid w:val="00803D26"/>
    <w:rsid w:val="00803F29"/>
    <w:rsid w:val="008057B8"/>
    <w:rsid w:val="0080650F"/>
    <w:rsid w:val="008069CD"/>
    <w:rsid w:val="00807243"/>
    <w:rsid w:val="00807B80"/>
    <w:rsid w:val="00810A27"/>
    <w:rsid w:val="00811060"/>
    <w:rsid w:val="00811784"/>
    <w:rsid w:val="00811939"/>
    <w:rsid w:val="00811CC9"/>
    <w:rsid w:val="0081414D"/>
    <w:rsid w:val="00816B92"/>
    <w:rsid w:val="00816E16"/>
    <w:rsid w:val="0082161B"/>
    <w:rsid w:val="008229CA"/>
    <w:rsid w:val="0082461E"/>
    <w:rsid w:val="0082523A"/>
    <w:rsid w:val="00825908"/>
    <w:rsid w:val="00825AC2"/>
    <w:rsid w:val="00826A29"/>
    <w:rsid w:val="008272E2"/>
    <w:rsid w:val="00827408"/>
    <w:rsid w:val="00832806"/>
    <w:rsid w:val="008336AE"/>
    <w:rsid w:val="008355AC"/>
    <w:rsid w:val="00835686"/>
    <w:rsid w:val="0083570B"/>
    <w:rsid w:val="00836BBE"/>
    <w:rsid w:val="008373B5"/>
    <w:rsid w:val="008379C5"/>
    <w:rsid w:val="00837DA9"/>
    <w:rsid w:val="00840188"/>
    <w:rsid w:val="00840684"/>
    <w:rsid w:val="00840DB9"/>
    <w:rsid w:val="008410FE"/>
    <w:rsid w:val="00841319"/>
    <w:rsid w:val="008414B9"/>
    <w:rsid w:val="008417AD"/>
    <w:rsid w:val="00843444"/>
    <w:rsid w:val="00844566"/>
    <w:rsid w:val="008458EE"/>
    <w:rsid w:val="008459D9"/>
    <w:rsid w:val="00845A63"/>
    <w:rsid w:val="00846150"/>
    <w:rsid w:val="00847CA7"/>
    <w:rsid w:val="0085061E"/>
    <w:rsid w:val="00850C04"/>
    <w:rsid w:val="00851075"/>
    <w:rsid w:val="00851992"/>
    <w:rsid w:val="00852424"/>
    <w:rsid w:val="008530E1"/>
    <w:rsid w:val="008533E8"/>
    <w:rsid w:val="00854B55"/>
    <w:rsid w:val="00855E51"/>
    <w:rsid w:val="00857145"/>
    <w:rsid w:val="0086056B"/>
    <w:rsid w:val="00861073"/>
    <w:rsid w:val="00861854"/>
    <w:rsid w:val="0086206F"/>
    <w:rsid w:val="00862294"/>
    <w:rsid w:val="008622C9"/>
    <w:rsid w:val="00862845"/>
    <w:rsid w:val="00862B34"/>
    <w:rsid w:val="00862DD2"/>
    <w:rsid w:val="00862EFB"/>
    <w:rsid w:val="0086321E"/>
    <w:rsid w:val="008632B9"/>
    <w:rsid w:val="0086351F"/>
    <w:rsid w:val="00863E7F"/>
    <w:rsid w:val="0086432A"/>
    <w:rsid w:val="00865E75"/>
    <w:rsid w:val="00866111"/>
    <w:rsid w:val="00867686"/>
    <w:rsid w:val="0087148F"/>
    <w:rsid w:val="0087182B"/>
    <w:rsid w:val="00871D4D"/>
    <w:rsid w:val="00872A1B"/>
    <w:rsid w:val="00872B8D"/>
    <w:rsid w:val="00872F46"/>
    <w:rsid w:val="008731C1"/>
    <w:rsid w:val="008740D0"/>
    <w:rsid w:val="00874D6F"/>
    <w:rsid w:val="00876129"/>
    <w:rsid w:val="00876C26"/>
    <w:rsid w:val="0087712D"/>
    <w:rsid w:val="00877327"/>
    <w:rsid w:val="0087764A"/>
    <w:rsid w:val="00880A31"/>
    <w:rsid w:val="00882AE7"/>
    <w:rsid w:val="0088420C"/>
    <w:rsid w:val="008850B2"/>
    <w:rsid w:val="00885F85"/>
    <w:rsid w:val="008863CB"/>
    <w:rsid w:val="00886C67"/>
    <w:rsid w:val="00890858"/>
    <w:rsid w:val="00890C8E"/>
    <w:rsid w:val="0089214E"/>
    <w:rsid w:val="008936E5"/>
    <w:rsid w:val="008941CE"/>
    <w:rsid w:val="00894484"/>
    <w:rsid w:val="00894A43"/>
    <w:rsid w:val="00894BB3"/>
    <w:rsid w:val="008956D3"/>
    <w:rsid w:val="008959C4"/>
    <w:rsid w:val="00895D5F"/>
    <w:rsid w:val="008967CD"/>
    <w:rsid w:val="00896AFB"/>
    <w:rsid w:val="008977C3"/>
    <w:rsid w:val="008A257C"/>
    <w:rsid w:val="008A3592"/>
    <w:rsid w:val="008A3912"/>
    <w:rsid w:val="008A4087"/>
    <w:rsid w:val="008A66C7"/>
    <w:rsid w:val="008A6716"/>
    <w:rsid w:val="008A67C0"/>
    <w:rsid w:val="008A79F7"/>
    <w:rsid w:val="008A7FA4"/>
    <w:rsid w:val="008B1580"/>
    <w:rsid w:val="008B1846"/>
    <w:rsid w:val="008B2775"/>
    <w:rsid w:val="008B2D0C"/>
    <w:rsid w:val="008B2F94"/>
    <w:rsid w:val="008B4AE5"/>
    <w:rsid w:val="008B4ECE"/>
    <w:rsid w:val="008B5425"/>
    <w:rsid w:val="008B5683"/>
    <w:rsid w:val="008B5E28"/>
    <w:rsid w:val="008B5FCA"/>
    <w:rsid w:val="008B6567"/>
    <w:rsid w:val="008B66A0"/>
    <w:rsid w:val="008B67B8"/>
    <w:rsid w:val="008B6DF3"/>
    <w:rsid w:val="008B7782"/>
    <w:rsid w:val="008B77CC"/>
    <w:rsid w:val="008C02DC"/>
    <w:rsid w:val="008C10DD"/>
    <w:rsid w:val="008C23EB"/>
    <w:rsid w:val="008C2FA3"/>
    <w:rsid w:val="008C5374"/>
    <w:rsid w:val="008C6663"/>
    <w:rsid w:val="008C6A43"/>
    <w:rsid w:val="008C6DC9"/>
    <w:rsid w:val="008D0095"/>
    <w:rsid w:val="008D0472"/>
    <w:rsid w:val="008D131E"/>
    <w:rsid w:val="008D26C2"/>
    <w:rsid w:val="008D272A"/>
    <w:rsid w:val="008D2BCE"/>
    <w:rsid w:val="008D31FB"/>
    <w:rsid w:val="008D3716"/>
    <w:rsid w:val="008D3B26"/>
    <w:rsid w:val="008D3C4F"/>
    <w:rsid w:val="008D3E4D"/>
    <w:rsid w:val="008D4108"/>
    <w:rsid w:val="008D452C"/>
    <w:rsid w:val="008D4762"/>
    <w:rsid w:val="008D5791"/>
    <w:rsid w:val="008D6009"/>
    <w:rsid w:val="008D60A9"/>
    <w:rsid w:val="008D6EA2"/>
    <w:rsid w:val="008D6F3E"/>
    <w:rsid w:val="008D73C0"/>
    <w:rsid w:val="008D7BDF"/>
    <w:rsid w:val="008E0243"/>
    <w:rsid w:val="008E0F22"/>
    <w:rsid w:val="008E3C2D"/>
    <w:rsid w:val="008E3E8B"/>
    <w:rsid w:val="008E4EEA"/>
    <w:rsid w:val="008E4FB2"/>
    <w:rsid w:val="008E58B5"/>
    <w:rsid w:val="008E5A71"/>
    <w:rsid w:val="008E61C4"/>
    <w:rsid w:val="008E6776"/>
    <w:rsid w:val="008E7287"/>
    <w:rsid w:val="008E7BC3"/>
    <w:rsid w:val="008F077B"/>
    <w:rsid w:val="008F09A0"/>
    <w:rsid w:val="008F1317"/>
    <w:rsid w:val="008F16D9"/>
    <w:rsid w:val="008F18AB"/>
    <w:rsid w:val="008F1FB4"/>
    <w:rsid w:val="008F208C"/>
    <w:rsid w:val="008F27DD"/>
    <w:rsid w:val="008F2E9E"/>
    <w:rsid w:val="008F2EE9"/>
    <w:rsid w:val="008F380C"/>
    <w:rsid w:val="008F4131"/>
    <w:rsid w:val="008F4CF6"/>
    <w:rsid w:val="008F73B7"/>
    <w:rsid w:val="008F7A00"/>
    <w:rsid w:val="00900848"/>
    <w:rsid w:val="00901095"/>
    <w:rsid w:val="009014F2"/>
    <w:rsid w:val="00901CEF"/>
    <w:rsid w:val="00902A03"/>
    <w:rsid w:val="009034F9"/>
    <w:rsid w:val="00903B3B"/>
    <w:rsid w:val="0090453A"/>
    <w:rsid w:val="009045DC"/>
    <w:rsid w:val="009046B0"/>
    <w:rsid w:val="009053F5"/>
    <w:rsid w:val="009065B1"/>
    <w:rsid w:val="009067D2"/>
    <w:rsid w:val="00906D2D"/>
    <w:rsid w:val="00906E5E"/>
    <w:rsid w:val="00907895"/>
    <w:rsid w:val="00907DAA"/>
    <w:rsid w:val="00910457"/>
    <w:rsid w:val="00910AD0"/>
    <w:rsid w:val="009127B5"/>
    <w:rsid w:val="00913326"/>
    <w:rsid w:val="00914729"/>
    <w:rsid w:val="00914C79"/>
    <w:rsid w:val="0091547D"/>
    <w:rsid w:val="00916750"/>
    <w:rsid w:val="00917447"/>
    <w:rsid w:val="00920441"/>
    <w:rsid w:val="00920A0C"/>
    <w:rsid w:val="00921ECA"/>
    <w:rsid w:val="00921FE3"/>
    <w:rsid w:val="009238D8"/>
    <w:rsid w:val="00923C65"/>
    <w:rsid w:val="009242B1"/>
    <w:rsid w:val="0092448F"/>
    <w:rsid w:val="00925001"/>
    <w:rsid w:val="00925C37"/>
    <w:rsid w:val="00925CF8"/>
    <w:rsid w:val="009260A2"/>
    <w:rsid w:val="00926592"/>
    <w:rsid w:val="00930F96"/>
    <w:rsid w:val="00931230"/>
    <w:rsid w:val="00932384"/>
    <w:rsid w:val="009327D1"/>
    <w:rsid w:val="00932BFF"/>
    <w:rsid w:val="00932D32"/>
    <w:rsid w:val="00933697"/>
    <w:rsid w:val="0093385B"/>
    <w:rsid w:val="00933F06"/>
    <w:rsid w:val="009349D8"/>
    <w:rsid w:val="009357E4"/>
    <w:rsid w:val="0093585E"/>
    <w:rsid w:val="00935B99"/>
    <w:rsid w:val="00935B9F"/>
    <w:rsid w:val="009360E0"/>
    <w:rsid w:val="009364DF"/>
    <w:rsid w:val="009367B4"/>
    <w:rsid w:val="009376D3"/>
    <w:rsid w:val="00937DB9"/>
    <w:rsid w:val="009401BB"/>
    <w:rsid w:val="0094153E"/>
    <w:rsid w:val="00945058"/>
    <w:rsid w:val="00945544"/>
    <w:rsid w:val="00945D9C"/>
    <w:rsid w:val="00946767"/>
    <w:rsid w:val="009468B6"/>
    <w:rsid w:val="009469A6"/>
    <w:rsid w:val="00946B7D"/>
    <w:rsid w:val="0094734D"/>
    <w:rsid w:val="00947CEE"/>
    <w:rsid w:val="009504F8"/>
    <w:rsid w:val="00952123"/>
    <w:rsid w:val="009528ED"/>
    <w:rsid w:val="00952CB2"/>
    <w:rsid w:val="00953799"/>
    <w:rsid w:val="00953874"/>
    <w:rsid w:val="00954612"/>
    <w:rsid w:val="009549E9"/>
    <w:rsid w:val="00954FE0"/>
    <w:rsid w:val="00955229"/>
    <w:rsid w:val="00955A88"/>
    <w:rsid w:val="009572DE"/>
    <w:rsid w:val="0095777B"/>
    <w:rsid w:val="00960082"/>
    <w:rsid w:val="009607BC"/>
    <w:rsid w:val="0096092E"/>
    <w:rsid w:val="00960F26"/>
    <w:rsid w:val="009612CB"/>
    <w:rsid w:val="0096169D"/>
    <w:rsid w:val="00961A12"/>
    <w:rsid w:val="00961CCE"/>
    <w:rsid w:val="00962274"/>
    <w:rsid w:val="00962F34"/>
    <w:rsid w:val="009635AB"/>
    <w:rsid w:val="00964605"/>
    <w:rsid w:val="0096545C"/>
    <w:rsid w:val="009672A1"/>
    <w:rsid w:val="009718D8"/>
    <w:rsid w:val="00971A26"/>
    <w:rsid w:val="00974C22"/>
    <w:rsid w:val="00974C2A"/>
    <w:rsid w:val="00976324"/>
    <w:rsid w:val="00976B0C"/>
    <w:rsid w:val="009773C2"/>
    <w:rsid w:val="00977957"/>
    <w:rsid w:val="00977ECA"/>
    <w:rsid w:val="00980002"/>
    <w:rsid w:val="00980008"/>
    <w:rsid w:val="00981080"/>
    <w:rsid w:val="009811A4"/>
    <w:rsid w:val="00981AB0"/>
    <w:rsid w:val="009822D3"/>
    <w:rsid w:val="00983847"/>
    <w:rsid w:val="00983B49"/>
    <w:rsid w:val="0098519F"/>
    <w:rsid w:val="00985A41"/>
    <w:rsid w:val="00986104"/>
    <w:rsid w:val="0098653C"/>
    <w:rsid w:val="00986E04"/>
    <w:rsid w:val="00987AB2"/>
    <w:rsid w:val="00990143"/>
    <w:rsid w:val="00990D17"/>
    <w:rsid w:val="00990DAD"/>
    <w:rsid w:val="009916A7"/>
    <w:rsid w:val="00991C7C"/>
    <w:rsid w:val="00992143"/>
    <w:rsid w:val="00992479"/>
    <w:rsid w:val="009927FA"/>
    <w:rsid w:val="00992902"/>
    <w:rsid w:val="00992C56"/>
    <w:rsid w:val="009937AB"/>
    <w:rsid w:val="009941A8"/>
    <w:rsid w:val="009947DE"/>
    <w:rsid w:val="00995765"/>
    <w:rsid w:val="00995BE7"/>
    <w:rsid w:val="00995D66"/>
    <w:rsid w:val="00996A96"/>
    <w:rsid w:val="009A0911"/>
    <w:rsid w:val="009A0D61"/>
    <w:rsid w:val="009A1D22"/>
    <w:rsid w:val="009A417A"/>
    <w:rsid w:val="009A4DE0"/>
    <w:rsid w:val="009A5303"/>
    <w:rsid w:val="009A5686"/>
    <w:rsid w:val="009A5FC8"/>
    <w:rsid w:val="009A6338"/>
    <w:rsid w:val="009A66A1"/>
    <w:rsid w:val="009A715E"/>
    <w:rsid w:val="009B0105"/>
    <w:rsid w:val="009B05EF"/>
    <w:rsid w:val="009B0829"/>
    <w:rsid w:val="009B12C9"/>
    <w:rsid w:val="009B14F7"/>
    <w:rsid w:val="009B1666"/>
    <w:rsid w:val="009B3B9A"/>
    <w:rsid w:val="009B40AE"/>
    <w:rsid w:val="009B48EB"/>
    <w:rsid w:val="009B4DC6"/>
    <w:rsid w:val="009B5D6A"/>
    <w:rsid w:val="009B65C4"/>
    <w:rsid w:val="009B6B7A"/>
    <w:rsid w:val="009C005F"/>
    <w:rsid w:val="009C0722"/>
    <w:rsid w:val="009C0833"/>
    <w:rsid w:val="009C1956"/>
    <w:rsid w:val="009C1B48"/>
    <w:rsid w:val="009C1DE9"/>
    <w:rsid w:val="009C1ED6"/>
    <w:rsid w:val="009C2156"/>
    <w:rsid w:val="009C21D0"/>
    <w:rsid w:val="009C33E3"/>
    <w:rsid w:val="009C423D"/>
    <w:rsid w:val="009C6C60"/>
    <w:rsid w:val="009C7182"/>
    <w:rsid w:val="009D0385"/>
    <w:rsid w:val="009D14A9"/>
    <w:rsid w:val="009D2AAB"/>
    <w:rsid w:val="009D3F28"/>
    <w:rsid w:val="009D419D"/>
    <w:rsid w:val="009D467F"/>
    <w:rsid w:val="009D4E2F"/>
    <w:rsid w:val="009D5721"/>
    <w:rsid w:val="009D62D6"/>
    <w:rsid w:val="009D70C9"/>
    <w:rsid w:val="009D7865"/>
    <w:rsid w:val="009E102D"/>
    <w:rsid w:val="009E1444"/>
    <w:rsid w:val="009E1C71"/>
    <w:rsid w:val="009E1F55"/>
    <w:rsid w:val="009E22AE"/>
    <w:rsid w:val="009E3A66"/>
    <w:rsid w:val="009E5B0A"/>
    <w:rsid w:val="009E614F"/>
    <w:rsid w:val="009E6D74"/>
    <w:rsid w:val="009F02B7"/>
    <w:rsid w:val="009F0A9A"/>
    <w:rsid w:val="009F1DF6"/>
    <w:rsid w:val="009F20F6"/>
    <w:rsid w:val="009F3AF0"/>
    <w:rsid w:val="009F3F98"/>
    <w:rsid w:val="009F4BC1"/>
    <w:rsid w:val="009F5039"/>
    <w:rsid w:val="009F56D3"/>
    <w:rsid w:val="009F58B1"/>
    <w:rsid w:val="009F6B6E"/>
    <w:rsid w:val="009F70C6"/>
    <w:rsid w:val="009F7AC7"/>
    <w:rsid w:val="009F7B0C"/>
    <w:rsid w:val="009F7F04"/>
    <w:rsid w:val="00A00017"/>
    <w:rsid w:val="00A001E4"/>
    <w:rsid w:val="00A00916"/>
    <w:rsid w:val="00A01A55"/>
    <w:rsid w:val="00A01DDE"/>
    <w:rsid w:val="00A023CC"/>
    <w:rsid w:val="00A029ED"/>
    <w:rsid w:val="00A04887"/>
    <w:rsid w:val="00A04927"/>
    <w:rsid w:val="00A0505A"/>
    <w:rsid w:val="00A052CE"/>
    <w:rsid w:val="00A0531E"/>
    <w:rsid w:val="00A05482"/>
    <w:rsid w:val="00A057F4"/>
    <w:rsid w:val="00A06179"/>
    <w:rsid w:val="00A061A0"/>
    <w:rsid w:val="00A068E0"/>
    <w:rsid w:val="00A06FF7"/>
    <w:rsid w:val="00A0775B"/>
    <w:rsid w:val="00A10182"/>
    <w:rsid w:val="00A10ABD"/>
    <w:rsid w:val="00A10BD1"/>
    <w:rsid w:val="00A10E7B"/>
    <w:rsid w:val="00A113B8"/>
    <w:rsid w:val="00A11F0C"/>
    <w:rsid w:val="00A123EB"/>
    <w:rsid w:val="00A12712"/>
    <w:rsid w:val="00A12BA9"/>
    <w:rsid w:val="00A13A73"/>
    <w:rsid w:val="00A149CC"/>
    <w:rsid w:val="00A16892"/>
    <w:rsid w:val="00A1704F"/>
    <w:rsid w:val="00A1775C"/>
    <w:rsid w:val="00A2046C"/>
    <w:rsid w:val="00A21047"/>
    <w:rsid w:val="00A2154C"/>
    <w:rsid w:val="00A219C8"/>
    <w:rsid w:val="00A22F1B"/>
    <w:rsid w:val="00A2302E"/>
    <w:rsid w:val="00A23C41"/>
    <w:rsid w:val="00A2640B"/>
    <w:rsid w:val="00A26923"/>
    <w:rsid w:val="00A26EA0"/>
    <w:rsid w:val="00A30B6E"/>
    <w:rsid w:val="00A3116E"/>
    <w:rsid w:val="00A31976"/>
    <w:rsid w:val="00A31FC0"/>
    <w:rsid w:val="00A33A30"/>
    <w:rsid w:val="00A34430"/>
    <w:rsid w:val="00A346EF"/>
    <w:rsid w:val="00A35630"/>
    <w:rsid w:val="00A36979"/>
    <w:rsid w:val="00A36D0C"/>
    <w:rsid w:val="00A400AA"/>
    <w:rsid w:val="00A40216"/>
    <w:rsid w:val="00A4024D"/>
    <w:rsid w:val="00A40698"/>
    <w:rsid w:val="00A40947"/>
    <w:rsid w:val="00A41B1B"/>
    <w:rsid w:val="00A4623F"/>
    <w:rsid w:val="00A46725"/>
    <w:rsid w:val="00A4714B"/>
    <w:rsid w:val="00A5052F"/>
    <w:rsid w:val="00A50682"/>
    <w:rsid w:val="00A50D3E"/>
    <w:rsid w:val="00A51425"/>
    <w:rsid w:val="00A5302D"/>
    <w:rsid w:val="00A5443F"/>
    <w:rsid w:val="00A55CCD"/>
    <w:rsid w:val="00A60986"/>
    <w:rsid w:val="00A60D91"/>
    <w:rsid w:val="00A61296"/>
    <w:rsid w:val="00A61A91"/>
    <w:rsid w:val="00A64BF2"/>
    <w:rsid w:val="00A64FCD"/>
    <w:rsid w:val="00A6531D"/>
    <w:rsid w:val="00A65C09"/>
    <w:rsid w:val="00A66AC2"/>
    <w:rsid w:val="00A66DA6"/>
    <w:rsid w:val="00A67B77"/>
    <w:rsid w:val="00A67FE9"/>
    <w:rsid w:val="00A704D2"/>
    <w:rsid w:val="00A717C4"/>
    <w:rsid w:val="00A71AD4"/>
    <w:rsid w:val="00A737DD"/>
    <w:rsid w:val="00A739B1"/>
    <w:rsid w:val="00A75214"/>
    <w:rsid w:val="00A752E9"/>
    <w:rsid w:val="00A75A2A"/>
    <w:rsid w:val="00A76663"/>
    <w:rsid w:val="00A76789"/>
    <w:rsid w:val="00A77DE7"/>
    <w:rsid w:val="00A77F8F"/>
    <w:rsid w:val="00A8068D"/>
    <w:rsid w:val="00A8077A"/>
    <w:rsid w:val="00A81938"/>
    <w:rsid w:val="00A8215A"/>
    <w:rsid w:val="00A82726"/>
    <w:rsid w:val="00A83037"/>
    <w:rsid w:val="00A83922"/>
    <w:rsid w:val="00A8407D"/>
    <w:rsid w:val="00A8443F"/>
    <w:rsid w:val="00A84541"/>
    <w:rsid w:val="00A8464C"/>
    <w:rsid w:val="00A84ED4"/>
    <w:rsid w:val="00A85523"/>
    <w:rsid w:val="00A8603A"/>
    <w:rsid w:val="00A87809"/>
    <w:rsid w:val="00A87B4D"/>
    <w:rsid w:val="00A87D01"/>
    <w:rsid w:val="00A90CF8"/>
    <w:rsid w:val="00A9108C"/>
    <w:rsid w:val="00A914E0"/>
    <w:rsid w:val="00A91B49"/>
    <w:rsid w:val="00A926AB"/>
    <w:rsid w:val="00A92D15"/>
    <w:rsid w:val="00A931F7"/>
    <w:rsid w:val="00A9420E"/>
    <w:rsid w:val="00A94E72"/>
    <w:rsid w:val="00A95DC1"/>
    <w:rsid w:val="00A9655A"/>
    <w:rsid w:val="00AA0692"/>
    <w:rsid w:val="00AA0AEF"/>
    <w:rsid w:val="00AA0DAA"/>
    <w:rsid w:val="00AA0EF9"/>
    <w:rsid w:val="00AA14FF"/>
    <w:rsid w:val="00AA16BD"/>
    <w:rsid w:val="00AA2BD7"/>
    <w:rsid w:val="00AA2CCF"/>
    <w:rsid w:val="00AA35BD"/>
    <w:rsid w:val="00AA477E"/>
    <w:rsid w:val="00AA5159"/>
    <w:rsid w:val="00AA5EEB"/>
    <w:rsid w:val="00AA75EA"/>
    <w:rsid w:val="00AA7E51"/>
    <w:rsid w:val="00AB064C"/>
    <w:rsid w:val="00AB393C"/>
    <w:rsid w:val="00AB471F"/>
    <w:rsid w:val="00AB48F0"/>
    <w:rsid w:val="00AB4E10"/>
    <w:rsid w:val="00AB576C"/>
    <w:rsid w:val="00AB68AE"/>
    <w:rsid w:val="00AB6F04"/>
    <w:rsid w:val="00AB7246"/>
    <w:rsid w:val="00AB7B12"/>
    <w:rsid w:val="00AC05C4"/>
    <w:rsid w:val="00AC1C8A"/>
    <w:rsid w:val="00AC300A"/>
    <w:rsid w:val="00AC372E"/>
    <w:rsid w:val="00AC4904"/>
    <w:rsid w:val="00AC4956"/>
    <w:rsid w:val="00AC5C63"/>
    <w:rsid w:val="00AC70BC"/>
    <w:rsid w:val="00AD18AE"/>
    <w:rsid w:val="00AD2583"/>
    <w:rsid w:val="00AD261C"/>
    <w:rsid w:val="00AD59B3"/>
    <w:rsid w:val="00AD6EC7"/>
    <w:rsid w:val="00AD717F"/>
    <w:rsid w:val="00AD78B7"/>
    <w:rsid w:val="00AE0AC9"/>
    <w:rsid w:val="00AE0EA3"/>
    <w:rsid w:val="00AE118B"/>
    <w:rsid w:val="00AE1373"/>
    <w:rsid w:val="00AE287D"/>
    <w:rsid w:val="00AE345A"/>
    <w:rsid w:val="00AE4286"/>
    <w:rsid w:val="00AE44DA"/>
    <w:rsid w:val="00AE4E66"/>
    <w:rsid w:val="00AE5347"/>
    <w:rsid w:val="00AE68ED"/>
    <w:rsid w:val="00AE6BD7"/>
    <w:rsid w:val="00AE72F4"/>
    <w:rsid w:val="00AF1EBB"/>
    <w:rsid w:val="00AF4206"/>
    <w:rsid w:val="00AF4924"/>
    <w:rsid w:val="00AF51FD"/>
    <w:rsid w:val="00AF5286"/>
    <w:rsid w:val="00AF55C2"/>
    <w:rsid w:val="00AF5E42"/>
    <w:rsid w:val="00AF5EA4"/>
    <w:rsid w:val="00AF67D6"/>
    <w:rsid w:val="00AF6D1F"/>
    <w:rsid w:val="00AF6DA5"/>
    <w:rsid w:val="00AF7CE9"/>
    <w:rsid w:val="00B00B01"/>
    <w:rsid w:val="00B00EE8"/>
    <w:rsid w:val="00B02913"/>
    <w:rsid w:val="00B03E7F"/>
    <w:rsid w:val="00B03FF1"/>
    <w:rsid w:val="00B046BD"/>
    <w:rsid w:val="00B05D31"/>
    <w:rsid w:val="00B069CD"/>
    <w:rsid w:val="00B06D5E"/>
    <w:rsid w:val="00B06FC9"/>
    <w:rsid w:val="00B079BA"/>
    <w:rsid w:val="00B079D2"/>
    <w:rsid w:val="00B07ADB"/>
    <w:rsid w:val="00B07B1A"/>
    <w:rsid w:val="00B10C60"/>
    <w:rsid w:val="00B1129E"/>
    <w:rsid w:val="00B112B1"/>
    <w:rsid w:val="00B11992"/>
    <w:rsid w:val="00B12124"/>
    <w:rsid w:val="00B128A9"/>
    <w:rsid w:val="00B12B52"/>
    <w:rsid w:val="00B13780"/>
    <w:rsid w:val="00B1381E"/>
    <w:rsid w:val="00B13B52"/>
    <w:rsid w:val="00B147C2"/>
    <w:rsid w:val="00B14948"/>
    <w:rsid w:val="00B14DAB"/>
    <w:rsid w:val="00B1505B"/>
    <w:rsid w:val="00B1568B"/>
    <w:rsid w:val="00B161D3"/>
    <w:rsid w:val="00B16674"/>
    <w:rsid w:val="00B17682"/>
    <w:rsid w:val="00B219E1"/>
    <w:rsid w:val="00B21C9F"/>
    <w:rsid w:val="00B2228F"/>
    <w:rsid w:val="00B224EB"/>
    <w:rsid w:val="00B23ADC"/>
    <w:rsid w:val="00B24992"/>
    <w:rsid w:val="00B25061"/>
    <w:rsid w:val="00B2514F"/>
    <w:rsid w:val="00B26111"/>
    <w:rsid w:val="00B26495"/>
    <w:rsid w:val="00B26965"/>
    <w:rsid w:val="00B26A47"/>
    <w:rsid w:val="00B26D43"/>
    <w:rsid w:val="00B27138"/>
    <w:rsid w:val="00B2723F"/>
    <w:rsid w:val="00B31921"/>
    <w:rsid w:val="00B31ADA"/>
    <w:rsid w:val="00B32EDE"/>
    <w:rsid w:val="00B33214"/>
    <w:rsid w:val="00B33FF2"/>
    <w:rsid w:val="00B34158"/>
    <w:rsid w:val="00B3453A"/>
    <w:rsid w:val="00B365C9"/>
    <w:rsid w:val="00B369D2"/>
    <w:rsid w:val="00B36B26"/>
    <w:rsid w:val="00B3767F"/>
    <w:rsid w:val="00B37FBC"/>
    <w:rsid w:val="00B40BCD"/>
    <w:rsid w:val="00B40BF9"/>
    <w:rsid w:val="00B41627"/>
    <w:rsid w:val="00B41C76"/>
    <w:rsid w:val="00B42336"/>
    <w:rsid w:val="00B436B4"/>
    <w:rsid w:val="00B4409D"/>
    <w:rsid w:val="00B44264"/>
    <w:rsid w:val="00B44554"/>
    <w:rsid w:val="00B44FF1"/>
    <w:rsid w:val="00B4541A"/>
    <w:rsid w:val="00B4549E"/>
    <w:rsid w:val="00B45CC8"/>
    <w:rsid w:val="00B46137"/>
    <w:rsid w:val="00B4683F"/>
    <w:rsid w:val="00B46AA0"/>
    <w:rsid w:val="00B46D21"/>
    <w:rsid w:val="00B5024A"/>
    <w:rsid w:val="00B50727"/>
    <w:rsid w:val="00B5223F"/>
    <w:rsid w:val="00B52F4E"/>
    <w:rsid w:val="00B53480"/>
    <w:rsid w:val="00B53785"/>
    <w:rsid w:val="00B54027"/>
    <w:rsid w:val="00B541AE"/>
    <w:rsid w:val="00B55ECF"/>
    <w:rsid w:val="00B56568"/>
    <w:rsid w:val="00B60537"/>
    <w:rsid w:val="00B615D1"/>
    <w:rsid w:val="00B61F7D"/>
    <w:rsid w:val="00B6217D"/>
    <w:rsid w:val="00B626B8"/>
    <w:rsid w:val="00B63CF5"/>
    <w:rsid w:val="00B64699"/>
    <w:rsid w:val="00B64B66"/>
    <w:rsid w:val="00B64B6E"/>
    <w:rsid w:val="00B650F6"/>
    <w:rsid w:val="00B65183"/>
    <w:rsid w:val="00B65672"/>
    <w:rsid w:val="00B65E69"/>
    <w:rsid w:val="00B65EAA"/>
    <w:rsid w:val="00B67332"/>
    <w:rsid w:val="00B67E34"/>
    <w:rsid w:val="00B7043B"/>
    <w:rsid w:val="00B70D04"/>
    <w:rsid w:val="00B72234"/>
    <w:rsid w:val="00B74A4E"/>
    <w:rsid w:val="00B74E63"/>
    <w:rsid w:val="00B75A18"/>
    <w:rsid w:val="00B75F34"/>
    <w:rsid w:val="00B76E77"/>
    <w:rsid w:val="00B7719B"/>
    <w:rsid w:val="00B775FC"/>
    <w:rsid w:val="00B778FE"/>
    <w:rsid w:val="00B77E72"/>
    <w:rsid w:val="00B8137E"/>
    <w:rsid w:val="00B82399"/>
    <w:rsid w:val="00B83382"/>
    <w:rsid w:val="00B8454F"/>
    <w:rsid w:val="00B8774C"/>
    <w:rsid w:val="00B91E5D"/>
    <w:rsid w:val="00B92228"/>
    <w:rsid w:val="00B92435"/>
    <w:rsid w:val="00B928D6"/>
    <w:rsid w:val="00B94569"/>
    <w:rsid w:val="00B95F59"/>
    <w:rsid w:val="00B97090"/>
    <w:rsid w:val="00B97163"/>
    <w:rsid w:val="00B9772D"/>
    <w:rsid w:val="00B97A0A"/>
    <w:rsid w:val="00BA12BD"/>
    <w:rsid w:val="00BA264D"/>
    <w:rsid w:val="00BA2B36"/>
    <w:rsid w:val="00BA4832"/>
    <w:rsid w:val="00BA5CAB"/>
    <w:rsid w:val="00BA603E"/>
    <w:rsid w:val="00BA6359"/>
    <w:rsid w:val="00BA7A04"/>
    <w:rsid w:val="00BA7D25"/>
    <w:rsid w:val="00BB0018"/>
    <w:rsid w:val="00BB0495"/>
    <w:rsid w:val="00BB0D5E"/>
    <w:rsid w:val="00BB119F"/>
    <w:rsid w:val="00BB201B"/>
    <w:rsid w:val="00BB2134"/>
    <w:rsid w:val="00BB29A6"/>
    <w:rsid w:val="00BB4694"/>
    <w:rsid w:val="00BB4C50"/>
    <w:rsid w:val="00BB64AD"/>
    <w:rsid w:val="00BB64E6"/>
    <w:rsid w:val="00BB656D"/>
    <w:rsid w:val="00BB7A4C"/>
    <w:rsid w:val="00BC0632"/>
    <w:rsid w:val="00BC1048"/>
    <w:rsid w:val="00BC16C4"/>
    <w:rsid w:val="00BC21EE"/>
    <w:rsid w:val="00BC2E54"/>
    <w:rsid w:val="00BC3CDB"/>
    <w:rsid w:val="00BC48BF"/>
    <w:rsid w:val="00BC5437"/>
    <w:rsid w:val="00BC58C2"/>
    <w:rsid w:val="00BD019E"/>
    <w:rsid w:val="00BD07EF"/>
    <w:rsid w:val="00BD13D3"/>
    <w:rsid w:val="00BD1803"/>
    <w:rsid w:val="00BD1F88"/>
    <w:rsid w:val="00BD1F95"/>
    <w:rsid w:val="00BD231F"/>
    <w:rsid w:val="00BD2F1B"/>
    <w:rsid w:val="00BD3CA8"/>
    <w:rsid w:val="00BD4090"/>
    <w:rsid w:val="00BD433A"/>
    <w:rsid w:val="00BD4A65"/>
    <w:rsid w:val="00BD5137"/>
    <w:rsid w:val="00BD5A48"/>
    <w:rsid w:val="00BD5D44"/>
    <w:rsid w:val="00BD5F7D"/>
    <w:rsid w:val="00BD5FED"/>
    <w:rsid w:val="00BD6B03"/>
    <w:rsid w:val="00BD7064"/>
    <w:rsid w:val="00BD74BD"/>
    <w:rsid w:val="00BD7E13"/>
    <w:rsid w:val="00BE0324"/>
    <w:rsid w:val="00BE1700"/>
    <w:rsid w:val="00BE22A3"/>
    <w:rsid w:val="00BE2AC6"/>
    <w:rsid w:val="00BE4C1C"/>
    <w:rsid w:val="00BE4DBD"/>
    <w:rsid w:val="00BE5D13"/>
    <w:rsid w:val="00BE5D1C"/>
    <w:rsid w:val="00BE613E"/>
    <w:rsid w:val="00BE66F4"/>
    <w:rsid w:val="00BE72E1"/>
    <w:rsid w:val="00BE7BC9"/>
    <w:rsid w:val="00BE7EB8"/>
    <w:rsid w:val="00BE7F75"/>
    <w:rsid w:val="00BF14C1"/>
    <w:rsid w:val="00BF1627"/>
    <w:rsid w:val="00BF39BA"/>
    <w:rsid w:val="00BF3F40"/>
    <w:rsid w:val="00BF4FC1"/>
    <w:rsid w:val="00BF60F5"/>
    <w:rsid w:val="00BF6774"/>
    <w:rsid w:val="00BF6FDD"/>
    <w:rsid w:val="00BF7D61"/>
    <w:rsid w:val="00C00303"/>
    <w:rsid w:val="00C039D9"/>
    <w:rsid w:val="00C04465"/>
    <w:rsid w:val="00C04661"/>
    <w:rsid w:val="00C04920"/>
    <w:rsid w:val="00C050A3"/>
    <w:rsid w:val="00C05316"/>
    <w:rsid w:val="00C053B3"/>
    <w:rsid w:val="00C0589B"/>
    <w:rsid w:val="00C05CD5"/>
    <w:rsid w:val="00C05D7B"/>
    <w:rsid w:val="00C06066"/>
    <w:rsid w:val="00C067E6"/>
    <w:rsid w:val="00C07B8A"/>
    <w:rsid w:val="00C10789"/>
    <w:rsid w:val="00C10874"/>
    <w:rsid w:val="00C10DBA"/>
    <w:rsid w:val="00C121B1"/>
    <w:rsid w:val="00C12D19"/>
    <w:rsid w:val="00C130DF"/>
    <w:rsid w:val="00C13AD0"/>
    <w:rsid w:val="00C1450D"/>
    <w:rsid w:val="00C1764E"/>
    <w:rsid w:val="00C17B94"/>
    <w:rsid w:val="00C21179"/>
    <w:rsid w:val="00C214B0"/>
    <w:rsid w:val="00C21F3F"/>
    <w:rsid w:val="00C22B80"/>
    <w:rsid w:val="00C23469"/>
    <w:rsid w:val="00C23F63"/>
    <w:rsid w:val="00C2418F"/>
    <w:rsid w:val="00C25374"/>
    <w:rsid w:val="00C258A8"/>
    <w:rsid w:val="00C31262"/>
    <w:rsid w:val="00C31DBE"/>
    <w:rsid w:val="00C31EB3"/>
    <w:rsid w:val="00C32157"/>
    <w:rsid w:val="00C322DB"/>
    <w:rsid w:val="00C326E7"/>
    <w:rsid w:val="00C33C6C"/>
    <w:rsid w:val="00C33DFF"/>
    <w:rsid w:val="00C340A1"/>
    <w:rsid w:val="00C35FA0"/>
    <w:rsid w:val="00C366B9"/>
    <w:rsid w:val="00C36B42"/>
    <w:rsid w:val="00C37318"/>
    <w:rsid w:val="00C37FAF"/>
    <w:rsid w:val="00C404A2"/>
    <w:rsid w:val="00C415F4"/>
    <w:rsid w:val="00C420AF"/>
    <w:rsid w:val="00C4252C"/>
    <w:rsid w:val="00C43BD1"/>
    <w:rsid w:val="00C43C26"/>
    <w:rsid w:val="00C4411D"/>
    <w:rsid w:val="00C44848"/>
    <w:rsid w:val="00C44EF4"/>
    <w:rsid w:val="00C46485"/>
    <w:rsid w:val="00C46D45"/>
    <w:rsid w:val="00C4716B"/>
    <w:rsid w:val="00C477D2"/>
    <w:rsid w:val="00C47A7A"/>
    <w:rsid w:val="00C47E43"/>
    <w:rsid w:val="00C50938"/>
    <w:rsid w:val="00C50C70"/>
    <w:rsid w:val="00C51950"/>
    <w:rsid w:val="00C51C5A"/>
    <w:rsid w:val="00C5225D"/>
    <w:rsid w:val="00C52731"/>
    <w:rsid w:val="00C52C9F"/>
    <w:rsid w:val="00C537D7"/>
    <w:rsid w:val="00C54D7C"/>
    <w:rsid w:val="00C5588B"/>
    <w:rsid w:val="00C55DA6"/>
    <w:rsid w:val="00C578BB"/>
    <w:rsid w:val="00C60B7C"/>
    <w:rsid w:val="00C61376"/>
    <w:rsid w:val="00C61469"/>
    <w:rsid w:val="00C61822"/>
    <w:rsid w:val="00C62808"/>
    <w:rsid w:val="00C62A83"/>
    <w:rsid w:val="00C62F26"/>
    <w:rsid w:val="00C63989"/>
    <w:rsid w:val="00C6403F"/>
    <w:rsid w:val="00C64578"/>
    <w:rsid w:val="00C64877"/>
    <w:rsid w:val="00C64B40"/>
    <w:rsid w:val="00C64F20"/>
    <w:rsid w:val="00C671BE"/>
    <w:rsid w:val="00C70C01"/>
    <w:rsid w:val="00C70EB4"/>
    <w:rsid w:val="00C70F96"/>
    <w:rsid w:val="00C70FD4"/>
    <w:rsid w:val="00C71D30"/>
    <w:rsid w:val="00C72ED9"/>
    <w:rsid w:val="00C73899"/>
    <w:rsid w:val="00C7433E"/>
    <w:rsid w:val="00C74DCE"/>
    <w:rsid w:val="00C75943"/>
    <w:rsid w:val="00C75B11"/>
    <w:rsid w:val="00C75BC9"/>
    <w:rsid w:val="00C75CFB"/>
    <w:rsid w:val="00C81A16"/>
    <w:rsid w:val="00C8255A"/>
    <w:rsid w:val="00C83D14"/>
    <w:rsid w:val="00C84A48"/>
    <w:rsid w:val="00C85056"/>
    <w:rsid w:val="00C853A7"/>
    <w:rsid w:val="00C8548C"/>
    <w:rsid w:val="00C85725"/>
    <w:rsid w:val="00C85DCF"/>
    <w:rsid w:val="00C86842"/>
    <w:rsid w:val="00C907BE"/>
    <w:rsid w:val="00C90E28"/>
    <w:rsid w:val="00C917F6"/>
    <w:rsid w:val="00C91FCB"/>
    <w:rsid w:val="00C927B4"/>
    <w:rsid w:val="00C92E9F"/>
    <w:rsid w:val="00C9330B"/>
    <w:rsid w:val="00C94494"/>
    <w:rsid w:val="00C946C1"/>
    <w:rsid w:val="00C9516B"/>
    <w:rsid w:val="00C97159"/>
    <w:rsid w:val="00CA0561"/>
    <w:rsid w:val="00CA0570"/>
    <w:rsid w:val="00CA05C8"/>
    <w:rsid w:val="00CA278D"/>
    <w:rsid w:val="00CA3951"/>
    <w:rsid w:val="00CA3BC4"/>
    <w:rsid w:val="00CA40D3"/>
    <w:rsid w:val="00CA497D"/>
    <w:rsid w:val="00CA5044"/>
    <w:rsid w:val="00CA542E"/>
    <w:rsid w:val="00CA577B"/>
    <w:rsid w:val="00CA57E4"/>
    <w:rsid w:val="00CA5889"/>
    <w:rsid w:val="00CA67FF"/>
    <w:rsid w:val="00CA768B"/>
    <w:rsid w:val="00CB111C"/>
    <w:rsid w:val="00CB15D3"/>
    <w:rsid w:val="00CB1E86"/>
    <w:rsid w:val="00CB3563"/>
    <w:rsid w:val="00CB39C9"/>
    <w:rsid w:val="00CB550F"/>
    <w:rsid w:val="00CB6E83"/>
    <w:rsid w:val="00CB7972"/>
    <w:rsid w:val="00CB7D2C"/>
    <w:rsid w:val="00CC06C6"/>
    <w:rsid w:val="00CC09FB"/>
    <w:rsid w:val="00CC0D8C"/>
    <w:rsid w:val="00CC1C49"/>
    <w:rsid w:val="00CC1F86"/>
    <w:rsid w:val="00CC2902"/>
    <w:rsid w:val="00CC29ED"/>
    <w:rsid w:val="00CC3BDA"/>
    <w:rsid w:val="00CC4547"/>
    <w:rsid w:val="00CC5025"/>
    <w:rsid w:val="00CC622E"/>
    <w:rsid w:val="00CC637B"/>
    <w:rsid w:val="00CC69AD"/>
    <w:rsid w:val="00CC6B64"/>
    <w:rsid w:val="00CC75D1"/>
    <w:rsid w:val="00CD196C"/>
    <w:rsid w:val="00CD1D1D"/>
    <w:rsid w:val="00CD2631"/>
    <w:rsid w:val="00CD2D4A"/>
    <w:rsid w:val="00CD319D"/>
    <w:rsid w:val="00CD330C"/>
    <w:rsid w:val="00CD5399"/>
    <w:rsid w:val="00CD6868"/>
    <w:rsid w:val="00CD6FAE"/>
    <w:rsid w:val="00CD70E7"/>
    <w:rsid w:val="00CD7382"/>
    <w:rsid w:val="00CD7748"/>
    <w:rsid w:val="00CE0CE4"/>
    <w:rsid w:val="00CE0E02"/>
    <w:rsid w:val="00CE1F01"/>
    <w:rsid w:val="00CE1FF0"/>
    <w:rsid w:val="00CE263F"/>
    <w:rsid w:val="00CE2B6D"/>
    <w:rsid w:val="00CE2C76"/>
    <w:rsid w:val="00CE2FFC"/>
    <w:rsid w:val="00CE3629"/>
    <w:rsid w:val="00CE38EC"/>
    <w:rsid w:val="00CE519D"/>
    <w:rsid w:val="00CE5574"/>
    <w:rsid w:val="00CE5A10"/>
    <w:rsid w:val="00CE5D52"/>
    <w:rsid w:val="00CE5FB1"/>
    <w:rsid w:val="00CE65F2"/>
    <w:rsid w:val="00CE6694"/>
    <w:rsid w:val="00CF0588"/>
    <w:rsid w:val="00CF0E7A"/>
    <w:rsid w:val="00CF1DDE"/>
    <w:rsid w:val="00CF2B4A"/>
    <w:rsid w:val="00CF2B66"/>
    <w:rsid w:val="00CF2E47"/>
    <w:rsid w:val="00CF3C6E"/>
    <w:rsid w:val="00CF3E51"/>
    <w:rsid w:val="00CF4D4A"/>
    <w:rsid w:val="00CF53B4"/>
    <w:rsid w:val="00CF5760"/>
    <w:rsid w:val="00CF5C7B"/>
    <w:rsid w:val="00CF5FD8"/>
    <w:rsid w:val="00CF62CE"/>
    <w:rsid w:val="00CF634C"/>
    <w:rsid w:val="00CF6728"/>
    <w:rsid w:val="00CF7D4F"/>
    <w:rsid w:val="00CF7FE5"/>
    <w:rsid w:val="00D002A1"/>
    <w:rsid w:val="00D00A18"/>
    <w:rsid w:val="00D00C3C"/>
    <w:rsid w:val="00D014CA"/>
    <w:rsid w:val="00D01AD5"/>
    <w:rsid w:val="00D020A4"/>
    <w:rsid w:val="00D02132"/>
    <w:rsid w:val="00D02CDE"/>
    <w:rsid w:val="00D0316E"/>
    <w:rsid w:val="00D03B10"/>
    <w:rsid w:val="00D03D01"/>
    <w:rsid w:val="00D043A8"/>
    <w:rsid w:val="00D0460B"/>
    <w:rsid w:val="00D0691C"/>
    <w:rsid w:val="00D07E2F"/>
    <w:rsid w:val="00D1004E"/>
    <w:rsid w:val="00D105B7"/>
    <w:rsid w:val="00D1138E"/>
    <w:rsid w:val="00D13162"/>
    <w:rsid w:val="00D13631"/>
    <w:rsid w:val="00D1380D"/>
    <w:rsid w:val="00D139E4"/>
    <w:rsid w:val="00D13F03"/>
    <w:rsid w:val="00D14F16"/>
    <w:rsid w:val="00D151C1"/>
    <w:rsid w:val="00D15A45"/>
    <w:rsid w:val="00D16ADF"/>
    <w:rsid w:val="00D16BA4"/>
    <w:rsid w:val="00D1715F"/>
    <w:rsid w:val="00D172E7"/>
    <w:rsid w:val="00D17BE0"/>
    <w:rsid w:val="00D17F3E"/>
    <w:rsid w:val="00D20897"/>
    <w:rsid w:val="00D2092D"/>
    <w:rsid w:val="00D21E97"/>
    <w:rsid w:val="00D224EF"/>
    <w:rsid w:val="00D249D4"/>
    <w:rsid w:val="00D250F4"/>
    <w:rsid w:val="00D25736"/>
    <w:rsid w:val="00D2653E"/>
    <w:rsid w:val="00D26F3D"/>
    <w:rsid w:val="00D275A7"/>
    <w:rsid w:val="00D27949"/>
    <w:rsid w:val="00D304D2"/>
    <w:rsid w:val="00D30849"/>
    <w:rsid w:val="00D30E78"/>
    <w:rsid w:val="00D3108F"/>
    <w:rsid w:val="00D32B09"/>
    <w:rsid w:val="00D32D20"/>
    <w:rsid w:val="00D32DBB"/>
    <w:rsid w:val="00D335A3"/>
    <w:rsid w:val="00D34B4B"/>
    <w:rsid w:val="00D34F9F"/>
    <w:rsid w:val="00D354F5"/>
    <w:rsid w:val="00D36F46"/>
    <w:rsid w:val="00D41FF8"/>
    <w:rsid w:val="00D42827"/>
    <w:rsid w:val="00D4309A"/>
    <w:rsid w:val="00D43435"/>
    <w:rsid w:val="00D43625"/>
    <w:rsid w:val="00D438F8"/>
    <w:rsid w:val="00D43BE3"/>
    <w:rsid w:val="00D455F1"/>
    <w:rsid w:val="00D46418"/>
    <w:rsid w:val="00D469B6"/>
    <w:rsid w:val="00D46C65"/>
    <w:rsid w:val="00D47319"/>
    <w:rsid w:val="00D4787A"/>
    <w:rsid w:val="00D47DD9"/>
    <w:rsid w:val="00D501E8"/>
    <w:rsid w:val="00D50530"/>
    <w:rsid w:val="00D556E1"/>
    <w:rsid w:val="00D56582"/>
    <w:rsid w:val="00D56761"/>
    <w:rsid w:val="00D567F8"/>
    <w:rsid w:val="00D56BA2"/>
    <w:rsid w:val="00D60AE6"/>
    <w:rsid w:val="00D62911"/>
    <w:rsid w:val="00D6369C"/>
    <w:rsid w:val="00D63B15"/>
    <w:rsid w:val="00D63C95"/>
    <w:rsid w:val="00D63D4F"/>
    <w:rsid w:val="00D63EFC"/>
    <w:rsid w:val="00D65202"/>
    <w:rsid w:val="00D6542C"/>
    <w:rsid w:val="00D655CD"/>
    <w:rsid w:val="00D65A6B"/>
    <w:rsid w:val="00D66837"/>
    <w:rsid w:val="00D66B77"/>
    <w:rsid w:val="00D671AA"/>
    <w:rsid w:val="00D71B08"/>
    <w:rsid w:val="00D7324F"/>
    <w:rsid w:val="00D73637"/>
    <w:rsid w:val="00D740B7"/>
    <w:rsid w:val="00D759F1"/>
    <w:rsid w:val="00D76093"/>
    <w:rsid w:val="00D80465"/>
    <w:rsid w:val="00D8058E"/>
    <w:rsid w:val="00D81104"/>
    <w:rsid w:val="00D8286B"/>
    <w:rsid w:val="00D840D9"/>
    <w:rsid w:val="00D84DA4"/>
    <w:rsid w:val="00D85127"/>
    <w:rsid w:val="00D857B5"/>
    <w:rsid w:val="00D873D2"/>
    <w:rsid w:val="00D8799E"/>
    <w:rsid w:val="00D91864"/>
    <w:rsid w:val="00D91FBD"/>
    <w:rsid w:val="00D922EC"/>
    <w:rsid w:val="00D92863"/>
    <w:rsid w:val="00D92FFE"/>
    <w:rsid w:val="00D94DE5"/>
    <w:rsid w:val="00D96768"/>
    <w:rsid w:val="00D96813"/>
    <w:rsid w:val="00D97399"/>
    <w:rsid w:val="00DA008E"/>
    <w:rsid w:val="00DA05EF"/>
    <w:rsid w:val="00DA0795"/>
    <w:rsid w:val="00DA0A93"/>
    <w:rsid w:val="00DA1BA9"/>
    <w:rsid w:val="00DA1CA5"/>
    <w:rsid w:val="00DA22EB"/>
    <w:rsid w:val="00DA2E42"/>
    <w:rsid w:val="00DA32DD"/>
    <w:rsid w:val="00DA3AEA"/>
    <w:rsid w:val="00DA45FA"/>
    <w:rsid w:val="00DA5989"/>
    <w:rsid w:val="00DA5F0B"/>
    <w:rsid w:val="00DA60DB"/>
    <w:rsid w:val="00DA7698"/>
    <w:rsid w:val="00DB065F"/>
    <w:rsid w:val="00DB2459"/>
    <w:rsid w:val="00DB3C7A"/>
    <w:rsid w:val="00DB49F8"/>
    <w:rsid w:val="00DB4FD5"/>
    <w:rsid w:val="00DB699E"/>
    <w:rsid w:val="00DB70C5"/>
    <w:rsid w:val="00DB7B93"/>
    <w:rsid w:val="00DB7F3B"/>
    <w:rsid w:val="00DC0F7F"/>
    <w:rsid w:val="00DC2B31"/>
    <w:rsid w:val="00DC39A4"/>
    <w:rsid w:val="00DC5DEB"/>
    <w:rsid w:val="00DC6CAF"/>
    <w:rsid w:val="00DC70DA"/>
    <w:rsid w:val="00DC7723"/>
    <w:rsid w:val="00DD06F3"/>
    <w:rsid w:val="00DD06F9"/>
    <w:rsid w:val="00DD112D"/>
    <w:rsid w:val="00DD1A42"/>
    <w:rsid w:val="00DD26AB"/>
    <w:rsid w:val="00DD2DCD"/>
    <w:rsid w:val="00DD33ED"/>
    <w:rsid w:val="00DD404E"/>
    <w:rsid w:val="00DD4396"/>
    <w:rsid w:val="00DD467A"/>
    <w:rsid w:val="00DD4D44"/>
    <w:rsid w:val="00DD5233"/>
    <w:rsid w:val="00DD59C5"/>
    <w:rsid w:val="00DD5BAD"/>
    <w:rsid w:val="00DD67CA"/>
    <w:rsid w:val="00DD7164"/>
    <w:rsid w:val="00DD73E4"/>
    <w:rsid w:val="00DD7AC1"/>
    <w:rsid w:val="00DE016D"/>
    <w:rsid w:val="00DE063B"/>
    <w:rsid w:val="00DE0B2A"/>
    <w:rsid w:val="00DE0C41"/>
    <w:rsid w:val="00DE2BBB"/>
    <w:rsid w:val="00DE6B21"/>
    <w:rsid w:val="00DE6DA0"/>
    <w:rsid w:val="00DE79D8"/>
    <w:rsid w:val="00DE7F0C"/>
    <w:rsid w:val="00DF0C3B"/>
    <w:rsid w:val="00DF2053"/>
    <w:rsid w:val="00DF24FF"/>
    <w:rsid w:val="00DF340A"/>
    <w:rsid w:val="00DF3533"/>
    <w:rsid w:val="00DF4AC7"/>
    <w:rsid w:val="00DF4BF6"/>
    <w:rsid w:val="00DF5A68"/>
    <w:rsid w:val="00DF661F"/>
    <w:rsid w:val="00DF6713"/>
    <w:rsid w:val="00DF6C95"/>
    <w:rsid w:val="00DF7676"/>
    <w:rsid w:val="00DF7CAD"/>
    <w:rsid w:val="00E0021D"/>
    <w:rsid w:val="00E00E7F"/>
    <w:rsid w:val="00E024B9"/>
    <w:rsid w:val="00E02AFD"/>
    <w:rsid w:val="00E02D23"/>
    <w:rsid w:val="00E03011"/>
    <w:rsid w:val="00E03DFC"/>
    <w:rsid w:val="00E04BB5"/>
    <w:rsid w:val="00E10D01"/>
    <w:rsid w:val="00E11A43"/>
    <w:rsid w:val="00E11FE7"/>
    <w:rsid w:val="00E12407"/>
    <w:rsid w:val="00E12C10"/>
    <w:rsid w:val="00E1355F"/>
    <w:rsid w:val="00E13A70"/>
    <w:rsid w:val="00E13AAC"/>
    <w:rsid w:val="00E1498E"/>
    <w:rsid w:val="00E1544D"/>
    <w:rsid w:val="00E15552"/>
    <w:rsid w:val="00E1576E"/>
    <w:rsid w:val="00E158B4"/>
    <w:rsid w:val="00E17DB5"/>
    <w:rsid w:val="00E17DF6"/>
    <w:rsid w:val="00E207E5"/>
    <w:rsid w:val="00E210C0"/>
    <w:rsid w:val="00E21733"/>
    <w:rsid w:val="00E21A16"/>
    <w:rsid w:val="00E21C7E"/>
    <w:rsid w:val="00E21E25"/>
    <w:rsid w:val="00E21FB9"/>
    <w:rsid w:val="00E22580"/>
    <w:rsid w:val="00E22BD4"/>
    <w:rsid w:val="00E22BF5"/>
    <w:rsid w:val="00E2354C"/>
    <w:rsid w:val="00E23CAC"/>
    <w:rsid w:val="00E23D52"/>
    <w:rsid w:val="00E2578C"/>
    <w:rsid w:val="00E263A1"/>
    <w:rsid w:val="00E26619"/>
    <w:rsid w:val="00E26C1D"/>
    <w:rsid w:val="00E27D2A"/>
    <w:rsid w:val="00E3031A"/>
    <w:rsid w:val="00E30B7D"/>
    <w:rsid w:val="00E30B94"/>
    <w:rsid w:val="00E311FC"/>
    <w:rsid w:val="00E3171C"/>
    <w:rsid w:val="00E3195C"/>
    <w:rsid w:val="00E32796"/>
    <w:rsid w:val="00E33542"/>
    <w:rsid w:val="00E33D29"/>
    <w:rsid w:val="00E3429B"/>
    <w:rsid w:val="00E35150"/>
    <w:rsid w:val="00E35180"/>
    <w:rsid w:val="00E35D96"/>
    <w:rsid w:val="00E36859"/>
    <w:rsid w:val="00E36B59"/>
    <w:rsid w:val="00E37536"/>
    <w:rsid w:val="00E4101A"/>
    <w:rsid w:val="00E41289"/>
    <w:rsid w:val="00E41368"/>
    <w:rsid w:val="00E42D72"/>
    <w:rsid w:val="00E442C4"/>
    <w:rsid w:val="00E454AE"/>
    <w:rsid w:val="00E4586C"/>
    <w:rsid w:val="00E458D8"/>
    <w:rsid w:val="00E45B97"/>
    <w:rsid w:val="00E45DF0"/>
    <w:rsid w:val="00E476F4"/>
    <w:rsid w:val="00E510FB"/>
    <w:rsid w:val="00E51784"/>
    <w:rsid w:val="00E52998"/>
    <w:rsid w:val="00E531CC"/>
    <w:rsid w:val="00E54F36"/>
    <w:rsid w:val="00E55069"/>
    <w:rsid w:val="00E55491"/>
    <w:rsid w:val="00E5552F"/>
    <w:rsid w:val="00E56C9E"/>
    <w:rsid w:val="00E57C5A"/>
    <w:rsid w:val="00E602A3"/>
    <w:rsid w:val="00E60795"/>
    <w:rsid w:val="00E61203"/>
    <w:rsid w:val="00E61738"/>
    <w:rsid w:val="00E61FCD"/>
    <w:rsid w:val="00E620E0"/>
    <w:rsid w:val="00E62675"/>
    <w:rsid w:val="00E62B79"/>
    <w:rsid w:val="00E62C63"/>
    <w:rsid w:val="00E64385"/>
    <w:rsid w:val="00E64B77"/>
    <w:rsid w:val="00E6622E"/>
    <w:rsid w:val="00E66BE1"/>
    <w:rsid w:val="00E70825"/>
    <w:rsid w:val="00E7209C"/>
    <w:rsid w:val="00E7286F"/>
    <w:rsid w:val="00E72CEF"/>
    <w:rsid w:val="00E74A1F"/>
    <w:rsid w:val="00E76186"/>
    <w:rsid w:val="00E764B9"/>
    <w:rsid w:val="00E773E6"/>
    <w:rsid w:val="00E77AE0"/>
    <w:rsid w:val="00E80A1D"/>
    <w:rsid w:val="00E80BA6"/>
    <w:rsid w:val="00E80C79"/>
    <w:rsid w:val="00E80E89"/>
    <w:rsid w:val="00E811D6"/>
    <w:rsid w:val="00E81277"/>
    <w:rsid w:val="00E81366"/>
    <w:rsid w:val="00E81493"/>
    <w:rsid w:val="00E819DE"/>
    <w:rsid w:val="00E82FFB"/>
    <w:rsid w:val="00E8332C"/>
    <w:rsid w:val="00E838DD"/>
    <w:rsid w:val="00E83E54"/>
    <w:rsid w:val="00E84E36"/>
    <w:rsid w:val="00E85155"/>
    <w:rsid w:val="00E85D51"/>
    <w:rsid w:val="00E86D3A"/>
    <w:rsid w:val="00E86E26"/>
    <w:rsid w:val="00E87100"/>
    <w:rsid w:val="00E876FF"/>
    <w:rsid w:val="00E87887"/>
    <w:rsid w:val="00E87B47"/>
    <w:rsid w:val="00E9000A"/>
    <w:rsid w:val="00E90500"/>
    <w:rsid w:val="00E90C61"/>
    <w:rsid w:val="00E91545"/>
    <w:rsid w:val="00E9159F"/>
    <w:rsid w:val="00E91DB7"/>
    <w:rsid w:val="00E91FA1"/>
    <w:rsid w:val="00E92383"/>
    <w:rsid w:val="00E92A17"/>
    <w:rsid w:val="00E92A60"/>
    <w:rsid w:val="00E9404D"/>
    <w:rsid w:val="00E944C6"/>
    <w:rsid w:val="00E94A75"/>
    <w:rsid w:val="00E94FD7"/>
    <w:rsid w:val="00E9548D"/>
    <w:rsid w:val="00E964C0"/>
    <w:rsid w:val="00E9768D"/>
    <w:rsid w:val="00E97811"/>
    <w:rsid w:val="00EA07DC"/>
    <w:rsid w:val="00EA0A07"/>
    <w:rsid w:val="00EA0D60"/>
    <w:rsid w:val="00EA0FC3"/>
    <w:rsid w:val="00EA14AD"/>
    <w:rsid w:val="00EA2449"/>
    <w:rsid w:val="00EA34DE"/>
    <w:rsid w:val="00EA3816"/>
    <w:rsid w:val="00EA4AC5"/>
    <w:rsid w:val="00EA4ACF"/>
    <w:rsid w:val="00EA5157"/>
    <w:rsid w:val="00EA69D9"/>
    <w:rsid w:val="00EA714E"/>
    <w:rsid w:val="00EB12ED"/>
    <w:rsid w:val="00EB1B1A"/>
    <w:rsid w:val="00EB1B7B"/>
    <w:rsid w:val="00EB1C8B"/>
    <w:rsid w:val="00EB21E8"/>
    <w:rsid w:val="00EB4AB5"/>
    <w:rsid w:val="00EB501A"/>
    <w:rsid w:val="00EB582D"/>
    <w:rsid w:val="00EB5FA8"/>
    <w:rsid w:val="00EB75B4"/>
    <w:rsid w:val="00EC172B"/>
    <w:rsid w:val="00EC2B39"/>
    <w:rsid w:val="00EC310B"/>
    <w:rsid w:val="00EC32B5"/>
    <w:rsid w:val="00EC3702"/>
    <w:rsid w:val="00EC3D4E"/>
    <w:rsid w:val="00EC3E03"/>
    <w:rsid w:val="00EC402E"/>
    <w:rsid w:val="00EC42AF"/>
    <w:rsid w:val="00EC698B"/>
    <w:rsid w:val="00EC7A8B"/>
    <w:rsid w:val="00EC7BA1"/>
    <w:rsid w:val="00EC7C25"/>
    <w:rsid w:val="00ED00FB"/>
    <w:rsid w:val="00ED0B29"/>
    <w:rsid w:val="00ED10BA"/>
    <w:rsid w:val="00ED1DF7"/>
    <w:rsid w:val="00ED2C54"/>
    <w:rsid w:val="00ED3314"/>
    <w:rsid w:val="00ED3D65"/>
    <w:rsid w:val="00ED41AC"/>
    <w:rsid w:val="00ED4243"/>
    <w:rsid w:val="00ED4CF0"/>
    <w:rsid w:val="00ED5599"/>
    <w:rsid w:val="00ED57A7"/>
    <w:rsid w:val="00ED5A33"/>
    <w:rsid w:val="00ED6EDF"/>
    <w:rsid w:val="00ED70EB"/>
    <w:rsid w:val="00EE0222"/>
    <w:rsid w:val="00EE02A5"/>
    <w:rsid w:val="00EE1D3E"/>
    <w:rsid w:val="00EE4AAA"/>
    <w:rsid w:val="00EE4F1E"/>
    <w:rsid w:val="00EE7043"/>
    <w:rsid w:val="00EE7C3D"/>
    <w:rsid w:val="00EF0754"/>
    <w:rsid w:val="00EF0EF7"/>
    <w:rsid w:val="00EF2EEF"/>
    <w:rsid w:val="00EF30B9"/>
    <w:rsid w:val="00EF38F8"/>
    <w:rsid w:val="00EF3BFC"/>
    <w:rsid w:val="00EF4244"/>
    <w:rsid w:val="00EF4E49"/>
    <w:rsid w:val="00EF503B"/>
    <w:rsid w:val="00EF64F7"/>
    <w:rsid w:val="00EF6D40"/>
    <w:rsid w:val="00EF7377"/>
    <w:rsid w:val="00EF77CA"/>
    <w:rsid w:val="00EF7CDF"/>
    <w:rsid w:val="00F0085F"/>
    <w:rsid w:val="00F00F93"/>
    <w:rsid w:val="00F01E12"/>
    <w:rsid w:val="00F01F98"/>
    <w:rsid w:val="00F02537"/>
    <w:rsid w:val="00F0269B"/>
    <w:rsid w:val="00F03302"/>
    <w:rsid w:val="00F03895"/>
    <w:rsid w:val="00F04FCD"/>
    <w:rsid w:val="00F06289"/>
    <w:rsid w:val="00F06358"/>
    <w:rsid w:val="00F06A5A"/>
    <w:rsid w:val="00F06AED"/>
    <w:rsid w:val="00F06BC3"/>
    <w:rsid w:val="00F07BD1"/>
    <w:rsid w:val="00F07D2A"/>
    <w:rsid w:val="00F11578"/>
    <w:rsid w:val="00F11966"/>
    <w:rsid w:val="00F12416"/>
    <w:rsid w:val="00F13DD3"/>
    <w:rsid w:val="00F14330"/>
    <w:rsid w:val="00F14B42"/>
    <w:rsid w:val="00F17C3D"/>
    <w:rsid w:val="00F20C9C"/>
    <w:rsid w:val="00F22A5F"/>
    <w:rsid w:val="00F23AC5"/>
    <w:rsid w:val="00F23B11"/>
    <w:rsid w:val="00F23CF3"/>
    <w:rsid w:val="00F2462A"/>
    <w:rsid w:val="00F25BA3"/>
    <w:rsid w:val="00F26362"/>
    <w:rsid w:val="00F3016D"/>
    <w:rsid w:val="00F32431"/>
    <w:rsid w:val="00F32647"/>
    <w:rsid w:val="00F336B5"/>
    <w:rsid w:val="00F3414C"/>
    <w:rsid w:val="00F34890"/>
    <w:rsid w:val="00F34A62"/>
    <w:rsid w:val="00F34E8E"/>
    <w:rsid w:val="00F3503E"/>
    <w:rsid w:val="00F35271"/>
    <w:rsid w:val="00F3538D"/>
    <w:rsid w:val="00F35DF8"/>
    <w:rsid w:val="00F35E8A"/>
    <w:rsid w:val="00F3665E"/>
    <w:rsid w:val="00F3674D"/>
    <w:rsid w:val="00F368FB"/>
    <w:rsid w:val="00F36A69"/>
    <w:rsid w:val="00F36D80"/>
    <w:rsid w:val="00F37696"/>
    <w:rsid w:val="00F37E1C"/>
    <w:rsid w:val="00F40008"/>
    <w:rsid w:val="00F4073F"/>
    <w:rsid w:val="00F40F2F"/>
    <w:rsid w:val="00F4179F"/>
    <w:rsid w:val="00F418DC"/>
    <w:rsid w:val="00F41FCD"/>
    <w:rsid w:val="00F422C3"/>
    <w:rsid w:val="00F4298B"/>
    <w:rsid w:val="00F42D0B"/>
    <w:rsid w:val="00F4371A"/>
    <w:rsid w:val="00F43C1F"/>
    <w:rsid w:val="00F44642"/>
    <w:rsid w:val="00F44789"/>
    <w:rsid w:val="00F44A44"/>
    <w:rsid w:val="00F45D7E"/>
    <w:rsid w:val="00F46A99"/>
    <w:rsid w:val="00F47ADF"/>
    <w:rsid w:val="00F50C23"/>
    <w:rsid w:val="00F511FE"/>
    <w:rsid w:val="00F513E7"/>
    <w:rsid w:val="00F51A90"/>
    <w:rsid w:val="00F51DDA"/>
    <w:rsid w:val="00F53228"/>
    <w:rsid w:val="00F5375A"/>
    <w:rsid w:val="00F53B2B"/>
    <w:rsid w:val="00F554C9"/>
    <w:rsid w:val="00F55A53"/>
    <w:rsid w:val="00F55E1D"/>
    <w:rsid w:val="00F55EBD"/>
    <w:rsid w:val="00F562C3"/>
    <w:rsid w:val="00F56689"/>
    <w:rsid w:val="00F57730"/>
    <w:rsid w:val="00F60499"/>
    <w:rsid w:val="00F60614"/>
    <w:rsid w:val="00F60616"/>
    <w:rsid w:val="00F606EC"/>
    <w:rsid w:val="00F60FAD"/>
    <w:rsid w:val="00F63FDD"/>
    <w:rsid w:val="00F64CBB"/>
    <w:rsid w:val="00F64CC4"/>
    <w:rsid w:val="00F64F51"/>
    <w:rsid w:val="00F65388"/>
    <w:rsid w:val="00F65531"/>
    <w:rsid w:val="00F65894"/>
    <w:rsid w:val="00F669C5"/>
    <w:rsid w:val="00F66E73"/>
    <w:rsid w:val="00F67DE8"/>
    <w:rsid w:val="00F71C71"/>
    <w:rsid w:val="00F73735"/>
    <w:rsid w:val="00F7383A"/>
    <w:rsid w:val="00F7429A"/>
    <w:rsid w:val="00F74EF7"/>
    <w:rsid w:val="00F81372"/>
    <w:rsid w:val="00F8150E"/>
    <w:rsid w:val="00F82164"/>
    <w:rsid w:val="00F82470"/>
    <w:rsid w:val="00F82ABB"/>
    <w:rsid w:val="00F83BF5"/>
    <w:rsid w:val="00F8447C"/>
    <w:rsid w:val="00F844F9"/>
    <w:rsid w:val="00F8504D"/>
    <w:rsid w:val="00F853ED"/>
    <w:rsid w:val="00F87F67"/>
    <w:rsid w:val="00F902E0"/>
    <w:rsid w:val="00F91E94"/>
    <w:rsid w:val="00F92F39"/>
    <w:rsid w:val="00F935D0"/>
    <w:rsid w:val="00F93834"/>
    <w:rsid w:val="00F939C8"/>
    <w:rsid w:val="00F93E32"/>
    <w:rsid w:val="00F94365"/>
    <w:rsid w:val="00F945F1"/>
    <w:rsid w:val="00F94A25"/>
    <w:rsid w:val="00F96202"/>
    <w:rsid w:val="00F9678F"/>
    <w:rsid w:val="00F96B37"/>
    <w:rsid w:val="00F97613"/>
    <w:rsid w:val="00FA1832"/>
    <w:rsid w:val="00FA1953"/>
    <w:rsid w:val="00FA1C34"/>
    <w:rsid w:val="00FA2EE5"/>
    <w:rsid w:val="00FA3121"/>
    <w:rsid w:val="00FA37AB"/>
    <w:rsid w:val="00FA3FF7"/>
    <w:rsid w:val="00FA4358"/>
    <w:rsid w:val="00FA5394"/>
    <w:rsid w:val="00FA6289"/>
    <w:rsid w:val="00FA6F5E"/>
    <w:rsid w:val="00FA720F"/>
    <w:rsid w:val="00FB16B9"/>
    <w:rsid w:val="00FB2CC0"/>
    <w:rsid w:val="00FB348D"/>
    <w:rsid w:val="00FB38B2"/>
    <w:rsid w:val="00FB3A25"/>
    <w:rsid w:val="00FB53B8"/>
    <w:rsid w:val="00FB5787"/>
    <w:rsid w:val="00FB6F0B"/>
    <w:rsid w:val="00FB787E"/>
    <w:rsid w:val="00FC0F22"/>
    <w:rsid w:val="00FC1B7F"/>
    <w:rsid w:val="00FC2101"/>
    <w:rsid w:val="00FC30E7"/>
    <w:rsid w:val="00FC36F6"/>
    <w:rsid w:val="00FC39E2"/>
    <w:rsid w:val="00FC3BD3"/>
    <w:rsid w:val="00FC3DF6"/>
    <w:rsid w:val="00FC440F"/>
    <w:rsid w:val="00FC4C1C"/>
    <w:rsid w:val="00FC564D"/>
    <w:rsid w:val="00FC58EE"/>
    <w:rsid w:val="00FC65C5"/>
    <w:rsid w:val="00FC720C"/>
    <w:rsid w:val="00FC7813"/>
    <w:rsid w:val="00FD1D0B"/>
    <w:rsid w:val="00FD323C"/>
    <w:rsid w:val="00FD3703"/>
    <w:rsid w:val="00FD44EC"/>
    <w:rsid w:val="00FD45FE"/>
    <w:rsid w:val="00FD464D"/>
    <w:rsid w:val="00FD4FE5"/>
    <w:rsid w:val="00FD57C6"/>
    <w:rsid w:val="00FD5902"/>
    <w:rsid w:val="00FD5B10"/>
    <w:rsid w:val="00FD6577"/>
    <w:rsid w:val="00FD6E00"/>
    <w:rsid w:val="00FD7B5E"/>
    <w:rsid w:val="00FE0202"/>
    <w:rsid w:val="00FE0C2D"/>
    <w:rsid w:val="00FE0F4B"/>
    <w:rsid w:val="00FE1940"/>
    <w:rsid w:val="00FE24F5"/>
    <w:rsid w:val="00FE3176"/>
    <w:rsid w:val="00FE35FC"/>
    <w:rsid w:val="00FE55BC"/>
    <w:rsid w:val="00FE5BE7"/>
    <w:rsid w:val="00FE77E0"/>
    <w:rsid w:val="00FF0E0D"/>
    <w:rsid w:val="00FF1598"/>
    <w:rsid w:val="00FF1E71"/>
    <w:rsid w:val="00FF214A"/>
    <w:rsid w:val="00FF2A4B"/>
    <w:rsid w:val="00FF53FB"/>
    <w:rsid w:val="00FF5879"/>
    <w:rsid w:val="00FF5A2A"/>
    <w:rsid w:val="00FF6E91"/>
    <w:rsid w:val="00FF75C9"/>
    <w:rsid w:val="07FF2673"/>
    <w:rsid w:val="091A698F"/>
    <w:rsid w:val="0949258B"/>
    <w:rsid w:val="1C500B71"/>
    <w:rsid w:val="1D93515A"/>
    <w:rsid w:val="21671323"/>
    <w:rsid w:val="26DB3E6A"/>
    <w:rsid w:val="32935121"/>
    <w:rsid w:val="33C74E9E"/>
    <w:rsid w:val="33E33452"/>
    <w:rsid w:val="3608416A"/>
    <w:rsid w:val="36563793"/>
    <w:rsid w:val="407C6BE6"/>
    <w:rsid w:val="46C03F9C"/>
    <w:rsid w:val="55233B04"/>
    <w:rsid w:val="553304F1"/>
    <w:rsid w:val="56E54164"/>
    <w:rsid w:val="60462326"/>
    <w:rsid w:val="62917DB0"/>
    <w:rsid w:val="63D43523"/>
    <w:rsid w:val="6744182C"/>
    <w:rsid w:val="6AD164B1"/>
    <w:rsid w:val="6D1C3B24"/>
    <w:rsid w:val="6D856555"/>
    <w:rsid w:val="74374041"/>
    <w:rsid w:val="752617A8"/>
    <w:rsid w:val="754D1747"/>
    <w:rsid w:val="75642E51"/>
    <w:rsid w:val="77A045D3"/>
    <w:rsid w:val="7B384B2D"/>
    <w:rsid w:val="7C7D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241DA5D"/>
  <w15:docId w15:val="{1E659BB4-19E9-472A-8A84-555E91F27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A10"/>
    <w:rPr>
      <w:rFonts w:eastAsiaTheme="minorEastAsia" w:cstheme="minorBidi"/>
      <w:sz w:val="22"/>
      <w:szCs w:val="22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DE0B2A"/>
    <w:pPr>
      <w:spacing w:before="100" w:beforeAutospacing="1" w:after="100" w:afterAutospacing="1" w:line="240" w:lineRule="auto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2A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DBA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FA2EE5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FA2EE5"/>
    <w:pPr>
      <w:tabs>
        <w:tab w:val="center" w:pos="4419"/>
        <w:tab w:val="right" w:pos="8838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FA2EE5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FA2EE5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FA2E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FA2EE5"/>
    <w:pPr>
      <w:tabs>
        <w:tab w:val="center" w:pos="4419"/>
        <w:tab w:val="right" w:pos="8838"/>
      </w:tabs>
      <w:spacing w:after="0" w:line="240" w:lineRule="auto"/>
    </w:pPr>
  </w:style>
  <w:style w:type="character" w:styleId="PageNumber">
    <w:name w:val="page number"/>
    <w:basedOn w:val="DefaultParagraphFont"/>
    <w:uiPriority w:val="99"/>
    <w:unhideWhenUsed/>
    <w:qFormat/>
    <w:rsid w:val="00FA2EE5"/>
  </w:style>
  <w:style w:type="character" w:styleId="LineNumber">
    <w:name w:val="line number"/>
    <w:basedOn w:val="DefaultParagraphFont"/>
    <w:uiPriority w:val="99"/>
    <w:unhideWhenUsed/>
    <w:qFormat/>
    <w:rsid w:val="00FA2EE5"/>
  </w:style>
  <w:style w:type="character" w:styleId="Strong">
    <w:name w:val="Strong"/>
    <w:basedOn w:val="DefaultParagraphFont"/>
    <w:uiPriority w:val="22"/>
    <w:qFormat/>
    <w:rsid w:val="00FA2EE5"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sid w:val="00FA2EE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FA2EE5"/>
    <w:rPr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qFormat/>
    <w:rsid w:val="00FA2EE5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A2EE5"/>
    <w:rPr>
      <w:i/>
      <w:iCs/>
    </w:rPr>
  </w:style>
  <w:style w:type="table" w:styleId="TableGrid">
    <w:name w:val="Table Grid"/>
    <w:basedOn w:val="TableNormal"/>
    <w:uiPriority w:val="39"/>
    <w:qFormat/>
    <w:rsid w:val="00FA2EE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qFormat/>
    <w:rsid w:val="00FA2EE5"/>
  </w:style>
  <w:style w:type="character" w:customStyle="1" w:styleId="HeaderChar">
    <w:name w:val="Header Char"/>
    <w:basedOn w:val="DefaultParagraphFont"/>
    <w:link w:val="Header"/>
    <w:uiPriority w:val="99"/>
    <w:qFormat/>
    <w:rsid w:val="00FA2EE5"/>
  </w:style>
  <w:style w:type="character" w:customStyle="1" w:styleId="FooterChar">
    <w:name w:val="Footer Char"/>
    <w:basedOn w:val="DefaultParagraphFont"/>
    <w:link w:val="Footer"/>
    <w:uiPriority w:val="99"/>
    <w:qFormat/>
    <w:rsid w:val="00FA2EE5"/>
  </w:style>
  <w:style w:type="paragraph" w:customStyle="1" w:styleId="ListParagraph1">
    <w:name w:val="List Paragraph1"/>
    <w:basedOn w:val="Normal"/>
    <w:uiPriority w:val="34"/>
    <w:qFormat/>
    <w:rsid w:val="00FA2EE5"/>
    <w:pPr>
      <w:ind w:leftChars="400" w:left="84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2EE5"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A2EE5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2EE5"/>
    <w:rPr>
      <w:b/>
      <w:bCs/>
    </w:rPr>
  </w:style>
  <w:style w:type="paragraph" w:customStyle="1" w:styleId="Revision1">
    <w:name w:val="Revision1"/>
    <w:hidden/>
    <w:uiPriority w:val="99"/>
    <w:semiHidden/>
    <w:qFormat/>
    <w:rsid w:val="00FA2EE5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table" w:customStyle="1" w:styleId="1">
    <w:name w:val="表 (格子)1"/>
    <w:basedOn w:val="TableNormal"/>
    <w:uiPriority w:val="39"/>
    <w:qFormat/>
    <w:rsid w:val="00FA2EE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uiPriority w:val="39"/>
    <w:qFormat/>
    <w:rsid w:val="00FA2EE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knowledgment-journal-title">
    <w:name w:val="acknowledgment-journal-title"/>
    <w:basedOn w:val="DefaultParagraphFont"/>
    <w:qFormat/>
    <w:rsid w:val="00FA2EE5"/>
  </w:style>
  <w:style w:type="character" w:customStyle="1" w:styleId="10">
    <w:name w:val="未解決のメンション1"/>
    <w:basedOn w:val="DefaultParagraphFont"/>
    <w:uiPriority w:val="99"/>
    <w:unhideWhenUsed/>
    <w:qFormat/>
    <w:rsid w:val="00FA2EE5"/>
    <w:rPr>
      <w:color w:val="808080"/>
      <w:shd w:val="clear" w:color="auto" w:fill="E6E6E6"/>
    </w:rPr>
  </w:style>
  <w:style w:type="character" w:customStyle="1" w:styleId="20">
    <w:name w:val="未解決のメンション2"/>
    <w:basedOn w:val="DefaultParagraphFont"/>
    <w:uiPriority w:val="99"/>
    <w:unhideWhenUsed/>
    <w:qFormat/>
    <w:rsid w:val="00FA2EE5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DE0B2A"/>
    <w:rPr>
      <w:rFonts w:ascii="MS PGothic" w:eastAsia="MS PGothic" w:hAnsi="MS PGothic" w:cs="MS PGothic"/>
      <w:b/>
      <w:bCs/>
      <w:kern w:val="36"/>
      <w:sz w:val="48"/>
      <w:szCs w:val="48"/>
      <w:lang w:eastAsia="ja-JP"/>
    </w:rPr>
  </w:style>
  <w:style w:type="character" w:customStyle="1" w:styleId="title-text">
    <w:name w:val="title-text"/>
    <w:basedOn w:val="DefaultParagraphFont"/>
    <w:rsid w:val="00DE0B2A"/>
  </w:style>
  <w:style w:type="character" w:customStyle="1" w:styleId="il">
    <w:name w:val="il"/>
    <w:basedOn w:val="DefaultParagraphFont"/>
    <w:rsid w:val="007B1A3A"/>
  </w:style>
  <w:style w:type="character" w:customStyle="1" w:styleId="Heading4Char">
    <w:name w:val="Heading 4 Char"/>
    <w:basedOn w:val="DefaultParagraphFont"/>
    <w:link w:val="Heading4"/>
    <w:uiPriority w:val="9"/>
    <w:semiHidden/>
    <w:rsid w:val="00C10DBA"/>
    <w:rPr>
      <w:rFonts w:asciiTheme="minorHAnsi" w:eastAsiaTheme="minorEastAsia" w:hAnsiTheme="minorHAnsi" w:cstheme="minorBidi"/>
      <w:b/>
      <w:bCs/>
      <w:sz w:val="22"/>
      <w:szCs w:val="22"/>
      <w:lang w:eastAsia="ja-JP"/>
    </w:rPr>
  </w:style>
  <w:style w:type="paragraph" w:styleId="ListParagraph">
    <w:name w:val="List Paragraph"/>
    <w:basedOn w:val="Normal"/>
    <w:uiPriority w:val="34"/>
    <w:qFormat/>
    <w:rsid w:val="004910AF"/>
    <w:pPr>
      <w:ind w:leftChars="400" w:left="840"/>
    </w:pPr>
  </w:style>
  <w:style w:type="paragraph" w:styleId="Revision">
    <w:name w:val="Revision"/>
    <w:hidden/>
    <w:uiPriority w:val="99"/>
    <w:semiHidden/>
    <w:rsid w:val="00152DD7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2A3"/>
    <w:rPr>
      <w:rFonts w:asciiTheme="majorHAnsi" w:eastAsiaTheme="majorEastAsia" w:hAnsiTheme="majorHAnsi" w:cstheme="majorBidi"/>
      <w:sz w:val="22"/>
      <w:szCs w:val="22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77C3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572E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7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5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1076FA3-A9DA-488B-9EA4-6A7D1A8B966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A28409-BBE3-4C5B-9665-959D60CAE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24</Words>
  <Characters>7841</Characters>
  <Application>Microsoft Office Word</Application>
  <DocSecurity>4</DocSecurity>
  <Lines>65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野 研究室</dc:creator>
  <cp:lastModifiedBy>Shyam Sundar W.</cp:lastModifiedBy>
  <cp:revision>2</cp:revision>
  <cp:lastPrinted>2021-05-31T08:22:00Z</cp:lastPrinted>
  <dcterms:created xsi:type="dcterms:W3CDTF">2021-08-03T00:26:00Z</dcterms:created>
  <dcterms:modified xsi:type="dcterms:W3CDTF">2021-08-03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3e29d46-e15d-3d4a-9fef-87aa712d98d8</vt:lpwstr>
  </property>
  <property fmtid="{D5CDD505-2E9C-101B-9397-08002B2CF9AE}" pid="4" name="Mendeley Citation Style_1">
    <vt:lpwstr>http://www.zotero.org/styles/orphanet-journal-of-rare-diseases</vt:lpwstr>
  </property>
  <property fmtid="{D5CDD505-2E9C-101B-9397-08002B2CF9AE}" pid="5" name="KSOProductBuildVer">
    <vt:lpwstr>1041-10.8.0.6186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7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ieee</vt:lpwstr>
  </property>
  <property fmtid="{D5CDD505-2E9C-101B-9397-08002B2CF9AE}" pid="15" name="Mendeley Recent Style Name 4_1">
    <vt:lpwstr>IEEE</vt:lpwstr>
  </property>
  <property fmtid="{D5CDD505-2E9C-101B-9397-08002B2CF9AE}" pid="16" name="Mendeley Recent Style Id 5_1">
    <vt:lpwstr>http://www.zotero.org/styles/modern-humanities-research-association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Id 6_1">
    <vt:lpwstr>http://www.zotero.org/styles/modern-language-association</vt:lpwstr>
  </property>
  <property fmtid="{D5CDD505-2E9C-101B-9397-08002B2CF9AE}" pid="19" name="Mendeley Recent Style Name 6_1">
    <vt:lpwstr>Modern Language Association 8th edition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neurology</vt:lpwstr>
  </property>
  <property fmtid="{D5CDD505-2E9C-101B-9397-08002B2CF9AE}" pid="23" name="Mendeley Recent Style Name 8_1">
    <vt:lpwstr>Neurology</vt:lpwstr>
  </property>
  <property fmtid="{D5CDD505-2E9C-101B-9397-08002B2CF9AE}" pid="24" name="Mendeley Recent Style Id 9_1">
    <vt:lpwstr>http://www.zotero.org/styles/orphanet-journal-of-rare-diseases</vt:lpwstr>
  </property>
  <property fmtid="{D5CDD505-2E9C-101B-9397-08002B2CF9AE}" pid="25" name="Mendeley Recent Style Name 9_1">
    <vt:lpwstr>Orphanet Journal of Rare Diseases</vt:lpwstr>
  </property>
  <property fmtid="{D5CDD505-2E9C-101B-9397-08002B2CF9AE}" pid="26" name="UniqueFileID">
    <vt:lpwstr>KjJeIcFhZBJ6</vt:lpwstr>
  </property>
</Properties>
</file>